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4C193" w14:textId="6D8CF519" w:rsidR="00526EB1" w:rsidRPr="0024462B" w:rsidRDefault="00526EB1" w:rsidP="008A7DF0">
      <w:pPr>
        <w:rPr>
          <w:rFonts w:cs="Times New Roman"/>
          <w:b/>
          <w:szCs w:val="24"/>
        </w:rPr>
      </w:pPr>
      <w:r w:rsidRPr="00CA339A">
        <w:rPr>
          <w:rFonts w:cs="Times New Roman"/>
          <w:b/>
          <w:bCs/>
          <w:color w:val="auto"/>
          <w:szCs w:val="24"/>
        </w:rPr>
        <w:t>S</w:t>
      </w:r>
      <w:r>
        <w:rPr>
          <w:rFonts w:cs="Times New Roman"/>
          <w:b/>
          <w:bCs/>
          <w:color w:val="auto"/>
          <w:szCs w:val="24"/>
        </w:rPr>
        <w:t>3</w:t>
      </w:r>
      <w:r w:rsidRPr="00CA339A">
        <w:rPr>
          <w:rFonts w:cs="Times New Roman"/>
          <w:b/>
          <w:bCs/>
          <w:color w:val="auto"/>
          <w:szCs w:val="24"/>
        </w:rPr>
        <w:t xml:space="preserve"> </w:t>
      </w:r>
      <w:r>
        <w:rPr>
          <w:rFonts w:cs="Times New Roman"/>
          <w:b/>
          <w:bCs/>
          <w:color w:val="auto"/>
          <w:szCs w:val="24"/>
        </w:rPr>
        <w:t>Table</w:t>
      </w:r>
      <w:r w:rsidRPr="0024462B">
        <w:rPr>
          <w:rFonts w:eastAsia="Times New Roman" w:cs="Times New Roman"/>
          <w:b/>
          <w:szCs w:val="24"/>
        </w:rPr>
        <w:t>.</w:t>
      </w:r>
      <w:r w:rsidRPr="0024462B">
        <w:rPr>
          <w:rFonts w:eastAsia="Times New Roman" w:cs="Times New Roman"/>
          <w:bCs/>
          <w:szCs w:val="24"/>
        </w:rPr>
        <w:t xml:space="preserve"> Clinical-epidemiological characteristics of individuals infected with </w:t>
      </w:r>
      <w:r w:rsidRPr="0024462B">
        <w:rPr>
          <w:rFonts w:eastAsia="Times New Roman" w:cs="Times New Roman"/>
          <w:bCs/>
          <w:i/>
          <w:iCs/>
          <w:szCs w:val="24"/>
        </w:rPr>
        <w:t>P. vivax</w:t>
      </w:r>
      <w:r w:rsidRPr="0024462B">
        <w:rPr>
          <w:rFonts w:eastAsia="Times New Roman" w:cs="Times New Roman"/>
          <w:bCs/>
          <w:szCs w:val="24"/>
        </w:rPr>
        <w:t xml:space="preserve"> by their IgG antibody response level against the VK247 </w:t>
      </w:r>
      <w:r w:rsidRPr="0024462B">
        <w:rPr>
          <w:rFonts w:eastAsia="Times New Roman" w:cs="Times New Roman"/>
          <w:bCs/>
          <w:i/>
          <w:iCs/>
          <w:szCs w:val="24"/>
        </w:rPr>
        <w:t>Pv</w:t>
      </w:r>
      <w:r w:rsidRPr="0024462B">
        <w:rPr>
          <w:rFonts w:eastAsia="Times New Roman" w:cs="Times New Roman"/>
          <w:bCs/>
          <w:szCs w:val="24"/>
        </w:rPr>
        <w:t>CSP variant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625"/>
        <w:gridCol w:w="1503"/>
        <w:gridCol w:w="1659"/>
        <w:gridCol w:w="1459"/>
        <w:gridCol w:w="599"/>
      </w:tblGrid>
      <w:tr w:rsidR="00526EB1" w:rsidRPr="007C5EF1" w14:paraId="0D144677" w14:textId="77777777" w:rsidTr="00780C6F">
        <w:tc>
          <w:tcPr>
            <w:tcW w:w="0" w:type="auto"/>
            <w:vMerge w:val="restart"/>
            <w:vAlign w:val="center"/>
          </w:tcPr>
          <w:p w14:paraId="3CC2FF9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linical-epidemiological characteristics</w:t>
            </w:r>
          </w:p>
        </w:tc>
        <w:tc>
          <w:tcPr>
            <w:tcW w:w="0" w:type="auto"/>
            <w:gridSpan w:val="3"/>
            <w:vAlign w:val="center"/>
          </w:tcPr>
          <w:p w14:paraId="1FD41FD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Responder against the VK247 </w:t>
            </w:r>
            <w:r w:rsidRPr="007C5EF1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v</w:t>
            </w: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CSP variant</w:t>
            </w:r>
          </w:p>
        </w:tc>
        <w:tc>
          <w:tcPr>
            <w:tcW w:w="0" w:type="auto"/>
            <w:vMerge w:val="restart"/>
            <w:vAlign w:val="center"/>
          </w:tcPr>
          <w:p w14:paraId="27D7639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p</w:t>
            </w: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value</w:t>
            </w:r>
          </w:p>
        </w:tc>
      </w:tr>
      <w:tr w:rsidR="00526EB1" w:rsidRPr="007C5EF1" w14:paraId="7D2E1365" w14:textId="77777777" w:rsidTr="00780C6F">
        <w:tc>
          <w:tcPr>
            <w:tcW w:w="0" w:type="auto"/>
            <w:vMerge/>
            <w:vAlign w:val="center"/>
          </w:tcPr>
          <w:p w14:paraId="5DDFF5F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EB90B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Low (</w:t>
            </w:r>
            <w:r w:rsidRPr="007C5EF1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85, 42.9%)</w:t>
            </w:r>
          </w:p>
        </w:tc>
        <w:tc>
          <w:tcPr>
            <w:tcW w:w="0" w:type="auto"/>
            <w:vAlign w:val="center"/>
          </w:tcPr>
          <w:p w14:paraId="2F1BBF1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Medium (</w:t>
            </w:r>
            <w:r w:rsidRPr="007C5EF1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95, 48%)</w:t>
            </w:r>
          </w:p>
        </w:tc>
        <w:tc>
          <w:tcPr>
            <w:tcW w:w="0" w:type="auto"/>
            <w:vAlign w:val="center"/>
          </w:tcPr>
          <w:p w14:paraId="567E532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High (</w:t>
            </w:r>
            <w:r w:rsidRPr="007C5EF1">
              <w:rPr>
                <w:b/>
                <w:bCs/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= 18, 9.1%)</w:t>
            </w:r>
          </w:p>
        </w:tc>
        <w:tc>
          <w:tcPr>
            <w:tcW w:w="0" w:type="auto"/>
            <w:vMerge/>
            <w:vAlign w:val="center"/>
          </w:tcPr>
          <w:p w14:paraId="474A01A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539EE315" w14:textId="77777777" w:rsidTr="00780C6F">
        <w:tc>
          <w:tcPr>
            <w:tcW w:w="0" w:type="auto"/>
            <w:vAlign w:val="center"/>
          </w:tcPr>
          <w:p w14:paraId="6BAAFE9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Age, median (IQR), years</w:t>
            </w:r>
          </w:p>
        </w:tc>
        <w:tc>
          <w:tcPr>
            <w:tcW w:w="0" w:type="auto"/>
            <w:vAlign w:val="center"/>
          </w:tcPr>
          <w:p w14:paraId="19F55B6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8 (20-42)</w:t>
            </w:r>
          </w:p>
        </w:tc>
        <w:tc>
          <w:tcPr>
            <w:tcW w:w="0" w:type="auto"/>
            <w:vAlign w:val="center"/>
          </w:tcPr>
          <w:p w14:paraId="74BFED4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1 (21-45)</w:t>
            </w:r>
          </w:p>
        </w:tc>
        <w:tc>
          <w:tcPr>
            <w:tcW w:w="0" w:type="auto"/>
            <w:vAlign w:val="center"/>
          </w:tcPr>
          <w:p w14:paraId="01FDE65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8 (20-39)</w:t>
            </w:r>
          </w:p>
        </w:tc>
        <w:tc>
          <w:tcPr>
            <w:tcW w:w="0" w:type="auto"/>
            <w:vAlign w:val="center"/>
          </w:tcPr>
          <w:p w14:paraId="0479E6F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605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7C5EF1" w14:paraId="29F162E3" w14:textId="77777777" w:rsidTr="00780C6F">
        <w:tc>
          <w:tcPr>
            <w:tcW w:w="0" w:type="auto"/>
            <w:vAlign w:val="center"/>
          </w:tcPr>
          <w:p w14:paraId="117A7A6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Sex, </w:t>
            </w:r>
            <w:r w:rsidRPr="007C5EF1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22B7A86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C4341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0FF4F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352C4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381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7C5EF1" w14:paraId="1286500C" w14:textId="77777777" w:rsidTr="00780C6F">
        <w:tc>
          <w:tcPr>
            <w:tcW w:w="0" w:type="auto"/>
            <w:vAlign w:val="center"/>
          </w:tcPr>
          <w:p w14:paraId="2C6B5AF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0" w:type="auto"/>
            <w:vAlign w:val="center"/>
          </w:tcPr>
          <w:p w14:paraId="2D8C63B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7 (55.3)</w:t>
            </w:r>
          </w:p>
        </w:tc>
        <w:tc>
          <w:tcPr>
            <w:tcW w:w="0" w:type="auto"/>
            <w:vAlign w:val="center"/>
          </w:tcPr>
          <w:p w14:paraId="7DD9EB4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8 (61.1)</w:t>
            </w:r>
          </w:p>
        </w:tc>
        <w:tc>
          <w:tcPr>
            <w:tcW w:w="0" w:type="auto"/>
            <w:vAlign w:val="center"/>
          </w:tcPr>
          <w:p w14:paraId="2C23B21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3 (72.2)</w:t>
            </w:r>
          </w:p>
        </w:tc>
        <w:tc>
          <w:tcPr>
            <w:tcW w:w="0" w:type="auto"/>
            <w:vAlign w:val="center"/>
          </w:tcPr>
          <w:p w14:paraId="70734E0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0117F5C5" w14:textId="77777777" w:rsidTr="00780C6F">
        <w:tc>
          <w:tcPr>
            <w:tcW w:w="0" w:type="auto"/>
            <w:vAlign w:val="center"/>
          </w:tcPr>
          <w:p w14:paraId="45B991A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0" w:type="auto"/>
            <w:vAlign w:val="center"/>
          </w:tcPr>
          <w:p w14:paraId="7B14D34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8 (44.7)</w:t>
            </w:r>
          </w:p>
        </w:tc>
        <w:tc>
          <w:tcPr>
            <w:tcW w:w="0" w:type="auto"/>
            <w:vAlign w:val="center"/>
          </w:tcPr>
          <w:p w14:paraId="68FB674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7 (38.9)</w:t>
            </w:r>
          </w:p>
        </w:tc>
        <w:tc>
          <w:tcPr>
            <w:tcW w:w="0" w:type="auto"/>
            <w:vAlign w:val="center"/>
          </w:tcPr>
          <w:p w14:paraId="0FB5BFB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27.8)</w:t>
            </w:r>
          </w:p>
        </w:tc>
        <w:tc>
          <w:tcPr>
            <w:tcW w:w="0" w:type="auto"/>
            <w:vAlign w:val="center"/>
          </w:tcPr>
          <w:p w14:paraId="4A88E72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0E2E2BC2" w14:textId="77777777" w:rsidTr="00780C6F">
        <w:tc>
          <w:tcPr>
            <w:tcW w:w="0" w:type="auto"/>
            <w:vAlign w:val="center"/>
          </w:tcPr>
          <w:p w14:paraId="0F3C480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Education level, </w:t>
            </w:r>
            <w:r w:rsidRPr="007C5EF1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16A5117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59CA39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3BC7E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6FEEF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376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7C5EF1" w14:paraId="21324FA8" w14:textId="77777777" w:rsidTr="00780C6F">
        <w:tc>
          <w:tcPr>
            <w:tcW w:w="0" w:type="auto"/>
            <w:vAlign w:val="center"/>
          </w:tcPr>
          <w:p w14:paraId="1C51584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</w:tc>
        <w:tc>
          <w:tcPr>
            <w:tcW w:w="0" w:type="auto"/>
            <w:vAlign w:val="center"/>
          </w:tcPr>
          <w:p w14:paraId="77B4EC2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72D50CE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3.2)</w:t>
            </w:r>
          </w:p>
        </w:tc>
        <w:tc>
          <w:tcPr>
            <w:tcW w:w="0" w:type="auto"/>
            <w:vAlign w:val="center"/>
          </w:tcPr>
          <w:p w14:paraId="725DE21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16B7B89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6CF4C513" w14:textId="77777777" w:rsidTr="00780C6F">
        <w:tc>
          <w:tcPr>
            <w:tcW w:w="0" w:type="auto"/>
            <w:vAlign w:val="center"/>
          </w:tcPr>
          <w:p w14:paraId="222693B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Primary school</w:t>
            </w:r>
          </w:p>
        </w:tc>
        <w:tc>
          <w:tcPr>
            <w:tcW w:w="0" w:type="auto"/>
            <w:vAlign w:val="center"/>
          </w:tcPr>
          <w:p w14:paraId="3CFE538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3 (38.8)</w:t>
            </w:r>
          </w:p>
        </w:tc>
        <w:tc>
          <w:tcPr>
            <w:tcW w:w="0" w:type="auto"/>
            <w:vAlign w:val="center"/>
          </w:tcPr>
          <w:p w14:paraId="03D6959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4 (35.8)</w:t>
            </w:r>
          </w:p>
        </w:tc>
        <w:tc>
          <w:tcPr>
            <w:tcW w:w="0" w:type="auto"/>
            <w:vAlign w:val="center"/>
          </w:tcPr>
          <w:p w14:paraId="5A369DB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7 (38.9)</w:t>
            </w:r>
          </w:p>
        </w:tc>
        <w:tc>
          <w:tcPr>
            <w:tcW w:w="0" w:type="auto"/>
            <w:vAlign w:val="center"/>
          </w:tcPr>
          <w:p w14:paraId="7C4E8FE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283EF1AA" w14:textId="77777777" w:rsidTr="00780C6F">
        <w:tc>
          <w:tcPr>
            <w:tcW w:w="0" w:type="auto"/>
            <w:vAlign w:val="center"/>
          </w:tcPr>
          <w:p w14:paraId="0539507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High school</w:t>
            </w:r>
          </w:p>
        </w:tc>
        <w:tc>
          <w:tcPr>
            <w:tcW w:w="0" w:type="auto"/>
            <w:vAlign w:val="center"/>
          </w:tcPr>
          <w:p w14:paraId="02D14BC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6 (42.4)</w:t>
            </w:r>
          </w:p>
        </w:tc>
        <w:tc>
          <w:tcPr>
            <w:tcW w:w="0" w:type="auto"/>
            <w:vAlign w:val="center"/>
          </w:tcPr>
          <w:p w14:paraId="3255345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6 (48.4)</w:t>
            </w:r>
          </w:p>
        </w:tc>
        <w:tc>
          <w:tcPr>
            <w:tcW w:w="0" w:type="auto"/>
            <w:vAlign w:val="center"/>
          </w:tcPr>
          <w:p w14:paraId="09C5AAA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6 (33.3)</w:t>
            </w:r>
          </w:p>
        </w:tc>
        <w:tc>
          <w:tcPr>
            <w:tcW w:w="0" w:type="auto"/>
            <w:vAlign w:val="center"/>
          </w:tcPr>
          <w:p w14:paraId="7F317AB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10CB2727" w14:textId="77777777" w:rsidTr="00780C6F">
        <w:tc>
          <w:tcPr>
            <w:tcW w:w="0" w:type="auto"/>
            <w:vAlign w:val="center"/>
          </w:tcPr>
          <w:p w14:paraId="11C9DF6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College</w:t>
            </w:r>
          </w:p>
        </w:tc>
        <w:tc>
          <w:tcPr>
            <w:tcW w:w="0" w:type="auto"/>
            <w:vAlign w:val="center"/>
          </w:tcPr>
          <w:p w14:paraId="088C215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6 (18.8)</w:t>
            </w:r>
          </w:p>
        </w:tc>
        <w:tc>
          <w:tcPr>
            <w:tcW w:w="0" w:type="auto"/>
            <w:vAlign w:val="center"/>
          </w:tcPr>
          <w:p w14:paraId="02E73BC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2 (12.6)</w:t>
            </w:r>
          </w:p>
        </w:tc>
        <w:tc>
          <w:tcPr>
            <w:tcW w:w="0" w:type="auto"/>
            <w:vAlign w:val="center"/>
          </w:tcPr>
          <w:p w14:paraId="7BEC235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27.8)</w:t>
            </w:r>
          </w:p>
        </w:tc>
        <w:tc>
          <w:tcPr>
            <w:tcW w:w="0" w:type="auto"/>
            <w:vAlign w:val="center"/>
          </w:tcPr>
          <w:p w14:paraId="2D14C4B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38452275" w14:textId="77777777" w:rsidTr="00780C6F">
        <w:tc>
          <w:tcPr>
            <w:tcW w:w="0" w:type="auto"/>
            <w:vAlign w:val="center"/>
          </w:tcPr>
          <w:p w14:paraId="5CA9BD0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Occupation, </w:t>
            </w:r>
            <w:r w:rsidRPr="007C5EF1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76C4FE9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68EE2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84563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EC109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919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7C5EF1" w14:paraId="6F3AE0AF" w14:textId="77777777" w:rsidTr="00780C6F">
        <w:tc>
          <w:tcPr>
            <w:tcW w:w="0" w:type="auto"/>
            <w:vAlign w:val="center"/>
          </w:tcPr>
          <w:p w14:paraId="4F47C5C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Illegal gold mining</w:t>
            </w:r>
          </w:p>
        </w:tc>
        <w:tc>
          <w:tcPr>
            <w:tcW w:w="0" w:type="auto"/>
            <w:vAlign w:val="center"/>
          </w:tcPr>
          <w:p w14:paraId="0F7B7D5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2 (61.2)</w:t>
            </w:r>
          </w:p>
        </w:tc>
        <w:tc>
          <w:tcPr>
            <w:tcW w:w="0" w:type="auto"/>
            <w:vAlign w:val="center"/>
          </w:tcPr>
          <w:p w14:paraId="0F84843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6 (48.4)</w:t>
            </w:r>
          </w:p>
        </w:tc>
        <w:tc>
          <w:tcPr>
            <w:tcW w:w="0" w:type="auto"/>
            <w:vAlign w:val="center"/>
          </w:tcPr>
          <w:p w14:paraId="69D022D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2 (66.7)</w:t>
            </w:r>
          </w:p>
        </w:tc>
        <w:tc>
          <w:tcPr>
            <w:tcW w:w="0" w:type="auto"/>
            <w:vAlign w:val="center"/>
          </w:tcPr>
          <w:p w14:paraId="70D67B0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0CEF514A" w14:textId="77777777" w:rsidTr="00780C6F">
        <w:tc>
          <w:tcPr>
            <w:tcW w:w="0" w:type="auto"/>
            <w:vAlign w:val="center"/>
          </w:tcPr>
          <w:p w14:paraId="40CA804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Homemaker</w:t>
            </w:r>
          </w:p>
        </w:tc>
        <w:tc>
          <w:tcPr>
            <w:tcW w:w="0" w:type="auto"/>
            <w:vAlign w:val="center"/>
          </w:tcPr>
          <w:p w14:paraId="33A8E50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2 (14.1)</w:t>
            </w:r>
          </w:p>
        </w:tc>
        <w:tc>
          <w:tcPr>
            <w:tcW w:w="0" w:type="auto"/>
            <w:vAlign w:val="center"/>
          </w:tcPr>
          <w:p w14:paraId="7166722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3 (13.7)</w:t>
            </w:r>
          </w:p>
        </w:tc>
        <w:tc>
          <w:tcPr>
            <w:tcW w:w="0" w:type="auto"/>
            <w:vAlign w:val="center"/>
          </w:tcPr>
          <w:p w14:paraId="0236997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16.7)</w:t>
            </w:r>
          </w:p>
        </w:tc>
        <w:tc>
          <w:tcPr>
            <w:tcW w:w="0" w:type="auto"/>
            <w:vAlign w:val="center"/>
          </w:tcPr>
          <w:p w14:paraId="03A931F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08EB661D" w14:textId="77777777" w:rsidTr="00780C6F">
        <w:tc>
          <w:tcPr>
            <w:tcW w:w="0" w:type="auto"/>
            <w:vAlign w:val="center"/>
          </w:tcPr>
          <w:p w14:paraId="540E4BF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Farmer</w:t>
            </w:r>
          </w:p>
        </w:tc>
        <w:tc>
          <w:tcPr>
            <w:tcW w:w="0" w:type="auto"/>
            <w:vAlign w:val="center"/>
          </w:tcPr>
          <w:p w14:paraId="4384B68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5.9)</w:t>
            </w:r>
          </w:p>
        </w:tc>
        <w:tc>
          <w:tcPr>
            <w:tcW w:w="0" w:type="auto"/>
            <w:vAlign w:val="center"/>
          </w:tcPr>
          <w:p w14:paraId="555BE2D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9 (9.5)</w:t>
            </w:r>
          </w:p>
        </w:tc>
        <w:tc>
          <w:tcPr>
            <w:tcW w:w="0" w:type="auto"/>
            <w:vAlign w:val="center"/>
          </w:tcPr>
          <w:p w14:paraId="41192A1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5.6)</w:t>
            </w:r>
          </w:p>
        </w:tc>
        <w:tc>
          <w:tcPr>
            <w:tcW w:w="0" w:type="auto"/>
            <w:vAlign w:val="center"/>
          </w:tcPr>
          <w:p w14:paraId="7D71919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1109C94B" w14:textId="77777777" w:rsidTr="00780C6F">
        <w:tc>
          <w:tcPr>
            <w:tcW w:w="0" w:type="auto"/>
            <w:vAlign w:val="center"/>
          </w:tcPr>
          <w:p w14:paraId="49B91D9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Government employee</w:t>
            </w:r>
          </w:p>
        </w:tc>
        <w:tc>
          <w:tcPr>
            <w:tcW w:w="0" w:type="auto"/>
            <w:vAlign w:val="center"/>
          </w:tcPr>
          <w:p w14:paraId="5DB1B08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 (4.7)</w:t>
            </w:r>
          </w:p>
        </w:tc>
        <w:tc>
          <w:tcPr>
            <w:tcW w:w="0" w:type="auto"/>
            <w:vAlign w:val="center"/>
          </w:tcPr>
          <w:p w14:paraId="04CF0AF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 (4.2)</w:t>
            </w:r>
          </w:p>
        </w:tc>
        <w:tc>
          <w:tcPr>
            <w:tcW w:w="0" w:type="auto"/>
            <w:vAlign w:val="center"/>
          </w:tcPr>
          <w:p w14:paraId="15E51F6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5.6)</w:t>
            </w:r>
          </w:p>
        </w:tc>
        <w:tc>
          <w:tcPr>
            <w:tcW w:w="0" w:type="auto"/>
            <w:vAlign w:val="center"/>
          </w:tcPr>
          <w:p w14:paraId="11F221D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04309DC2" w14:textId="77777777" w:rsidTr="00780C6F">
        <w:tc>
          <w:tcPr>
            <w:tcW w:w="0" w:type="auto"/>
            <w:vAlign w:val="center"/>
          </w:tcPr>
          <w:p w14:paraId="3F7C09F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Student</w:t>
            </w:r>
          </w:p>
        </w:tc>
        <w:tc>
          <w:tcPr>
            <w:tcW w:w="0" w:type="auto"/>
            <w:vAlign w:val="center"/>
          </w:tcPr>
          <w:p w14:paraId="1496A8F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0" w:type="auto"/>
            <w:vAlign w:val="center"/>
          </w:tcPr>
          <w:p w14:paraId="72DCBE9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6 (6.3)</w:t>
            </w:r>
          </w:p>
        </w:tc>
        <w:tc>
          <w:tcPr>
            <w:tcW w:w="0" w:type="auto"/>
            <w:vAlign w:val="center"/>
          </w:tcPr>
          <w:p w14:paraId="198926F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3DA87F8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26FD897D" w14:textId="77777777" w:rsidTr="00780C6F">
        <w:tc>
          <w:tcPr>
            <w:tcW w:w="0" w:type="auto"/>
            <w:vAlign w:val="center"/>
          </w:tcPr>
          <w:p w14:paraId="5820D4C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Worker</w:t>
            </w:r>
          </w:p>
        </w:tc>
        <w:tc>
          <w:tcPr>
            <w:tcW w:w="0" w:type="auto"/>
            <w:vAlign w:val="center"/>
          </w:tcPr>
          <w:p w14:paraId="7E906E3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0" w:type="auto"/>
            <w:vAlign w:val="center"/>
          </w:tcPr>
          <w:p w14:paraId="05E171E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6 (6.3)</w:t>
            </w:r>
          </w:p>
        </w:tc>
        <w:tc>
          <w:tcPr>
            <w:tcW w:w="0" w:type="auto"/>
            <w:vAlign w:val="center"/>
          </w:tcPr>
          <w:p w14:paraId="34DC564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3E5EE8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202CC52A" w14:textId="77777777" w:rsidTr="00780C6F">
        <w:tc>
          <w:tcPr>
            <w:tcW w:w="0" w:type="auto"/>
            <w:vAlign w:val="center"/>
          </w:tcPr>
          <w:p w14:paraId="67905A5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Teacher</w:t>
            </w:r>
          </w:p>
        </w:tc>
        <w:tc>
          <w:tcPr>
            <w:tcW w:w="0" w:type="auto"/>
            <w:vAlign w:val="center"/>
          </w:tcPr>
          <w:p w14:paraId="27E5FAC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3.5)</w:t>
            </w:r>
          </w:p>
        </w:tc>
        <w:tc>
          <w:tcPr>
            <w:tcW w:w="0" w:type="auto"/>
            <w:vAlign w:val="center"/>
          </w:tcPr>
          <w:p w14:paraId="3CD3130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3.2)</w:t>
            </w:r>
          </w:p>
        </w:tc>
        <w:tc>
          <w:tcPr>
            <w:tcW w:w="0" w:type="auto"/>
            <w:vAlign w:val="center"/>
          </w:tcPr>
          <w:p w14:paraId="088D4F0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5.6)</w:t>
            </w:r>
          </w:p>
        </w:tc>
        <w:tc>
          <w:tcPr>
            <w:tcW w:w="0" w:type="auto"/>
            <w:vAlign w:val="center"/>
          </w:tcPr>
          <w:p w14:paraId="301E945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4910801F" w14:textId="77777777" w:rsidTr="00780C6F">
        <w:tc>
          <w:tcPr>
            <w:tcW w:w="0" w:type="auto"/>
            <w:vAlign w:val="center"/>
          </w:tcPr>
          <w:p w14:paraId="709498A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Merchant</w:t>
            </w:r>
          </w:p>
        </w:tc>
        <w:tc>
          <w:tcPr>
            <w:tcW w:w="0" w:type="auto"/>
            <w:vAlign w:val="center"/>
          </w:tcPr>
          <w:p w14:paraId="0FB1019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0" w:type="auto"/>
            <w:vAlign w:val="center"/>
          </w:tcPr>
          <w:p w14:paraId="14966C8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3.2)</w:t>
            </w:r>
          </w:p>
        </w:tc>
        <w:tc>
          <w:tcPr>
            <w:tcW w:w="0" w:type="auto"/>
            <w:vAlign w:val="center"/>
          </w:tcPr>
          <w:p w14:paraId="69CF124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47FCD1F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2A3526C1" w14:textId="77777777" w:rsidTr="00780C6F">
        <w:tc>
          <w:tcPr>
            <w:tcW w:w="0" w:type="auto"/>
            <w:vAlign w:val="center"/>
          </w:tcPr>
          <w:p w14:paraId="190FFB5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0" w:type="auto"/>
            <w:vAlign w:val="center"/>
          </w:tcPr>
          <w:p w14:paraId="152AA09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 (4.7)</w:t>
            </w:r>
          </w:p>
        </w:tc>
        <w:tc>
          <w:tcPr>
            <w:tcW w:w="0" w:type="auto"/>
            <w:vAlign w:val="center"/>
          </w:tcPr>
          <w:p w14:paraId="1F5F5BC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5.3)</w:t>
            </w:r>
          </w:p>
        </w:tc>
        <w:tc>
          <w:tcPr>
            <w:tcW w:w="0" w:type="auto"/>
            <w:vAlign w:val="center"/>
          </w:tcPr>
          <w:p w14:paraId="284FDCF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1ADCF87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67959E51" w14:textId="77777777" w:rsidTr="00780C6F">
        <w:tc>
          <w:tcPr>
            <w:tcW w:w="0" w:type="auto"/>
            <w:vAlign w:val="center"/>
          </w:tcPr>
          <w:p w14:paraId="541C8A1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PAI (municipality), </w:t>
            </w:r>
            <w:r w:rsidRPr="007C5EF1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5E95A6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3D41E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D15649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C1383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989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‡</w:t>
            </w:r>
          </w:p>
        </w:tc>
      </w:tr>
      <w:tr w:rsidR="00526EB1" w:rsidRPr="007C5EF1" w14:paraId="31223418" w14:textId="77777777" w:rsidTr="00780C6F">
        <w:tc>
          <w:tcPr>
            <w:tcW w:w="0" w:type="auto"/>
            <w:vAlign w:val="center"/>
          </w:tcPr>
          <w:p w14:paraId="71E7868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Sifontes</w:t>
            </w:r>
          </w:p>
        </w:tc>
        <w:tc>
          <w:tcPr>
            <w:tcW w:w="0" w:type="auto"/>
            <w:vAlign w:val="center"/>
          </w:tcPr>
          <w:p w14:paraId="5A21DC7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3 (38.8)</w:t>
            </w:r>
          </w:p>
        </w:tc>
        <w:tc>
          <w:tcPr>
            <w:tcW w:w="0" w:type="auto"/>
            <w:vAlign w:val="center"/>
          </w:tcPr>
          <w:p w14:paraId="601383D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3 (34.7)</w:t>
            </w:r>
          </w:p>
        </w:tc>
        <w:tc>
          <w:tcPr>
            <w:tcW w:w="0" w:type="auto"/>
            <w:vAlign w:val="center"/>
          </w:tcPr>
          <w:p w14:paraId="67B5BB4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8 (44.4)</w:t>
            </w:r>
          </w:p>
        </w:tc>
        <w:tc>
          <w:tcPr>
            <w:tcW w:w="0" w:type="auto"/>
            <w:vAlign w:val="center"/>
          </w:tcPr>
          <w:p w14:paraId="41DF5DE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4C529962" w14:textId="77777777" w:rsidTr="00780C6F">
        <w:tc>
          <w:tcPr>
            <w:tcW w:w="0" w:type="auto"/>
            <w:vAlign w:val="center"/>
          </w:tcPr>
          <w:p w14:paraId="08355A0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Sucre</w:t>
            </w:r>
          </w:p>
        </w:tc>
        <w:tc>
          <w:tcPr>
            <w:tcW w:w="0" w:type="auto"/>
            <w:vAlign w:val="center"/>
          </w:tcPr>
          <w:p w14:paraId="01CAB7A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5 (29.4)</w:t>
            </w:r>
          </w:p>
        </w:tc>
        <w:tc>
          <w:tcPr>
            <w:tcW w:w="0" w:type="auto"/>
            <w:vAlign w:val="center"/>
          </w:tcPr>
          <w:p w14:paraId="58F51D1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3 (24.2)</w:t>
            </w:r>
          </w:p>
        </w:tc>
        <w:tc>
          <w:tcPr>
            <w:tcW w:w="0" w:type="auto"/>
            <w:vAlign w:val="center"/>
          </w:tcPr>
          <w:p w14:paraId="4E6B0DB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 (22.2)</w:t>
            </w:r>
          </w:p>
        </w:tc>
        <w:tc>
          <w:tcPr>
            <w:tcW w:w="0" w:type="auto"/>
            <w:vAlign w:val="center"/>
          </w:tcPr>
          <w:p w14:paraId="7BFA4C6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74A4C1E9" w14:textId="77777777" w:rsidTr="00780C6F">
        <w:tc>
          <w:tcPr>
            <w:tcW w:w="0" w:type="auto"/>
            <w:vAlign w:val="center"/>
          </w:tcPr>
          <w:p w14:paraId="17D32FD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Angostura del Orinoco</w:t>
            </w:r>
          </w:p>
        </w:tc>
        <w:tc>
          <w:tcPr>
            <w:tcW w:w="0" w:type="auto"/>
            <w:vAlign w:val="center"/>
          </w:tcPr>
          <w:p w14:paraId="1BDE88B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6 (18.8)</w:t>
            </w:r>
          </w:p>
        </w:tc>
        <w:tc>
          <w:tcPr>
            <w:tcW w:w="0" w:type="auto"/>
            <w:vAlign w:val="center"/>
          </w:tcPr>
          <w:p w14:paraId="432FD73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5 (26.3)</w:t>
            </w:r>
          </w:p>
        </w:tc>
        <w:tc>
          <w:tcPr>
            <w:tcW w:w="0" w:type="auto"/>
            <w:vAlign w:val="center"/>
          </w:tcPr>
          <w:p w14:paraId="1D60CAD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27.8)</w:t>
            </w:r>
          </w:p>
        </w:tc>
        <w:tc>
          <w:tcPr>
            <w:tcW w:w="0" w:type="auto"/>
            <w:vAlign w:val="center"/>
          </w:tcPr>
          <w:p w14:paraId="2552CD9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4DA465DC" w14:textId="77777777" w:rsidTr="00780C6F">
        <w:tc>
          <w:tcPr>
            <w:tcW w:w="0" w:type="auto"/>
            <w:vAlign w:val="center"/>
          </w:tcPr>
          <w:p w14:paraId="6FAFF51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Angostura</w:t>
            </w:r>
          </w:p>
        </w:tc>
        <w:tc>
          <w:tcPr>
            <w:tcW w:w="0" w:type="auto"/>
            <w:vAlign w:val="center"/>
          </w:tcPr>
          <w:p w14:paraId="4C5B41E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3.5)</w:t>
            </w:r>
          </w:p>
        </w:tc>
        <w:tc>
          <w:tcPr>
            <w:tcW w:w="0" w:type="auto"/>
            <w:vAlign w:val="center"/>
          </w:tcPr>
          <w:p w14:paraId="63FC628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5.3)</w:t>
            </w:r>
          </w:p>
        </w:tc>
        <w:tc>
          <w:tcPr>
            <w:tcW w:w="0" w:type="auto"/>
            <w:vAlign w:val="center"/>
          </w:tcPr>
          <w:p w14:paraId="645CE1E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A536DB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27DB26C5" w14:textId="77777777" w:rsidTr="00780C6F">
        <w:tc>
          <w:tcPr>
            <w:tcW w:w="0" w:type="auto"/>
            <w:vAlign w:val="center"/>
          </w:tcPr>
          <w:p w14:paraId="36E49019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Piar</w:t>
            </w:r>
          </w:p>
        </w:tc>
        <w:tc>
          <w:tcPr>
            <w:tcW w:w="0" w:type="auto"/>
            <w:vAlign w:val="center"/>
          </w:tcPr>
          <w:p w14:paraId="7978ED7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 (3.5)</w:t>
            </w:r>
          </w:p>
        </w:tc>
        <w:tc>
          <w:tcPr>
            <w:tcW w:w="0" w:type="auto"/>
            <w:vAlign w:val="center"/>
          </w:tcPr>
          <w:p w14:paraId="2F3BCF8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 (4.2)</w:t>
            </w:r>
          </w:p>
        </w:tc>
        <w:tc>
          <w:tcPr>
            <w:tcW w:w="0" w:type="auto"/>
            <w:vAlign w:val="center"/>
          </w:tcPr>
          <w:p w14:paraId="2494E59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5.6)</w:t>
            </w:r>
          </w:p>
        </w:tc>
        <w:tc>
          <w:tcPr>
            <w:tcW w:w="0" w:type="auto"/>
            <w:vAlign w:val="center"/>
          </w:tcPr>
          <w:p w14:paraId="7F38247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2C77F575" w14:textId="77777777" w:rsidTr="00780C6F">
        <w:tc>
          <w:tcPr>
            <w:tcW w:w="0" w:type="auto"/>
            <w:vAlign w:val="center"/>
          </w:tcPr>
          <w:p w14:paraId="1D6B291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El Callao</w:t>
            </w:r>
          </w:p>
        </w:tc>
        <w:tc>
          <w:tcPr>
            <w:tcW w:w="0" w:type="auto"/>
            <w:vAlign w:val="center"/>
          </w:tcPr>
          <w:p w14:paraId="331307F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0" w:type="auto"/>
            <w:vAlign w:val="center"/>
          </w:tcPr>
          <w:p w14:paraId="7C24FDD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2.1)</w:t>
            </w:r>
          </w:p>
        </w:tc>
        <w:tc>
          <w:tcPr>
            <w:tcW w:w="0" w:type="auto"/>
            <w:vAlign w:val="center"/>
          </w:tcPr>
          <w:p w14:paraId="322C32D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64A86D5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0FBD08D4" w14:textId="77777777" w:rsidTr="00780C6F">
        <w:tc>
          <w:tcPr>
            <w:tcW w:w="0" w:type="auto"/>
            <w:vAlign w:val="center"/>
          </w:tcPr>
          <w:p w14:paraId="1110423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Caroní</w:t>
            </w:r>
          </w:p>
        </w:tc>
        <w:tc>
          <w:tcPr>
            <w:tcW w:w="0" w:type="auto"/>
            <w:vAlign w:val="center"/>
          </w:tcPr>
          <w:p w14:paraId="37C971CE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2.4)</w:t>
            </w:r>
          </w:p>
        </w:tc>
        <w:tc>
          <w:tcPr>
            <w:tcW w:w="0" w:type="auto"/>
            <w:vAlign w:val="center"/>
          </w:tcPr>
          <w:p w14:paraId="461FB14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2.1)</w:t>
            </w:r>
          </w:p>
        </w:tc>
        <w:tc>
          <w:tcPr>
            <w:tcW w:w="0" w:type="auto"/>
            <w:vAlign w:val="center"/>
          </w:tcPr>
          <w:p w14:paraId="48E172B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BF9F87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62ECBABA" w14:textId="77777777" w:rsidTr="00780C6F">
        <w:tc>
          <w:tcPr>
            <w:tcW w:w="0" w:type="auto"/>
            <w:vAlign w:val="center"/>
          </w:tcPr>
          <w:p w14:paraId="6208779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Gran Sabana</w:t>
            </w:r>
          </w:p>
        </w:tc>
        <w:tc>
          <w:tcPr>
            <w:tcW w:w="0" w:type="auto"/>
            <w:vAlign w:val="center"/>
          </w:tcPr>
          <w:p w14:paraId="79DFEB9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1.2)</w:t>
            </w:r>
          </w:p>
        </w:tc>
        <w:tc>
          <w:tcPr>
            <w:tcW w:w="0" w:type="auto"/>
            <w:vAlign w:val="center"/>
          </w:tcPr>
          <w:p w14:paraId="1E5EBC2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33640C9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2043C51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625DFB14" w14:textId="77777777" w:rsidTr="00780C6F">
        <w:tc>
          <w:tcPr>
            <w:tcW w:w="0" w:type="auto"/>
            <w:vAlign w:val="center"/>
          </w:tcPr>
          <w:p w14:paraId="2EC4545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lastRenderedPageBreak/>
              <w:t>Cedeño</w:t>
            </w:r>
          </w:p>
        </w:tc>
        <w:tc>
          <w:tcPr>
            <w:tcW w:w="0" w:type="auto"/>
            <w:vAlign w:val="center"/>
          </w:tcPr>
          <w:p w14:paraId="3CE3DD6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0CB2804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0" w:type="auto"/>
            <w:vAlign w:val="center"/>
          </w:tcPr>
          <w:p w14:paraId="36F104C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 (0)</w:t>
            </w:r>
          </w:p>
        </w:tc>
        <w:tc>
          <w:tcPr>
            <w:tcW w:w="0" w:type="auto"/>
            <w:vAlign w:val="center"/>
          </w:tcPr>
          <w:p w14:paraId="57513B5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7EBC8147" w14:textId="77777777" w:rsidTr="00780C6F">
        <w:tc>
          <w:tcPr>
            <w:tcW w:w="0" w:type="auto"/>
            <w:vAlign w:val="center"/>
          </w:tcPr>
          <w:p w14:paraId="4A7607E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Parasitemia, median (IQR), /µL</w:t>
            </w:r>
          </w:p>
        </w:tc>
        <w:tc>
          <w:tcPr>
            <w:tcW w:w="0" w:type="auto"/>
            <w:vAlign w:val="center"/>
          </w:tcPr>
          <w:p w14:paraId="2D1925D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,300 (3,500-5,600)</w:t>
            </w:r>
          </w:p>
        </w:tc>
        <w:tc>
          <w:tcPr>
            <w:tcW w:w="0" w:type="auto"/>
            <w:vAlign w:val="center"/>
          </w:tcPr>
          <w:p w14:paraId="38CE9B6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,200 (3,200-5,700)</w:t>
            </w:r>
          </w:p>
        </w:tc>
        <w:tc>
          <w:tcPr>
            <w:tcW w:w="0" w:type="auto"/>
            <w:vAlign w:val="center"/>
          </w:tcPr>
          <w:p w14:paraId="692C8B8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4,600 (4,100-6,700)</w:t>
            </w:r>
          </w:p>
        </w:tc>
        <w:tc>
          <w:tcPr>
            <w:tcW w:w="0" w:type="auto"/>
            <w:vAlign w:val="center"/>
          </w:tcPr>
          <w:p w14:paraId="6CF143A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366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7C5EF1" w14:paraId="41D6B694" w14:textId="77777777" w:rsidTr="00780C6F">
        <w:tc>
          <w:tcPr>
            <w:tcW w:w="0" w:type="auto"/>
            <w:vAlign w:val="center"/>
          </w:tcPr>
          <w:p w14:paraId="20B8827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Parasitemia, </w:t>
            </w:r>
            <w:r w:rsidRPr="007C5EF1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617305C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B23DC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F8A68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195B7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857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7C5EF1" w14:paraId="1779288F" w14:textId="77777777" w:rsidTr="00780C6F">
        <w:tc>
          <w:tcPr>
            <w:tcW w:w="0" w:type="auto"/>
            <w:vAlign w:val="center"/>
          </w:tcPr>
          <w:p w14:paraId="6527172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  <w:tc>
          <w:tcPr>
            <w:tcW w:w="0" w:type="auto"/>
            <w:vAlign w:val="center"/>
          </w:tcPr>
          <w:p w14:paraId="27AFB5F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3 (62.4)</w:t>
            </w:r>
          </w:p>
        </w:tc>
        <w:tc>
          <w:tcPr>
            <w:tcW w:w="0" w:type="auto"/>
            <w:vAlign w:val="center"/>
          </w:tcPr>
          <w:p w14:paraId="1AE3ADA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9 (62.1)</w:t>
            </w:r>
          </w:p>
        </w:tc>
        <w:tc>
          <w:tcPr>
            <w:tcW w:w="0" w:type="auto"/>
            <w:vAlign w:val="center"/>
          </w:tcPr>
          <w:p w14:paraId="2B8A987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0 (55.6)</w:t>
            </w:r>
          </w:p>
        </w:tc>
        <w:tc>
          <w:tcPr>
            <w:tcW w:w="0" w:type="auto"/>
            <w:vAlign w:val="center"/>
          </w:tcPr>
          <w:p w14:paraId="7F09010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40BB882B" w14:textId="77777777" w:rsidTr="00780C6F">
        <w:tc>
          <w:tcPr>
            <w:tcW w:w="0" w:type="auto"/>
            <w:vAlign w:val="center"/>
          </w:tcPr>
          <w:p w14:paraId="1E15C6A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High</w:t>
            </w:r>
          </w:p>
        </w:tc>
        <w:tc>
          <w:tcPr>
            <w:tcW w:w="0" w:type="auto"/>
            <w:vAlign w:val="center"/>
          </w:tcPr>
          <w:p w14:paraId="447299D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2 (37.6)</w:t>
            </w:r>
          </w:p>
        </w:tc>
        <w:tc>
          <w:tcPr>
            <w:tcW w:w="0" w:type="auto"/>
            <w:vAlign w:val="center"/>
          </w:tcPr>
          <w:p w14:paraId="7B845DD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36 (37.9)</w:t>
            </w:r>
          </w:p>
        </w:tc>
        <w:tc>
          <w:tcPr>
            <w:tcW w:w="0" w:type="auto"/>
            <w:vAlign w:val="center"/>
          </w:tcPr>
          <w:p w14:paraId="200FE1C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8 (44.4)</w:t>
            </w:r>
          </w:p>
        </w:tc>
        <w:tc>
          <w:tcPr>
            <w:tcW w:w="0" w:type="auto"/>
            <w:vAlign w:val="center"/>
          </w:tcPr>
          <w:p w14:paraId="1C5695B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650D52AF" w14:textId="77777777" w:rsidTr="00780C6F">
        <w:tc>
          <w:tcPr>
            <w:tcW w:w="0" w:type="auto"/>
            <w:vAlign w:val="center"/>
          </w:tcPr>
          <w:p w14:paraId="7563B3E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Previous malaria, </w:t>
            </w:r>
            <w:r w:rsidRPr="007C5EF1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n</w:t>
            </w: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 xml:space="preserve"> (%)</w:t>
            </w:r>
          </w:p>
        </w:tc>
        <w:tc>
          <w:tcPr>
            <w:tcW w:w="0" w:type="auto"/>
            <w:vAlign w:val="center"/>
          </w:tcPr>
          <w:p w14:paraId="0CF9C6C4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4B0DD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5FCE2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73583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286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†</w:t>
            </w:r>
          </w:p>
        </w:tc>
      </w:tr>
      <w:tr w:rsidR="00526EB1" w:rsidRPr="007C5EF1" w14:paraId="1B3B8D50" w14:textId="77777777" w:rsidTr="00780C6F">
        <w:tc>
          <w:tcPr>
            <w:tcW w:w="0" w:type="auto"/>
            <w:vAlign w:val="center"/>
          </w:tcPr>
          <w:p w14:paraId="4B29EFB2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  <w:tc>
          <w:tcPr>
            <w:tcW w:w="0" w:type="auto"/>
            <w:vAlign w:val="center"/>
          </w:tcPr>
          <w:p w14:paraId="22DD5DA0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8 (21.2)</w:t>
            </w:r>
          </w:p>
        </w:tc>
        <w:tc>
          <w:tcPr>
            <w:tcW w:w="0" w:type="auto"/>
            <w:vAlign w:val="center"/>
          </w:tcPr>
          <w:p w14:paraId="215D946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0 (21.1)</w:t>
            </w:r>
          </w:p>
        </w:tc>
        <w:tc>
          <w:tcPr>
            <w:tcW w:w="0" w:type="auto"/>
            <w:vAlign w:val="center"/>
          </w:tcPr>
          <w:p w14:paraId="1E13D02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 (5.6)</w:t>
            </w:r>
          </w:p>
        </w:tc>
        <w:tc>
          <w:tcPr>
            <w:tcW w:w="0" w:type="auto"/>
            <w:vAlign w:val="center"/>
          </w:tcPr>
          <w:p w14:paraId="7924FE4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1DCF18E6" w14:textId="77777777" w:rsidTr="00780C6F">
        <w:tc>
          <w:tcPr>
            <w:tcW w:w="0" w:type="auto"/>
            <w:vAlign w:val="center"/>
          </w:tcPr>
          <w:p w14:paraId="56A8ED6F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284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Yes</w:t>
            </w:r>
          </w:p>
        </w:tc>
        <w:tc>
          <w:tcPr>
            <w:tcW w:w="0" w:type="auto"/>
            <w:vAlign w:val="center"/>
          </w:tcPr>
          <w:p w14:paraId="29A99E15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67 (78.8)</w:t>
            </w:r>
          </w:p>
        </w:tc>
        <w:tc>
          <w:tcPr>
            <w:tcW w:w="0" w:type="auto"/>
            <w:vAlign w:val="center"/>
          </w:tcPr>
          <w:p w14:paraId="6B224E8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75 (78.9)</w:t>
            </w:r>
          </w:p>
        </w:tc>
        <w:tc>
          <w:tcPr>
            <w:tcW w:w="0" w:type="auto"/>
            <w:vAlign w:val="center"/>
          </w:tcPr>
          <w:p w14:paraId="1E2BE5D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17 (94.4)</w:t>
            </w:r>
          </w:p>
        </w:tc>
        <w:tc>
          <w:tcPr>
            <w:tcW w:w="0" w:type="auto"/>
            <w:vAlign w:val="center"/>
          </w:tcPr>
          <w:p w14:paraId="151D3D8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26EB1" w:rsidRPr="007C5EF1" w14:paraId="3B96B6DF" w14:textId="77777777" w:rsidTr="00780C6F">
        <w:tc>
          <w:tcPr>
            <w:tcW w:w="0" w:type="auto"/>
            <w:vAlign w:val="center"/>
          </w:tcPr>
          <w:p w14:paraId="2CFAFEC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No. of total episodes, median (IQR)</w:t>
            </w:r>
          </w:p>
        </w:tc>
        <w:tc>
          <w:tcPr>
            <w:tcW w:w="0" w:type="auto"/>
            <w:vAlign w:val="center"/>
          </w:tcPr>
          <w:p w14:paraId="340C0BB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6 (2-13)</w:t>
            </w:r>
          </w:p>
        </w:tc>
        <w:tc>
          <w:tcPr>
            <w:tcW w:w="0" w:type="auto"/>
            <w:vAlign w:val="center"/>
          </w:tcPr>
          <w:p w14:paraId="4D2AC1B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5 (2-11)</w:t>
            </w:r>
          </w:p>
        </w:tc>
        <w:tc>
          <w:tcPr>
            <w:tcW w:w="0" w:type="auto"/>
            <w:vAlign w:val="center"/>
          </w:tcPr>
          <w:p w14:paraId="7C55D5C7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8 (4-18)</w:t>
            </w:r>
          </w:p>
        </w:tc>
        <w:tc>
          <w:tcPr>
            <w:tcW w:w="0" w:type="auto"/>
            <w:vAlign w:val="center"/>
          </w:tcPr>
          <w:p w14:paraId="03F726C3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44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7C5EF1" w14:paraId="2F47830D" w14:textId="77777777" w:rsidTr="00780C6F">
        <w:tc>
          <w:tcPr>
            <w:tcW w:w="0" w:type="auto"/>
            <w:vAlign w:val="center"/>
          </w:tcPr>
          <w:p w14:paraId="1FF24D0D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No. of episodes in the last year, median (IQR)</w:t>
            </w:r>
          </w:p>
        </w:tc>
        <w:tc>
          <w:tcPr>
            <w:tcW w:w="0" w:type="auto"/>
            <w:vAlign w:val="center"/>
          </w:tcPr>
          <w:p w14:paraId="2D829C81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1-5)</w:t>
            </w:r>
          </w:p>
        </w:tc>
        <w:tc>
          <w:tcPr>
            <w:tcW w:w="0" w:type="auto"/>
            <w:vAlign w:val="center"/>
          </w:tcPr>
          <w:p w14:paraId="06BABDD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1-4)</w:t>
            </w:r>
          </w:p>
        </w:tc>
        <w:tc>
          <w:tcPr>
            <w:tcW w:w="0" w:type="auto"/>
            <w:vAlign w:val="center"/>
          </w:tcPr>
          <w:p w14:paraId="45124ED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2 (1-6)</w:t>
            </w:r>
          </w:p>
        </w:tc>
        <w:tc>
          <w:tcPr>
            <w:tcW w:w="0" w:type="auto"/>
            <w:vAlign w:val="center"/>
          </w:tcPr>
          <w:p w14:paraId="6A67E84B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311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  <w:tr w:rsidR="00526EB1" w:rsidRPr="007C5EF1" w14:paraId="7C637B88" w14:textId="77777777" w:rsidTr="00780C6F">
        <w:tc>
          <w:tcPr>
            <w:tcW w:w="0" w:type="auto"/>
            <w:vAlign w:val="center"/>
          </w:tcPr>
          <w:p w14:paraId="657B629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ind w:left="567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Days since last episode, median (IQR)</w:t>
            </w:r>
          </w:p>
        </w:tc>
        <w:tc>
          <w:tcPr>
            <w:tcW w:w="0" w:type="auto"/>
            <w:vAlign w:val="center"/>
          </w:tcPr>
          <w:p w14:paraId="4981FEAA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86 (57-122)</w:t>
            </w:r>
          </w:p>
        </w:tc>
        <w:tc>
          <w:tcPr>
            <w:tcW w:w="0" w:type="auto"/>
            <w:vAlign w:val="center"/>
          </w:tcPr>
          <w:p w14:paraId="1B13A85C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95 (59-137)</w:t>
            </w:r>
          </w:p>
        </w:tc>
        <w:tc>
          <w:tcPr>
            <w:tcW w:w="0" w:type="auto"/>
            <w:vAlign w:val="center"/>
          </w:tcPr>
          <w:p w14:paraId="5C2E9AC6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80 (69-109)</w:t>
            </w:r>
          </w:p>
        </w:tc>
        <w:tc>
          <w:tcPr>
            <w:tcW w:w="0" w:type="auto"/>
            <w:vAlign w:val="center"/>
          </w:tcPr>
          <w:p w14:paraId="02F49778" w14:textId="77777777" w:rsidR="00526EB1" w:rsidRPr="007C5EF1" w:rsidRDefault="00526EB1" w:rsidP="008A7DF0">
            <w:pPr>
              <w:pStyle w:val="Normaltesis"/>
              <w:spacing w:before="100" w:beforeAutospacing="1" w:after="100" w:afterAutospacing="1" w:line="480" w:lineRule="auto"/>
              <w:jc w:val="left"/>
              <w:rPr>
                <w:color w:val="000000" w:themeColor="text1"/>
                <w:sz w:val="16"/>
                <w:szCs w:val="16"/>
                <w:lang w:val="en-US"/>
              </w:rPr>
            </w:pPr>
            <w:r w:rsidRPr="007C5EF1">
              <w:rPr>
                <w:color w:val="000000" w:themeColor="text1"/>
                <w:sz w:val="16"/>
                <w:szCs w:val="16"/>
                <w:lang w:val="en-US"/>
              </w:rPr>
              <w:t>0.818</w:t>
            </w:r>
            <w:r w:rsidRPr="007C5EF1">
              <w:rPr>
                <w:color w:val="000000" w:themeColor="text1"/>
                <w:sz w:val="16"/>
                <w:szCs w:val="16"/>
                <w:vertAlign w:val="superscript"/>
                <w:lang w:val="en-US"/>
              </w:rPr>
              <w:t>*</w:t>
            </w:r>
          </w:p>
        </w:tc>
      </w:tr>
    </w:tbl>
    <w:p w14:paraId="0F86FF4E" w14:textId="77777777" w:rsidR="00526EB1" w:rsidRPr="007C5EF1" w:rsidRDefault="00526EB1" w:rsidP="008A7DF0">
      <w:pPr>
        <w:rPr>
          <w:rFonts w:cs="Times New Roman"/>
          <w:color w:val="auto"/>
          <w:sz w:val="16"/>
          <w:szCs w:val="16"/>
        </w:rPr>
      </w:pPr>
      <w:r w:rsidRPr="007C5EF1">
        <w:rPr>
          <w:rFonts w:cs="Times New Roman"/>
          <w:color w:val="auto"/>
          <w:sz w:val="16"/>
          <w:szCs w:val="16"/>
        </w:rPr>
        <w:t>*Kruskal-Wallis test, †Pearson’s chi-square test, ‡Fisher’s exact test. IQR: interquartile range. PAI: probable area of infection</w:t>
      </w:r>
    </w:p>
    <w:sectPr w:rsidR="00526EB1" w:rsidRPr="007C5EF1" w:rsidSect="00046728">
      <w:footerReference w:type="default" r:id="rId11"/>
      <w:pgSz w:w="12240" w:h="15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ABF508" w14:textId="77777777" w:rsidR="00C66B12" w:rsidRDefault="00C66B12" w:rsidP="00302A0C">
      <w:pPr>
        <w:spacing w:line="240" w:lineRule="auto"/>
      </w:pPr>
      <w:r>
        <w:separator/>
      </w:r>
    </w:p>
  </w:endnote>
  <w:endnote w:type="continuationSeparator" w:id="0">
    <w:p w14:paraId="1C22E2C0" w14:textId="77777777" w:rsidR="00C66B12" w:rsidRDefault="00C66B12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4B04F671" w14:textId="3F3C5AC9" w:rsidR="002D57F9" w:rsidRPr="00302A0C" w:rsidRDefault="002D57F9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="002604AB" w:rsidRPr="002604AB">
          <w:rPr>
            <w:rFonts w:cs="Times New Roman"/>
            <w:noProof/>
            <w:szCs w:val="24"/>
            <w:lang w:val="es-ES"/>
          </w:rPr>
          <w:t>10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5C01A4" w14:textId="77777777" w:rsidR="00C66B12" w:rsidRDefault="00C66B12" w:rsidP="00302A0C">
      <w:pPr>
        <w:spacing w:line="240" w:lineRule="auto"/>
      </w:pPr>
      <w:r>
        <w:separator/>
      </w:r>
    </w:p>
  </w:footnote>
  <w:footnote w:type="continuationSeparator" w:id="0">
    <w:p w14:paraId="35D4C871" w14:textId="77777777" w:rsidR="00C66B12" w:rsidRDefault="00C66B12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B038AE"/>
    <w:multiLevelType w:val="hybridMultilevel"/>
    <w:tmpl w:val="9D289926"/>
    <w:lvl w:ilvl="0" w:tplc="8794A1F4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9E01CD"/>
    <w:multiLevelType w:val="hybridMultilevel"/>
    <w:tmpl w:val="9B86F5D8"/>
    <w:lvl w:ilvl="0" w:tplc="200A0015">
      <w:start w:val="1"/>
      <w:numFmt w:val="upperLetter"/>
      <w:lvlText w:val="%1."/>
      <w:lvlJc w:val="left"/>
      <w:pPr>
        <w:ind w:left="720" w:hanging="360"/>
      </w:pPr>
    </w:lvl>
    <w:lvl w:ilvl="1" w:tplc="580A0019" w:tentative="1">
      <w:start w:val="1"/>
      <w:numFmt w:val="lowerLetter"/>
      <w:lvlText w:val="%2."/>
      <w:lvlJc w:val="left"/>
      <w:pPr>
        <w:ind w:left="1440" w:hanging="360"/>
      </w:pPr>
    </w:lvl>
    <w:lvl w:ilvl="2" w:tplc="580A001B" w:tentative="1">
      <w:start w:val="1"/>
      <w:numFmt w:val="lowerRoman"/>
      <w:lvlText w:val="%3."/>
      <w:lvlJc w:val="right"/>
      <w:pPr>
        <w:ind w:left="2160" w:hanging="180"/>
      </w:pPr>
    </w:lvl>
    <w:lvl w:ilvl="3" w:tplc="580A000F" w:tentative="1">
      <w:start w:val="1"/>
      <w:numFmt w:val="decimal"/>
      <w:lvlText w:val="%4."/>
      <w:lvlJc w:val="left"/>
      <w:pPr>
        <w:ind w:left="2880" w:hanging="360"/>
      </w:pPr>
    </w:lvl>
    <w:lvl w:ilvl="4" w:tplc="580A0019" w:tentative="1">
      <w:start w:val="1"/>
      <w:numFmt w:val="lowerLetter"/>
      <w:lvlText w:val="%5."/>
      <w:lvlJc w:val="left"/>
      <w:pPr>
        <w:ind w:left="3600" w:hanging="360"/>
      </w:pPr>
    </w:lvl>
    <w:lvl w:ilvl="5" w:tplc="580A001B" w:tentative="1">
      <w:start w:val="1"/>
      <w:numFmt w:val="lowerRoman"/>
      <w:lvlText w:val="%6."/>
      <w:lvlJc w:val="right"/>
      <w:pPr>
        <w:ind w:left="4320" w:hanging="180"/>
      </w:pPr>
    </w:lvl>
    <w:lvl w:ilvl="6" w:tplc="580A000F" w:tentative="1">
      <w:start w:val="1"/>
      <w:numFmt w:val="decimal"/>
      <w:lvlText w:val="%7."/>
      <w:lvlJc w:val="left"/>
      <w:pPr>
        <w:ind w:left="5040" w:hanging="360"/>
      </w:pPr>
    </w:lvl>
    <w:lvl w:ilvl="7" w:tplc="580A0019" w:tentative="1">
      <w:start w:val="1"/>
      <w:numFmt w:val="lowerLetter"/>
      <w:lvlText w:val="%8."/>
      <w:lvlJc w:val="left"/>
      <w:pPr>
        <w:ind w:left="5760" w:hanging="360"/>
      </w:pPr>
    </w:lvl>
    <w:lvl w:ilvl="8" w:tplc="5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CC7CC8"/>
    <w:multiLevelType w:val="hybridMultilevel"/>
    <w:tmpl w:val="96E8C900"/>
    <w:lvl w:ilvl="0" w:tplc="AE6C0C56">
      <w:start w:val="1"/>
      <w:numFmt w:val="decimal"/>
      <w:lvlText w:val="%1."/>
      <w:lvlJc w:val="left"/>
      <w:pPr>
        <w:ind w:left="1020" w:hanging="360"/>
      </w:pPr>
    </w:lvl>
    <w:lvl w:ilvl="1" w:tplc="8ABE2460">
      <w:start w:val="1"/>
      <w:numFmt w:val="decimal"/>
      <w:lvlText w:val="%2."/>
      <w:lvlJc w:val="left"/>
      <w:pPr>
        <w:ind w:left="1020" w:hanging="360"/>
      </w:pPr>
    </w:lvl>
    <w:lvl w:ilvl="2" w:tplc="DC1015A4">
      <w:start w:val="1"/>
      <w:numFmt w:val="decimal"/>
      <w:lvlText w:val="%3."/>
      <w:lvlJc w:val="left"/>
      <w:pPr>
        <w:ind w:left="1020" w:hanging="360"/>
      </w:pPr>
    </w:lvl>
    <w:lvl w:ilvl="3" w:tplc="B58AEA20">
      <w:start w:val="1"/>
      <w:numFmt w:val="decimal"/>
      <w:lvlText w:val="%4."/>
      <w:lvlJc w:val="left"/>
      <w:pPr>
        <w:ind w:left="1020" w:hanging="360"/>
      </w:pPr>
    </w:lvl>
    <w:lvl w:ilvl="4" w:tplc="6972B37A">
      <w:start w:val="1"/>
      <w:numFmt w:val="decimal"/>
      <w:lvlText w:val="%5."/>
      <w:lvlJc w:val="left"/>
      <w:pPr>
        <w:ind w:left="1020" w:hanging="360"/>
      </w:pPr>
    </w:lvl>
    <w:lvl w:ilvl="5" w:tplc="DD78D118">
      <w:start w:val="1"/>
      <w:numFmt w:val="decimal"/>
      <w:lvlText w:val="%6."/>
      <w:lvlJc w:val="left"/>
      <w:pPr>
        <w:ind w:left="1020" w:hanging="360"/>
      </w:pPr>
    </w:lvl>
    <w:lvl w:ilvl="6" w:tplc="21A04388">
      <w:start w:val="1"/>
      <w:numFmt w:val="decimal"/>
      <w:lvlText w:val="%7."/>
      <w:lvlJc w:val="left"/>
      <w:pPr>
        <w:ind w:left="1020" w:hanging="360"/>
      </w:pPr>
    </w:lvl>
    <w:lvl w:ilvl="7" w:tplc="34C86E12">
      <w:start w:val="1"/>
      <w:numFmt w:val="decimal"/>
      <w:lvlText w:val="%8."/>
      <w:lvlJc w:val="left"/>
      <w:pPr>
        <w:ind w:left="1020" w:hanging="360"/>
      </w:pPr>
    </w:lvl>
    <w:lvl w:ilvl="8" w:tplc="3D10F91C">
      <w:start w:val="1"/>
      <w:numFmt w:val="decimal"/>
      <w:lvlText w:val="%9."/>
      <w:lvlJc w:val="left"/>
      <w:pPr>
        <w:ind w:left="1020" w:hanging="360"/>
      </w:pPr>
    </w:lvl>
  </w:abstractNum>
  <w:abstractNum w:abstractNumId="5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572BD"/>
    <w:multiLevelType w:val="hybridMultilevel"/>
    <w:tmpl w:val="E6F01A5E"/>
    <w:lvl w:ilvl="0" w:tplc="AD783F40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350559"/>
    <w:multiLevelType w:val="hybridMultilevel"/>
    <w:tmpl w:val="174862FC"/>
    <w:lvl w:ilvl="0" w:tplc="C9EAB62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CB66A9"/>
    <w:multiLevelType w:val="hybridMultilevel"/>
    <w:tmpl w:val="D5B0675A"/>
    <w:lvl w:ilvl="0" w:tplc="8318D668">
      <w:start w:val="1"/>
      <w:numFmt w:val="decimal"/>
      <w:lvlText w:val="%1."/>
      <w:lvlJc w:val="left"/>
      <w:pPr>
        <w:ind w:left="720" w:hanging="360"/>
      </w:pPr>
      <w:rPr>
        <w:rFonts w:ascii="Roboto" w:hAnsi="Roboto" w:hint="default"/>
        <w:color w:val="212121"/>
        <w:sz w:val="2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8885627">
    <w:abstractNumId w:val="12"/>
  </w:num>
  <w:num w:numId="2" w16cid:durableId="789520129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28497158">
    <w:abstractNumId w:val="6"/>
  </w:num>
  <w:num w:numId="4" w16cid:durableId="1202017575">
    <w:abstractNumId w:val="0"/>
  </w:num>
  <w:num w:numId="5" w16cid:durableId="899829827">
    <w:abstractNumId w:val="17"/>
  </w:num>
  <w:num w:numId="6" w16cid:durableId="444732862">
    <w:abstractNumId w:val="11"/>
  </w:num>
  <w:num w:numId="7" w16cid:durableId="356081221">
    <w:abstractNumId w:val="10"/>
  </w:num>
  <w:num w:numId="8" w16cid:durableId="1899972403">
    <w:abstractNumId w:val="5"/>
  </w:num>
  <w:num w:numId="9" w16cid:durableId="1709992604">
    <w:abstractNumId w:val="15"/>
  </w:num>
  <w:num w:numId="10" w16cid:durableId="1205021576">
    <w:abstractNumId w:val="3"/>
  </w:num>
  <w:num w:numId="11" w16cid:durableId="1438482057">
    <w:abstractNumId w:val="8"/>
  </w:num>
  <w:num w:numId="12" w16cid:durableId="522669300">
    <w:abstractNumId w:val="13"/>
  </w:num>
  <w:num w:numId="13" w16cid:durableId="1576016230">
    <w:abstractNumId w:val="2"/>
  </w:num>
  <w:num w:numId="14" w16cid:durableId="815293614">
    <w:abstractNumId w:val="7"/>
  </w:num>
  <w:num w:numId="15" w16cid:durableId="343171742">
    <w:abstractNumId w:val="16"/>
  </w:num>
  <w:num w:numId="16" w16cid:durableId="1151101357">
    <w:abstractNumId w:val="1"/>
  </w:num>
  <w:num w:numId="17" w16cid:durableId="715281845">
    <w:abstractNumId w:val="9"/>
  </w:num>
  <w:num w:numId="18" w16cid:durableId="873032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activeWritingStyle w:appName="MSWord" w:lang="es-MX" w:vendorID="64" w:dllVersion="6" w:nlCheck="1" w:checkStyle="0"/>
  <w:activeWritingStyle w:appName="MSWord" w:lang="en-US" w:vendorID="64" w:dllVersion="0" w:nlCheck="1" w:checkStyle="0"/>
  <w:activeWritingStyle w:appName="MSWord" w:lang="es-419" w:vendorID="64" w:dllVersion="0" w:nlCheck="1" w:checkStyle="0"/>
  <w:activeWritingStyle w:appName="MSWord" w:lang="es-ES" w:vendorID="64" w:dllVersion="0" w:nlCheck="1" w:checkStyle="0"/>
  <w:activeWritingStyle w:appName="MSWord" w:lang="es-CO" w:vendorID="64" w:dllVersion="0" w:nlCheck="1" w:checkStyle="0"/>
  <w:activeWritingStyle w:appName="MSWord" w:lang="es-VE" w:vendorID="64" w:dllVersion="0" w:nlCheck="1" w:checkStyle="0"/>
  <w:activeWritingStyle w:appName="MSWord" w:lang="es-MX" w:vendorID="64" w:dllVersion="0" w:nlCheck="1" w:checkStyle="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1698&lt;/item&gt;&lt;/record-ids&gt;&lt;/item&gt;&lt;/Libraries&gt;"/>
  </w:docVars>
  <w:rsids>
    <w:rsidRoot w:val="00414A28"/>
    <w:rsid w:val="00000B6D"/>
    <w:rsid w:val="0000125E"/>
    <w:rsid w:val="00001C57"/>
    <w:rsid w:val="0000213A"/>
    <w:rsid w:val="000031B1"/>
    <w:rsid w:val="0000506D"/>
    <w:rsid w:val="000056E9"/>
    <w:rsid w:val="00006A4E"/>
    <w:rsid w:val="00006B33"/>
    <w:rsid w:val="00006F14"/>
    <w:rsid w:val="0000735D"/>
    <w:rsid w:val="0000798F"/>
    <w:rsid w:val="00007F66"/>
    <w:rsid w:val="00011483"/>
    <w:rsid w:val="00011528"/>
    <w:rsid w:val="00012A7C"/>
    <w:rsid w:val="00013586"/>
    <w:rsid w:val="000137D0"/>
    <w:rsid w:val="0001469A"/>
    <w:rsid w:val="00016028"/>
    <w:rsid w:val="000169EC"/>
    <w:rsid w:val="00016DBD"/>
    <w:rsid w:val="000173AA"/>
    <w:rsid w:val="000175D7"/>
    <w:rsid w:val="000179BA"/>
    <w:rsid w:val="0002011F"/>
    <w:rsid w:val="000208D9"/>
    <w:rsid w:val="0002134E"/>
    <w:rsid w:val="0002187F"/>
    <w:rsid w:val="00022161"/>
    <w:rsid w:val="000255B2"/>
    <w:rsid w:val="00025886"/>
    <w:rsid w:val="0002623A"/>
    <w:rsid w:val="00027C96"/>
    <w:rsid w:val="0003060D"/>
    <w:rsid w:val="000314B1"/>
    <w:rsid w:val="000339A6"/>
    <w:rsid w:val="00033A31"/>
    <w:rsid w:val="00034A46"/>
    <w:rsid w:val="00035139"/>
    <w:rsid w:val="000408FD"/>
    <w:rsid w:val="00040975"/>
    <w:rsid w:val="00041911"/>
    <w:rsid w:val="0004259C"/>
    <w:rsid w:val="00042CE2"/>
    <w:rsid w:val="00043223"/>
    <w:rsid w:val="00044383"/>
    <w:rsid w:val="000461C8"/>
    <w:rsid w:val="00046728"/>
    <w:rsid w:val="00046EF1"/>
    <w:rsid w:val="00047362"/>
    <w:rsid w:val="00050C3C"/>
    <w:rsid w:val="00051F3C"/>
    <w:rsid w:val="0005247A"/>
    <w:rsid w:val="000533AE"/>
    <w:rsid w:val="000552F2"/>
    <w:rsid w:val="000572B9"/>
    <w:rsid w:val="000579C7"/>
    <w:rsid w:val="00057C11"/>
    <w:rsid w:val="0006323B"/>
    <w:rsid w:val="00063DB8"/>
    <w:rsid w:val="00064377"/>
    <w:rsid w:val="00064505"/>
    <w:rsid w:val="000662F7"/>
    <w:rsid w:val="00067A79"/>
    <w:rsid w:val="00067EA9"/>
    <w:rsid w:val="000719A8"/>
    <w:rsid w:val="00072C5E"/>
    <w:rsid w:val="00074540"/>
    <w:rsid w:val="00076971"/>
    <w:rsid w:val="000809D9"/>
    <w:rsid w:val="000813A8"/>
    <w:rsid w:val="00081639"/>
    <w:rsid w:val="000822DC"/>
    <w:rsid w:val="000828A5"/>
    <w:rsid w:val="00083764"/>
    <w:rsid w:val="000838AB"/>
    <w:rsid w:val="000848FB"/>
    <w:rsid w:val="00084C0A"/>
    <w:rsid w:val="00084F2C"/>
    <w:rsid w:val="00084FD6"/>
    <w:rsid w:val="00085171"/>
    <w:rsid w:val="000860E7"/>
    <w:rsid w:val="00087008"/>
    <w:rsid w:val="000871DA"/>
    <w:rsid w:val="000872D9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3FBA"/>
    <w:rsid w:val="000961CC"/>
    <w:rsid w:val="0009630F"/>
    <w:rsid w:val="0009653A"/>
    <w:rsid w:val="000975B4"/>
    <w:rsid w:val="000A0DAA"/>
    <w:rsid w:val="000A1965"/>
    <w:rsid w:val="000A1DA3"/>
    <w:rsid w:val="000A2392"/>
    <w:rsid w:val="000A2888"/>
    <w:rsid w:val="000A31C9"/>
    <w:rsid w:val="000A47A4"/>
    <w:rsid w:val="000A5C11"/>
    <w:rsid w:val="000A6125"/>
    <w:rsid w:val="000A79A5"/>
    <w:rsid w:val="000B0A8E"/>
    <w:rsid w:val="000B229E"/>
    <w:rsid w:val="000B260C"/>
    <w:rsid w:val="000B406F"/>
    <w:rsid w:val="000B4EAC"/>
    <w:rsid w:val="000B615E"/>
    <w:rsid w:val="000B69B2"/>
    <w:rsid w:val="000B7F23"/>
    <w:rsid w:val="000C0FA2"/>
    <w:rsid w:val="000C1218"/>
    <w:rsid w:val="000C1DB5"/>
    <w:rsid w:val="000C316A"/>
    <w:rsid w:val="000C36ED"/>
    <w:rsid w:val="000D2609"/>
    <w:rsid w:val="000D2F4E"/>
    <w:rsid w:val="000D3140"/>
    <w:rsid w:val="000D4DE5"/>
    <w:rsid w:val="000D4FFA"/>
    <w:rsid w:val="000D5469"/>
    <w:rsid w:val="000D5C3B"/>
    <w:rsid w:val="000D5D6B"/>
    <w:rsid w:val="000D7571"/>
    <w:rsid w:val="000E0CC2"/>
    <w:rsid w:val="000E1324"/>
    <w:rsid w:val="000E1DC6"/>
    <w:rsid w:val="000E2317"/>
    <w:rsid w:val="000E25C6"/>
    <w:rsid w:val="000E339D"/>
    <w:rsid w:val="000E3A82"/>
    <w:rsid w:val="000E4B96"/>
    <w:rsid w:val="000E5215"/>
    <w:rsid w:val="000E61D3"/>
    <w:rsid w:val="000E6886"/>
    <w:rsid w:val="000E6BE0"/>
    <w:rsid w:val="000F1C55"/>
    <w:rsid w:val="000F1CCA"/>
    <w:rsid w:val="000F298B"/>
    <w:rsid w:val="000F3575"/>
    <w:rsid w:val="000F379C"/>
    <w:rsid w:val="000F4DA4"/>
    <w:rsid w:val="000F616C"/>
    <w:rsid w:val="000F6F47"/>
    <w:rsid w:val="000F7238"/>
    <w:rsid w:val="00100B36"/>
    <w:rsid w:val="001016B0"/>
    <w:rsid w:val="00102F7B"/>
    <w:rsid w:val="001033AA"/>
    <w:rsid w:val="00103797"/>
    <w:rsid w:val="001038FF"/>
    <w:rsid w:val="00104123"/>
    <w:rsid w:val="00104D56"/>
    <w:rsid w:val="001053F1"/>
    <w:rsid w:val="001061C4"/>
    <w:rsid w:val="001067B2"/>
    <w:rsid w:val="00106D74"/>
    <w:rsid w:val="00107479"/>
    <w:rsid w:val="001078A2"/>
    <w:rsid w:val="00110085"/>
    <w:rsid w:val="00110186"/>
    <w:rsid w:val="00110615"/>
    <w:rsid w:val="001109DD"/>
    <w:rsid w:val="00110F43"/>
    <w:rsid w:val="001112B3"/>
    <w:rsid w:val="00111D79"/>
    <w:rsid w:val="00112A22"/>
    <w:rsid w:val="00114BD0"/>
    <w:rsid w:val="001150E6"/>
    <w:rsid w:val="00115156"/>
    <w:rsid w:val="001157CF"/>
    <w:rsid w:val="00117E4A"/>
    <w:rsid w:val="001208A6"/>
    <w:rsid w:val="00120D01"/>
    <w:rsid w:val="001221E4"/>
    <w:rsid w:val="001239D3"/>
    <w:rsid w:val="00124409"/>
    <w:rsid w:val="00124FAE"/>
    <w:rsid w:val="00125B5F"/>
    <w:rsid w:val="00125CA2"/>
    <w:rsid w:val="00125D4D"/>
    <w:rsid w:val="0012781D"/>
    <w:rsid w:val="001300F1"/>
    <w:rsid w:val="001303FE"/>
    <w:rsid w:val="00130BD4"/>
    <w:rsid w:val="00131045"/>
    <w:rsid w:val="001310FD"/>
    <w:rsid w:val="00131644"/>
    <w:rsid w:val="0013332C"/>
    <w:rsid w:val="00133A3F"/>
    <w:rsid w:val="0013411F"/>
    <w:rsid w:val="0013645C"/>
    <w:rsid w:val="001405C8"/>
    <w:rsid w:val="00140B0B"/>
    <w:rsid w:val="00140B22"/>
    <w:rsid w:val="001410C4"/>
    <w:rsid w:val="001418C6"/>
    <w:rsid w:val="00143107"/>
    <w:rsid w:val="00143435"/>
    <w:rsid w:val="00143560"/>
    <w:rsid w:val="001438BA"/>
    <w:rsid w:val="00143C18"/>
    <w:rsid w:val="00143E10"/>
    <w:rsid w:val="00144599"/>
    <w:rsid w:val="001455D3"/>
    <w:rsid w:val="0014565F"/>
    <w:rsid w:val="001456A3"/>
    <w:rsid w:val="00146A5B"/>
    <w:rsid w:val="00147636"/>
    <w:rsid w:val="00147679"/>
    <w:rsid w:val="001502A5"/>
    <w:rsid w:val="0015257A"/>
    <w:rsid w:val="00152861"/>
    <w:rsid w:val="001541D7"/>
    <w:rsid w:val="00154BE4"/>
    <w:rsid w:val="00156A83"/>
    <w:rsid w:val="00156E1C"/>
    <w:rsid w:val="00157A33"/>
    <w:rsid w:val="00157BF1"/>
    <w:rsid w:val="00160193"/>
    <w:rsid w:val="00160CEC"/>
    <w:rsid w:val="00161779"/>
    <w:rsid w:val="001621D5"/>
    <w:rsid w:val="00163A06"/>
    <w:rsid w:val="00164718"/>
    <w:rsid w:val="001651CF"/>
    <w:rsid w:val="00165473"/>
    <w:rsid w:val="00165520"/>
    <w:rsid w:val="001664DC"/>
    <w:rsid w:val="00166D37"/>
    <w:rsid w:val="001674BC"/>
    <w:rsid w:val="001677CB"/>
    <w:rsid w:val="001703F8"/>
    <w:rsid w:val="00171A50"/>
    <w:rsid w:val="00171D04"/>
    <w:rsid w:val="0017224B"/>
    <w:rsid w:val="0017286E"/>
    <w:rsid w:val="0017337B"/>
    <w:rsid w:val="001741F7"/>
    <w:rsid w:val="00174813"/>
    <w:rsid w:val="0017524E"/>
    <w:rsid w:val="00175ED2"/>
    <w:rsid w:val="00176564"/>
    <w:rsid w:val="00177124"/>
    <w:rsid w:val="00177DB6"/>
    <w:rsid w:val="00180F4F"/>
    <w:rsid w:val="001815C7"/>
    <w:rsid w:val="00181C6A"/>
    <w:rsid w:val="00182395"/>
    <w:rsid w:val="00182CA4"/>
    <w:rsid w:val="00183FF3"/>
    <w:rsid w:val="00184A41"/>
    <w:rsid w:val="00185665"/>
    <w:rsid w:val="001859AF"/>
    <w:rsid w:val="001862CA"/>
    <w:rsid w:val="00186AF3"/>
    <w:rsid w:val="001906AC"/>
    <w:rsid w:val="001908D4"/>
    <w:rsid w:val="0019226E"/>
    <w:rsid w:val="00192680"/>
    <w:rsid w:val="00192D62"/>
    <w:rsid w:val="00192FFF"/>
    <w:rsid w:val="0019405B"/>
    <w:rsid w:val="00194D25"/>
    <w:rsid w:val="00196EBE"/>
    <w:rsid w:val="0019728E"/>
    <w:rsid w:val="001A251A"/>
    <w:rsid w:val="001A291E"/>
    <w:rsid w:val="001A2A96"/>
    <w:rsid w:val="001A303A"/>
    <w:rsid w:val="001A489C"/>
    <w:rsid w:val="001A4B66"/>
    <w:rsid w:val="001A514E"/>
    <w:rsid w:val="001A5F85"/>
    <w:rsid w:val="001A6D58"/>
    <w:rsid w:val="001A7E27"/>
    <w:rsid w:val="001B0475"/>
    <w:rsid w:val="001B0928"/>
    <w:rsid w:val="001B32A2"/>
    <w:rsid w:val="001B3A2E"/>
    <w:rsid w:val="001B42E3"/>
    <w:rsid w:val="001B43D4"/>
    <w:rsid w:val="001B53AF"/>
    <w:rsid w:val="001B5B4F"/>
    <w:rsid w:val="001B692F"/>
    <w:rsid w:val="001B6C85"/>
    <w:rsid w:val="001B7BFF"/>
    <w:rsid w:val="001C0144"/>
    <w:rsid w:val="001C17A4"/>
    <w:rsid w:val="001C1901"/>
    <w:rsid w:val="001C1A00"/>
    <w:rsid w:val="001C28C4"/>
    <w:rsid w:val="001C32EC"/>
    <w:rsid w:val="001C4366"/>
    <w:rsid w:val="001C5FA1"/>
    <w:rsid w:val="001C691F"/>
    <w:rsid w:val="001C6FEA"/>
    <w:rsid w:val="001C709C"/>
    <w:rsid w:val="001D0342"/>
    <w:rsid w:val="001D03A3"/>
    <w:rsid w:val="001D10F3"/>
    <w:rsid w:val="001D12CF"/>
    <w:rsid w:val="001D228B"/>
    <w:rsid w:val="001D296C"/>
    <w:rsid w:val="001D2E3B"/>
    <w:rsid w:val="001D351A"/>
    <w:rsid w:val="001D388F"/>
    <w:rsid w:val="001D3C38"/>
    <w:rsid w:val="001D3C3C"/>
    <w:rsid w:val="001D432E"/>
    <w:rsid w:val="001D54BC"/>
    <w:rsid w:val="001D54D8"/>
    <w:rsid w:val="001D56CF"/>
    <w:rsid w:val="001D57FE"/>
    <w:rsid w:val="001D59BA"/>
    <w:rsid w:val="001D5B75"/>
    <w:rsid w:val="001D5D48"/>
    <w:rsid w:val="001D619A"/>
    <w:rsid w:val="001D6FDB"/>
    <w:rsid w:val="001E04EC"/>
    <w:rsid w:val="001E1049"/>
    <w:rsid w:val="001E280D"/>
    <w:rsid w:val="001E31EB"/>
    <w:rsid w:val="001E33B2"/>
    <w:rsid w:val="001E4621"/>
    <w:rsid w:val="001E4961"/>
    <w:rsid w:val="001E618E"/>
    <w:rsid w:val="001E7A67"/>
    <w:rsid w:val="001F0C3F"/>
    <w:rsid w:val="001F0D92"/>
    <w:rsid w:val="001F105F"/>
    <w:rsid w:val="001F14EF"/>
    <w:rsid w:val="001F21D3"/>
    <w:rsid w:val="001F29BA"/>
    <w:rsid w:val="001F2AF3"/>
    <w:rsid w:val="001F2C50"/>
    <w:rsid w:val="001F485D"/>
    <w:rsid w:val="001F4E5C"/>
    <w:rsid w:val="001F4E8C"/>
    <w:rsid w:val="001F516D"/>
    <w:rsid w:val="001F6481"/>
    <w:rsid w:val="001F6E0B"/>
    <w:rsid w:val="001F75C5"/>
    <w:rsid w:val="00201115"/>
    <w:rsid w:val="00201C0E"/>
    <w:rsid w:val="00201DBC"/>
    <w:rsid w:val="00202960"/>
    <w:rsid w:val="00204440"/>
    <w:rsid w:val="00205B51"/>
    <w:rsid w:val="00205F7C"/>
    <w:rsid w:val="002064FF"/>
    <w:rsid w:val="00206A98"/>
    <w:rsid w:val="0021023A"/>
    <w:rsid w:val="002102B0"/>
    <w:rsid w:val="0021080D"/>
    <w:rsid w:val="00210CB7"/>
    <w:rsid w:val="002115D8"/>
    <w:rsid w:val="00211871"/>
    <w:rsid w:val="00211DB1"/>
    <w:rsid w:val="002129C7"/>
    <w:rsid w:val="00212D07"/>
    <w:rsid w:val="00213174"/>
    <w:rsid w:val="00214048"/>
    <w:rsid w:val="002144AE"/>
    <w:rsid w:val="00214E96"/>
    <w:rsid w:val="00214ED5"/>
    <w:rsid w:val="002158B9"/>
    <w:rsid w:val="00216241"/>
    <w:rsid w:val="002178E7"/>
    <w:rsid w:val="00217DB2"/>
    <w:rsid w:val="002200DB"/>
    <w:rsid w:val="0022143B"/>
    <w:rsid w:val="002221D4"/>
    <w:rsid w:val="002228FB"/>
    <w:rsid w:val="00224F64"/>
    <w:rsid w:val="002255B3"/>
    <w:rsid w:val="0022590C"/>
    <w:rsid w:val="00225F00"/>
    <w:rsid w:val="00226027"/>
    <w:rsid w:val="002260A3"/>
    <w:rsid w:val="002263F9"/>
    <w:rsid w:val="0022754F"/>
    <w:rsid w:val="00230C73"/>
    <w:rsid w:val="0023116E"/>
    <w:rsid w:val="00231565"/>
    <w:rsid w:val="002319DE"/>
    <w:rsid w:val="002326E0"/>
    <w:rsid w:val="00233A79"/>
    <w:rsid w:val="00235E5B"/>
    <w:rsid w:val="00243E40"/>
    <w:rsid w:val="00243F45"/>
    <w:rsid w:val="00245727"/>
    <w:rsid w:val="0024597A"/>
    <w:rsid w:val="00245D2D"/>
    <w:rsid w:val="00247245"/>
    <w:rsid w:val="00250F0C"/>
    <w:rsid w:val="002521B1"/>
    <w:rsid w:val="00252DC4"/>
    <w:rsid w:val="0025455D"/>
    <w:rsid w:val="00254E9D"/>
    <w:rsid w:val="0025578E"/>
    <w:rsid w:val="0025595A"/>
    <w:rsid w:val="00260412"/>
    <w:rsid w:val="002604AB"/>
    <w:rsid w:val="00260C0F"/>
    <w:rsid w:val="00261BFF"/>
    <w:rsid w:val="00262087"/>
    <w:rsid w:val="002623EB"/>
    <w:rsid w:val="002629E4"/>
    <w:rsid w:val="00263A30"/>
    <w:rsid w:val="0026436B"/>
    <w:rsid w:val="00264528"/>
    <w:rsid w:val="0026596F"/>
    <w:rsid w:val="00265EE4"/>
    <w:rsid w:val="00265FA9"/>
    <w:rsid w:val="002666C4"/>
    <w:rsid w:val="00266F57"/>
    <w:rsid w:val="00267FFA"/>
    <w:rsid w:val="00271B36"/>
    <w:rsid w:val="00272AF8"/>
    <w:rsid w:val="002733BF"/>
    <w:rsid w:val="00273F57"/>
    <w:rsid w:val="00274903"/>
    <w:rsid w:val="0027606E"/>
    <w:rsid w:val="0027651A"/>
    <w:rsid w:val="00276667"/>
    <w:rsid w:val="00277D03"/>
    <w:rsid w:val="00281A70"/>
    <w:rsid w:val="00284560"/>
    <w:rsid w:val="0028499E"/>
    <w:rsid w:val="002856E6"/>
    <w:rsid w:val="00285A3C"/>
    <w:rsid w:val="00285B73"/>
    <w:rsid w:val="00286F20"/>
    <w:rsid w:val="00287A7E"/>
    <w:rsid w:val="00287A87"/>
    <w:rsid w:val="00291831"/>
    <w:rsid w:val="0029196A"/>
    <w:rsid w:val="00291EE2"/>
    <w:rsid w:val="00291F1F"/>
    <w:rsid w:val="00292A83"/>
    <w:rsid w:val="00293504"/>
    <w:rsid w:val="00293A07"/>
    <w:rsid w:val="002943B2"/>
    <w:rsid w:val="00294695"/>
    <w:rsid w:val="00294F71"/>
    <w:rsid w:val="00295B60"/>
    <w:rsid w:val="00295E56"/>
    <w:rsid w:val="00295F6F"/>
    <w:rsid w:val="00296672"/>
    <w:rsid w:val="00296B8E"/>
    <w:rsid w:val="002A0209"/>
    <w:rsid w:val="002A0517"/>
    <w:rsid w:val="002A1415"/>
    <w:rsid w:val="002A1A8F"/>
    <w:rsid w:val="002A2B04"/>
    <w:rsid w:val="002A3162"/>
    <w:rsid w:val="002A3825"/>
    <w:rsid w:val="002A4007"/>
    <w:rsid w:val="002A465B"/>
    <w:rsid w:val="002A524D"/>
    <w:rsid w:val="002A6604"/>
    <w:rsid w:val="002A6EC2"/>
    <w:rsid w:val="002B1F8E"/>
    <w:rsid w:val="002B23DF"/>
    <w:rsid w:val="002B24AD"/>
    <w:rsid w:val="002B3892"/>
    <w:rsid w:val="002B3E0A"/>
    <w:rsid w:val="002B3F02"/>
    <w:rsid w:val="002B4187"/>
    <w:rsid w:val="002B41A7"/>
    <w:rsid w:val="002B4582"/>
    <w:rsid w:val="002B45C2"/>
    <w:rsid w:val="002B4B3E"/>
    <w:rsid w:val="002B5EE3"/>
    <w:rsid w:val="002B676A"/>
    <w:rsid w:val="002B6BF2"/>
    <w:rsid w:val="002B6F1A"/>
    <w:rsid w:val="002B7BAA"/>
    <w:rsid w:val="002C0EDC"/>
    <w:rsid w:val="002C11D9"/>
    <w:rsid w:val="002C1787"/>
    <w:rsid w:val="002C2727"/>
    <w:rsid w:val="002C355A"/>
    <w:rsid w:val="002C3A9E"/>
    <w:rsid w:val="002C42F6"/>
    <w:rsid w:val="002C5462"/>
    <w:rsid w:val="002C5A0B"/>
    <w:rsid w:val="002C60A3"/>
    <w:rsid w:val="002C6F3A"/>
    <w:rsid w:val="002D117E"/>
    <w:rsid w:val="002D3B62"/>
    <w:rsid w:val="002D4E7D"/>
    <w:rsid w:val="002D57F9"/>
    <w:rsid w:val="002D6B25"/>
    <w:rsid w:val="002D6BAA"/>
    <w:rsid w:val="002E0141"/>
    <w:rsid w:val="002E0926"/>
    <w:rsid w:val="002E0990"/>
    <w:rsid w:val="002E0A7F"/>
    <w:rsid w:val="002E18A9"/>
    <w:rsid w:val="002E2397"/>
    <w:rsid w:val="002E23DA"/>
    <w:rsid w:val="002E2452"/>
    <w:rsid w:val="002E2DD7"/>
    <w:rsid w:val="002E2FB2"/>
    <w:rsid w:val="002E36D4"/>
    <w:rsid w:val="002E38D6"/>
    <w:rsid w:val="002E3991"/>
    <w:rsid w:val="002E471C"/>
    <w:rsid w:val="002E4A66"/>
    <w:rsid w:val="002E4C07"/>
    <w:rsid w:val="002E5124"/>
    <w:rsid w:val="002E52D3"/>
    <w:rsid w:val="002E5444"/>
    <w:rsid w:val="002E54CD"/>
    <w:rsid w:val="002E54E9"/>
    <w:rsid w:val="002E5AA1"/>
    <w:rsid w:val="002E5B99"/>
    <w:rsid w:val="002E5BA3"/>
    <w:rsid w:val="002F07D3"/>
    <w:rsid w:val="002F1296"/>
    <w:rsid w:val="002F136E"/>
    <w:rsid w:val="002F2597"/>
    <w:rsid w:val="002F26AF"/>
    <w:rsid w:val="002F284F"/>
    <w:rsid w:val="002F2DE0"/>
    <w:rsid w:val="002F3468"/>
    <w:rsid w:val="002F3F26"/>
    <w:rsid w:val="002F40E5"/>
    <w:rsid w:val="002F415E"/>
    <w:rsid w:val="002F4E08"/>
    <w:rsid w:val="002F533E"/>
    <w:rsid w:val="002F5E8C"/>
    <w:rsid w:val="002F6582"/>
    <w:rsid w:val="002F770E"/>
    <w:rsid w:val="002F7BA1"/>
    <w:rsid w:val="002F7C5C"/>
    <w:rsid w:val="003015EB"/>
    <w:rsid w:val="003027DD"/>
    <w:rsid w:val="00302A0C"/>
    <w:rsid w:val="00303211"/>
    <w:rsid w:val="0030366F"/>
    <w:rsid w:val="00304674"/>
    <w:rsid w:val="003048F4"/>
    <w:rsid w:val="00304AEA"/>
    <w:rsid w:val="00305E4F"/>
    <w:rsid w:val="00307C9D"/>
    <w:rsid w:val="00307E8E"/>
    <w:rsid w:val="00307FF0"/>
    <w:rsid w:val="0031019F"/>
    <w:rsid w:val="003103BC"/>
    <w:rsid w:val="00311168"/>
    <w:rsid w:val="00311B84"/>
    <w:rsid w:val="00311C0F"/>
    <w:rsid w:val="003120F1"/>
    <w:rsid w:val="00312534"/>
    <w:rsid w:val="00313043"/>
    <w:rsid w:val="00315622"/>
    <w:rsid w:val="0031573E"/>
    <w:rsid w:val="00316714"/>
    <w:rsid w:val="00316D4F"/>
    <w:rsid w:val="003230E0"/>
    <w:rsid w:val="003243D6"/>
    <w:rsid w:val="00324C76"/>
    <w:rsid w:val="00325DFB"/>
    <w:rsid w:val="00325EE5"/>
    <w:rsid w:val="00326BFE"/>
    <w:rsid w:val="00331645"/>
    <w:rsid w:val="00332322"/>
    <w:rsid w:val="00333489"/>
    <w:rsid w:val="003341B6"/>
    <w:rsid w:val="00334993"/>
    <w:rsid w:val="00335BA1"/>
    <w:rsid w:val="00335D21"/>
    <w:rsid w:val="003371A3"/>
    <w:rsid w:val="00337760"/>
    <w:rsid w:val="00340587"/>
    <w:rsid w:val="0034083A"/>
    <w:rsid w:val="00340972"/>
    <w:rsid w:val="00340E6D"/>
    <w:rsid w:val="00340FE7"/>
    <w:rsid w:val="0034493C"/>
    <w:rsid w:val="0034542B"/>
    <w:rsid w:val="00345B79"/>
    <w:rsid w:val="00346131"/>
    <w:rsid w:val="00346EA6"/>
    <w:rsid w:val="003503C2"/>
    <w:rsid w:val="00350B5E"/>
    <w:rsid w:val="003517C1"/>
    <w:rsid w:val="00353722"/>
    <w:rsid w:val="00353A3F"/>
    <w:rsid w:val="003548CA"/>
    <w:rsid w:val="00357B8C"/>
    <w:rsid w:val="00360ACD"/>
    <w:rsid w:val="00360B3A"/>
    <w:rsid w:val="003612C9"/>
    <w:rsid w:val="003614AD"/>
    <w:rsid w:val="00362EE2"/>
    <w:rsid w:val="00362EE5"/>
    <w:rsid w:val="0036323E"/>
    <w:rsid w:val="00363664"/>
    <w:rsid w:val="003638EF"/>
    <w:rsid w:val="00364502"/>
    <w:rsid w:val="0036484C"/>
    <w:rsid w:val="003651CD"/>
    <w:rsid w:val="00365252"/>
    <w:rsid w:val="0036586B"/>
    <w:rsid w:val="003659E4"/>
    <w:rsid w:val="0036639E"/>
    <w:rsid w:val="00366C56"/>
    <w:rsid w:val="00367228"/>
    <w:rsid w:val="0037064B"/>
    <w:rsid w:val="00370BFC"/>
    <w:rsid w:val="00371644"/>
    <w:rsid w:val="00371B05"/>
    <w:rsid w:val="0037234E"/>
    <w:rsid w:val="00373431"/>
    <w:rsid w:val="00373B0E"/>
    <w:rsid w:val="0037461D"/>
    <w:rsid w:val="00375071"/>
    <w:rsid w:val="003750CF"/>
    <w:rsid w:val="003753D5"/>
    <w:rsid w:val="0037573C"/>
    <w:rsid w:val="00376995"/>
    <w:rsid w:val="00377854"/>
    <w:rsid w:val="00380B0B"/>
    <w:rsid w:val="003818B6"/>
    <w:rsid w:val="003818C8"/>
    <w:rsid w:val="00381ADF"/>
    <w:rsid w:val="00382D6B"/>
    <w:rsid w:val="00382E0C"/>
    <w:rsid w:val="0038305F"/>
    <w:rsid w:val="00383BAA"/>
    <w:rsid w:val="00383CFD"/>
    <w:rsid w:val="00383D63"/>
    <w:rsid w:val="00383FDA"/>
    <w:rsid w:val="00384656"/>
    <w:rsid w:val="0038599A"/>
    <w:rsid w:val="00386241"/>
    <w:rsid w:val="00387633"/>
    <w:rsid w:val="00387ADC"/>
    <w:rsid w:val="003924A9"/>
    <w:rsid w:val="003926A7"/>
    <w:rsid w:val="0039270C"/>
    <w:rsid w:val="0039276B"/>
    <w:rsid w:val="00396446"/>
    <w:rsid w:val="003969F3"/>
    <w:rsid w:val="003969FF"/>
    <w:rsid w:val="003A15F9"/>
    <w:rsid w:val="003A2275"/>
    <w:rsid w:val="003A2668"/>
    <w:rsid w:val="003A31F1"/>
    <w:rsid w:val="003A3427"/>
    <w:rsid w:val="003A35A7"/>
    <w:rsid w:val="003A35DB"/>
    <w:rsid w:val="003A3ABC"/>
    <w:rsid w:val="003A41CA"/>
    <w:rsid w:val="003A6047"/>
    <w:rsid w:val="003A6072"/>
    <w:rsid w:val="003A66F2"/>
    <w:rsid w:val="003A746E"/>
    <w:rsid w:val="003A7676"/>
    <w:rsid w:val="003A76B3"/>
    <w:rsid w:val="003B0BCA"/>
    <w:rsid w:val="003B1933"/>
    <w:rsid w:val="003B34B8"/>
    <w:rsid w:val="003B39DA"/>
    <w:rsid w:val="003B3AD8"/>
    <w:rsid w:val="003B421B"/>
    <w:rsid w:val="003B683B"/>
    <w:rsid w:val="003B7B3F"/>
    <w:rsid w:val="003C06A8"/>
    <w:rsid w:val="003C1DFF"/>
    <w:rsid w:val="003C20AB"/>
    <w:rsid w:val="003C2DE3"/>
    <w:rsid w:val="003C4B99"/>
    <w:rsid w:val="003C5CB3"/>
    <w:rsid w:val="003C5D27"/>
    <w:rsid w:val="003C72B4"/>
    <w:rsid w:val="003C74E9"/>
    <w:rsid w:val="003C7E53"/>
    <w:rsid w:val="003D12EF"/>
    <w:rsid w:val="003D1899"/>
    <w:rsid w:val="003D189C"/>
    <w:rsid w:val="003D27DE"/>
    <w:rsid w:val="003D2FDB"/>
    <w:rsid w:val="003D3889"/>
    <w:rsid w:val="003D41F0"/>
    <w:rsid w:val="003D56C1"/>
    <w:rsid w:val="003D59ED"/>
    <w:rsid w:val="003D6FE5"/>
    <w:rsid w:val="003D77D0"/>
    <w:rsid w:val="003D7B16"/>
    <w:rsid w:val="003E153D"/>
    <w:rsid w:val="003E2986"/>
    <w:rsid w:val="003E427D"/>
    <w:rsid w:val="003E46D4"/>
    <w:rsid w:val="003E5988"/>
    <w:rsid w:val="003E5B1E"/>
    <w:rsid w:val="003E5DF7"/>
    <w:rsid w:val="003E65BC"/>
    <w:rsid w:val="003E6A26"/>
    <w:rsid w:val="003E6CF6"/>
    <w:rsid w:val="003E7AC5"/>
    <w:rsid w:val="003F0A05"/>
    <w:rsid w:val="003F1409"/>
    <w:rsid w:val="003F1C88"/>
    <w:rsid w:val="003F2291"/>
    <w:rsid w:val="003F233C"/>
    <w:rsid w:val="003F2407"/>
    <w:rsid w:val="003F31C1"/>
    <w:rsid w:val="003F43AB"/>
    <w:rsid w:val="003F49D4"/>
    <w:rsid w:val="003F5287"/>
    <w:rsid w:val="003F590C"/>
    <w:rsid w:val="003F79C6"/>
    <w:rsid w:val="003F7C82"/>
    <w:rsid w:val="00400286"/>
    <w:rsid w:val="00400818"/>
    <w:rsid w:val="0040132B"/>
    <w:rsid w:val="00401DA6"/>
    <w:rsid w:val="004032BB"/>
    <w:rsid w:val="00403F24"/>
    <w:rsid w:val="0040449C"/>
    <w:rsid w:val="00404B92"/>
    <w:rsid w:val="00405D7B"/>
    <w:rsid w:val="004060CC"/>
    <w:rsid w:val="00406EDF"/>
    <w:rsid w:val="00407E35"/>
    <w:rsid w:val="00410D67"/>
    <w:rsid w:val="00410FC2"/>
    <w:rsid w:val="00412649"/>
    <w:rsid w:val="004137F8"/>
    <w:rsid w:val="004148FC"/>
    <w:rsid w:val="00414A28"/>
    <w:rsid w:val="00415ED8"/>
    <w:rsid w:val="004161B3"/>
    <w:rsid w:val="0042277F"/>
    <w:rsid w:val="00423BBD"/>
    <w:rsid w:val="00423F9F"/>
    <w:rsid w:val="00424823"/>
    <w:rsid w:val="004248EF"/>
    <w:rsid w:val="0042505F"/>
    <w:rsid w:val="00425592"/>
    <w:rsid w:val="00425D87"/>
    <w:rsid w:val="00426F6C"/>
    <w:rsid w:val="00427382"/>
    <w:rsid w:val="004306C1"/>
    <w:rsid w:val="00431C45"/>
    <w:rsid w:val="004325E4"/>
    <w:rsid w:val="00432D5B"/>
    <w:rsid w:val="00433A13"/>
    <w:rsid w:val="00433F31"/>
    <w:rsid w:val="004341A3"/>
    <w:rsid w:val="004341DA"/>
    <w:rsid w:val="0043540D"/>
    <w:rsid w:val="00435619"/>
    <w:rsid w:val="004362F1"/>
    <w:rsid w:val="0043673B"/>
    <w:rsid w:val="00436A3A"/>
    <w:rsid w:val="004379E8"/>
    <w:rsid w:val="00437C77"/>
    <w:rsid w:val="00441775"/>
    <w:rsid w:val="00442B62"/>
    <w:rsid w:val="00442D65"/>
    <w:rsid w:val="0044338F"/>
    <w:rsid w:val="004433FE"/>
    <w:rsid w:val="00444B31"/>
    <w:rsid w:val="00444C4F"/>
    <w:rsid w:val="0044548B"/>
    <w:rsid w:val="00445544"/>
    <w:rsid w:val="00446BC5"/>
    <w:rsid w:val="00446BF8"/>
    <w:rsid w:val="00450AA2"/>
    <w:rsid w:val="00451B69"/>
    <w:rsid w:val="00452B3B"/>
    <w:rsid w:val="00452D97"/>
    <w:rsid w:val="00455168"/>
    <w:rsid w:val="00455B17"/>
    <w:rsid w:val="004568B3"/>
    <w:rsid w:val="00456C02"/>
    <w:rsid w:val="00456DDA"/>
    <w:rsid w:val="004578CD"/>
    <w:rsid w:val="004603F1"/>
    <w:rsid w:val="0046087B"/>
    <w:rsid w:val="00460E1C"/>
    <w:rsid w:val="00462B19"/>
    <w:rsid w:val="00463C43"/>
    <w:rsid w:val="00464A5B"/>
    <w:rsid w:val="00464B74"/>
    <w:rsid w:val="00466302"/>
    <w:rsid w:val="004663C6"/>
    <w:rsid w:val="00466C49"/>
    <w:rsid w:val="00466D3A"/>
    <w:rsid w:val="0046733A"/>
    <w:rsid w:val="004677A9"/>
    <w:rsid w:val="00467AC5"/>
    <w:rsid w:val="004702A8"/>
    <w:rsid w:val="00470684"/>
    <w:rsid w:val="0047306C"/>
    <w:rsid w:val="00475972"/>
    <w:rsid w:val="00475DE9"/>
    <w:rsid w:val="004769D3"/>
    <w:rsid w:val="00480159"/>
    <w:rsid w:val="004803CD"/>
    <w:rsid w:val="004808C0"/>
    <w:rsid w:val="0048090F"/>
    <w:rsid w:val="00480A07"/>
    <w:rsid w:val="00483E45"/>
    <w:rsid w:val="0048415B"/>
    <w:rsid w:val="004847EF"/>
    <w:rsid w:val="00484AFD"/>
    <w:rsid w:val="00485473"/>
    <w:rsid w:val="004854C9"/>
    <w:rsid w:val="004876D4"/>
    <w:rsid w:val="00487EE0"/>
    <w:rsid w:val="004900E2"/>
    <w:rsid w:val="004902EF"/>
    <w:rsid w:val="0049124D"/>
    <w:rsid w:val="004912DD"/>
    <w:rsid w:val="0049150F"/>
    <w:rsid w:val="00492488"/>
    <w:rsid w:val="00492C56"/>
    <w:rsid w:val="00493EA5"/>
    <w:rsid w:val="00495366"/>
    <w:rsid w:val="00495CD7"/>
    <w:rsid w:val="00495FAA"/>
    <w:rsid w:val="004966BF"/>
    <w:rsid w:val="00496B8E"/>
    <w:rsid w:val="00496DAC"/>
    <w:rsid w:val="00497409"/>
    <w:rsid w:val="004974A0"/>
    <w:rsid w:val="00497CFE"/>
    <w:rsid w:val="00497E61"/>
    <w:rsid w:val="00497F21"/>
    <w:rsid w:val="00497F95"/>
    <w:rsid w:val="004A21A0"/>
    <w:rsid w:val="004A2842"/>
    <w:rsid w:val="004A2E1C"/>
    <w:rsid w:val="004A51A5"/>
    <w:rsid w:val="004A60C6"/>
    <w:rsid w:val="004A6ABC"/>
    <w:rsid w:val="004A7AD0"/>
    <w:rsid w:val="004A7B66"/>
    <w:rsid w:val="004B106B"/>
    <w:rsid w:val="004B12A5"/>
    <w:rsid w:val="004B216D"/>
    <w:rsid w:val="004B26E9"/>
    <w:rsid w:val="004B366E"/>
    <w:rsid w:val="004B54B9"/>
    <w:rsid w:val="004B5FB0"/>
    <w:rsid w:val="004B62A6"/>
    <w:rsid w:val="004B6A0D"/>
    <w:rsid w:val="004B715B"/>
    <w:rsid w:val="004C130F"/>
    <w:rsid w:val="004C133F"/>
    <w:rsid w:val="004C2065"/>
    <w:rsid w:val="004C215A"/>
    <w:rsid w:val="004C2312"/>
    <w:rsid w:val="004C2C02"/>
    <w:rsid w:val="004C36F0"/>
    <w:rsid w:val="004C5B03"/>
    <w:rsid w:val="004C65DF"/>
    <w:rsid w:val="004C7086"/>
    <w:rsid w:val="004C76BC"/>
    <w:rsid w:val="004D0BE8"/>
    <w:rsid w:val="004D1B15"/>
    <w:rsid w:val="004D1F55"/>
    <w:rsid w:val="004D26AD"/>
    <w:rsid w:val="004D2911"/>
    <w:rsid w:val="004D3C74"/>
    <w:rsid w:val="004D4ED5"/>
    <w:rsid w:val="004D4FFE"/>
    <w:rsid w:val="004D56C6"/>
    <w:rsid w:val="004D5D14"/>
    <w:rsid w:val="004D62A6"/>
    <w:rsid w:val="004D77D5"/>
    <w:rsid w:val="004E03CB"/>
    <w:rsid w:val="004E13A3"/>
    <w:rsid w:val="004E179F"/>
    <w:rsid w:val="004E1B1B"/>
    <w:rsid w:val="004E2638"/>
    <w:rsid w:val="004E2AF0"/>
    <w:rsid w:val="004E3A41"/>
    <w:rsid w:val="004E5AC4"/>
    <w:rsid w:val="004E6BC4"/>
    <w:rsid w:val="004E7467"/>
    <w:rsid w:val="004E783C"/>
    <w:rsid w:val="004E7A99"/>
    <w:rsid w:val="004F0225"/>
    <w:rsid w:val="004F1285"/>
    <w:rsid w:val="004F231D"/>
    <w:rsid w:val="004F23A9"/>
    <w:rsid w:val="004F2E6E"/>
    <w:rsid w:val="004F3448"/>
    <w:rsid w:val="004F3A98"/>
    <w:rsid w:val="004F3D11"/>
    <w:rsid w:val="004F3F12"/>
    <w:rsid w:val="004F4339"/>
    <w:rsid w:val="004F4687"/>
    <w:rsid w:val="004F53B2"/>
    <w:rsid w:val="004F56BD"/>
    <w:rsid w:val="004F5ADA"/>
    <w:rsid w:val="004F6063"/>
    <w:rsid w:val="004F741E"/>
    <w:rsid w:val="0050036D"/>
    <w:rsid w:val="00500385"/>
    <w:rsid w:val="005005AD"/>
    <w:rsid w:val="00500BB4"/>
    <w:rsid w:val="00501DFB"/>
    <w:rsid w:val="00501E69"/>
    <w:rsid w:val="005023D9"/>
    <w:rsid w:val="00502F72"/>
    <w:rsid w:val="00503192"/>
    <w:rsid w:val="0050387D"/>
    <w:rsid w:val="005056C8"/>
    <w:rsid w:val="005058CB"/>
    <w:rsid w:val="00505F85"/>
    <w:rsid w:val="00506952"/>
    <w:rsid w:val="00507048"/>
    <w:rsid w:val="005075DE"/>
    <w:rsid w:val="0051019E"/>
    <w:rsid w:val="00510AB6"/>
    <w:rsid w:val="00510F8D"/>
    <w:rsid w:val="00511494"/>
    <w:rsid w:val="00511682"/>
    <w:rsid w:val="00512B1E"/>
    <w:rsid w:val="00513165"/>
    <w:rsid w:val="005137A7"/>
    <w:rsid w:val="00514431"/>
    <w:rsid w:val="00515304"/>
    <w:rsid w:val="00515883"/>
    <w:rsid w:val="005159BF"/>
    <w:rsid w:val="00517AF5"/>
    <w:rsid w:val="00520325"/>
    <w:rsid w:val="00520B52"/>
    <w:rsid w:val="00522E68"/>
    <w:rsid w:val="00523497"/>
    <w:rsid w:val="0052397F"/>
    <w:rsid w:val="00523C7B"/>
    <w:rsid w:val="005246D8"/>
    <w:rsid w:val="005255FA"/>
    <w:rsid w:val="0052625E"/>
    <w:rsid w:val="00526B6D"/>
    <w:rsid w:val="00526EB1"/>
    <w:rsid w:val="00527509"/>
    <w:rsid w:val="00531959"/>
    <w:rsid w:val="005334A0"/>
    <w:rsid w:val="005335AD"/>
    <w:rsid w:val="00534C01"/>
    <w:rsid w:val="00536412"/>
    <w:rsid w:val="0053678A"/>
    <w:rsid w:val="00536DB2"/>
    <w:rsid w:val="00537292"/>
    <w:rsid w:val="00537D27"/>
    <w:rsid w:val="00540332"/>
    <w:rsid w:val="00540403"/>
    <w:rsid w:val="005412F1"/>
    <w:rsid w:val="005443CE"/>
    <w:rsid w:val="005456EC"/>
    <w:rsid w:val="00545C7F"/>
    <w:rsid w:val="00545E1A"/>
    <w:rsid w:val="00545EC4"/>
    <w:rsid w:val="00545F46"/>
    <w:rsid w:val="00547181"/>
    <w:rsid w:val="0054794F"/>
    <w:rsid w:val="005479EA"/>
    <w:rsid w:val="00547D5C"/>
    <w:rsid w:val="005507C9"/>
    <w:rsid w:val="00550D9F"/>
    <w:rsid w:val="00550E57"/>
    <w:rsid w:val="00552D98"/>
    <w:rsid w:val="00554DB2"/>
    <w:rsid w:val="005552BB"/>
    <w:rsid w:val="00555B50"/>
    <w:rsid w:val="0055627D"/>
    <w:rsid w:val="005570EA"/>
    <w:rsid w:val="005609A6"/>
    <w:rsid w:val="00560D67"/>
    <w:rsid w:val="00562274"/>
    <w:rsid w:val="00562A50"/>
    <w:rsid w:val="005630E1"/>
    <w:rsid w:val="00563F34"/>
    <w:rsid w:val="0056412A"/>
    <w:rsid w:val="005661FE"/>
    <w:rsid w:val="005670D5"/>
    <w:rsid w:val="0056728D"/>
    <w:rsid w:val="00567475"/>
    <w:rsid w:val="0057049B"/>
    <w:rsid w:val="00570739"/>
    <w:rsid w:val="00571034"/>
    <w:rsid w:val="00572452"/>
    <w:rsid w:val="00574343"/>
    <w:rsid w:val="005749C7"/>
    <w:rsid w:val="00575736"/>
    <w:rsid w:val="00575B13"/>
    <w:rsid w:val="005762AC"/>
    <w:rsid w:val="00577181"/>
    <w:rsid w:val="00577A77"/>
    <w:rsid w:val="00577CD8"/>
    <w:rsid w:val="0058054E"/>
    <w:rsid w:val="00581169"/>
    <w:rsid w:val="00581D96"/>
    <w:rsid w:val="00582229"/>
    <w:rsid w:val="00584858"/>
    <w:rsid w:val="0058508F"/>
    <w:rsid w:val="0058513A"/>
    <w:rsid w:val="00586ACB"/>
    <w:rsid w:val="00586EDF"/>
    <w:rsid w:val="00586F8E"/>
    <w:rsid w:val="00586FCF"/>
    <w:rsid w:val="00590329"/>
    <w:rsid w:val="00591726"/>
    <w:rsid w:val="00591999"/>
    <w:rsid w:val="005919BD"/>
    <w:rsid w:val="00591CA8"/>
    <w:rsid w:val="00593DBB"/>
    <w:rsid w:val="00594AE8"/>
    <w:rsid w:val="00595B81"/>
    <w:rsid w:val="00597531"/>
    <w:rsid w:val="005A079D"/>
    <w:rsid w:val="005A0C32"/>
    <w:rsid w:val="005A0C90"/>
    <w:rsid w:val="005A11C9"/>
    <w:rsid w:val="005A30E6"/>
    <w:rsid w:val="005A40F2"/>
    <w:rsid w:val="005A463D"/>
    <w:rsid w:val="005A4772"/>
    <w:rsid w:val="005A4C0D"/>
    <w:rsid w:val="005A5071"/>
    <w:rsid w:val="005A5142"/>
    <w:rsid w:val="005A719B"/>
    <w:rsid w:val="005B1734"/>
    <w:rsid w:val="005B652C"/>
    <w:rsid w:val="005B66A7"/>
    <w:rsid w:val="005B74D9"/>
    <w:rsid w:val="005C0548"/>
    <w:rsid w:val="005C0731"/>
    <w:rsid w:val="005C0A3B"/>
    <w:rsid w:val="005C16AE"/>
    <w:rsid w:val="005C1C7A"/>
    <w:rsid w:val="005C334C"/>
    <w:rsid w:val="005C474C"/>
    <w:rsid w:val="005C4A3E"/>
    <w:rsid w:val="005C54DF"/>
    <w:rsid w:val="005C5660"/>
    <w:rsid w:val="005C624F"/>
    <w:rsid w:val="005C67BE"/>
    <w:rsid w:val="005C69F9"/>
    <w:rsid w:val="005C6AAC"/>
    <w:rsid w:val="005C7E26"/>
    <w:rsid w:val="005D091E"/>
    <w:rsid w:val="005D11A7"/>
    <w:rsid w:val="005D318C"/>
    <w:rsid w:val="005D399D"/>
    <w:rsid w:val="005D3DDE"/>
    <w:rsid w:val="005D4D65"/>
    <w:rsid w:val="005D4DAF"/>
    <w:rsid w:val="005D5586"/>
    <w:rsid w:val="005D5601"/>
    <w:rsid w:val="005D609E"/>
    <w:rsid w:val="005D6230"/>
    <w:rsid w:val="005D66D6"/>
    <w:rsid w:val="005E0320"/>
    <w:rsid w:val="005E180B"/>
    <w:rsid w:val="005E1BE4"/>
    <w:rsid w:val="005E2881"/>
    <w:rsid w:val="005E2893"/>
    <w:rsid w:val="005E398B"/>
    <w:rsid w:val="005E3DE0"/>
    <w:rsid w:val="005E48A8"/>
    <w:rsid w:val="005E515A"/>
    <w:rsid w:val="005E59F2"/>
    <w:rsid w:val="005E5C4A"/>
    <w:rsid w:val="005E6569"/>
    <w:rsid w:val="005E7E6F"/>
    <w:rsid w:val="005E7F97"/>
    <w:rsid w:val="005F09DB"/>
    <w:rsid w:val="005F0DE0"/>
    <w:rsid w:val="005F1345"/>
    <w:rsid w:val="005F1E0B"/>
    <w:rsid w:val="005F279A"/>
    <w:rsid w:val="005F2E7E"/>
    <w:rsid w:val="005F44B7"/>
    <w:rsid w:val="005F46BA"/>
    <w:rsid w:val="005F4BB3"/>
    <w:rsid w:val="005F532F"/>
    <w:rsid w:val="005F7C02"/>
    <w:rsid w:val="005F7C85"/>
    <w:rsid w:val="00600006"/>
    <w:rsid w:val="00601B9A"/>
    <w:rsid w:val="00602C0E"/>
    <w:rsid w:val="00603D7E"/>
    <w:rsid w:val="00604301"/>
    <w:rsid w:val="00604353"/>
    <w:rsid w:val="00604C6F"/>
    <w:rsid w:val="0060669D"/>
    <w:rsid w:val="006076AA"/>
    <w:rsid w:val="00610792"/>
    <w:rsid w:val="006109CD"/>
    <w:rsid w:val="00610B7C"/>
    <w:rsid w:val="00611215"/>
    <w:rsid w:val="0061182A"/>
    <w:rsid w:val="00611A99"/>
    <w:rsid w:val="00612CC0"/>
    <w:rsid w:val="00612D7B"/>
    <w:rsid w:val="00612EF9"/>
    <w:rsid w:val="00614176"/>
    <w:rsid w:val="00614689"/>
    <w:rsid w:val="00615FD3"/>
    <w:rsid w:val="0061605C"/>
    <w:rsid w:val="0061713C"/>
    <w:rsid w:val="00621893"/>
    <w:rsid w:val="006242EE"/>
    <w:rsid w:val="00627266"/>
    <w:rsid w:val="00627D88"/>
    <w:rsid w:val="00627D9E"/>
    <w:rsid w:val="00630158"/>
    <w:rsid w:val="00630F7A"/>
    <w:rsid w:val="0063119D"/>
    <w:rsid w:val="006313A6"/>
    <w:rsid w:val="00631BAA"/>
    <w:rsid w:val="006351BD"/>
    <w:rsid w:val="006358A7"/>
    <w:rsid w:val="006359BE"/>
    <w:rsid w:val="00635A16"/>
    <w:rsid w:val="00636DEF"/>
    <w:rsid w:val="00640483"/>
    <w:rsid w:val="00640D57"/>
    <w:rsid w:val="0064160E"/>
    <w:rsid w:val="00641C3A"/>
    <w:rsid w:val="00641CC1"/>
    <w:rsid w:val="00641D20"/>
    <w:rsid w:val="006436EB"/>
    <w:rsid w:val="006437B6"/>
    <w:rsid w:val="00643AD5"/>
    <w:rsid w:val="00643E5B"/>
    <w:rsid w:val="00644AFF"/>
    <w:rsid w:val="00645BB8"/>
    <w:rsid w:val="00646888"/>
    <w:rsid w:val="00647CE4"/>
    <w:rsid w:val="00650FA3"/>
    <w:rsid w:val="00651C70"/>
    <w:rsid w:val="0065312E"/>
    <w:rsid w:val="00653B38"/>
    <w:rsid w:val="00653CD8"/>
    <w:rsid w:val="00653CE5"/>
    <w:rsid w:val="00655AE5"/>
    <w:rsid w:val="006560B0"/>
    <w:rsid w:val="00656111"/>
    <w:rsid w:val="006572BC"/>
    <w:rsid w:val="00657D19"/>
    <w:rsid w:val="00660EEF"/>
    <w:rsid w:val="00661189"/>
    <w:rsid w:val="00661862"/>
    <w:rsid w:val="00664099"/>
    <w:rsid w:val="00664B36"/>
    <w:rsid w:val="00665106"/>
    <w:rsid w:val="00666CE4"/>
    <w:rsid w:val="00667A33"/>
    <w:rsid w:val="0067063C"/>
    <w:rsid w:val="00671DC9"/>
    <w:rsid w:val="006726A5"/>
    <w:rsid w:val="00672FAC"/>
    <w:rsid w:val="00673A29"/>
    <w:rsid w:val="00673F29"/>
    <w:rsid w:val="006744DF"/>
    <w:rsid w:val="00674814"/>
    <w:rsid w:val="006751BE"/>
    <w:rsid w:val="0067665E"/>
    <w:rsid w:val="0067669E"/>
    <w:rsid w:val="00676CA5"/>
    <w:rsid w:val="00676FC0"/>
    <w:rsid w:val="00677504"/>
    <w:rsid w:val="006776FF"/>
    <w:rsid w:val="006777BF"/>
    <w:rsid w:val="006805ED"/>
    <w:rsid w:val="00680CE2"/>
    <w:rsid w:val="00681170"/>
    <w:rsid w:val="00682791"/>
    <w:rsid w:val="006833C8"/>
    <w:rsid w:val="006833FC"/>
    <w:rsid w:val="00683C57"/>
    <w:rsid w:val="00684D6F"/>
    <w:rsid w:val="0068586C"/>
    <w:rsid w:val="006859C6"/>
    <w:rsid w:val="00685B99"/>
    <w:rsid w:val="00686319"/>
    <w:rsid w:val="00686547"/>
    <w:rsid w:val="00686965"/>
    <w:rsid w:val="00687582"/>
    <w:rsid w:val="0068766C"/>
    <w:rsid w:val="006913BB"/>
    <w:rsid w:val="00691471"/>
    <w:rsid w:val="00691CC1"/>
    <w:rsid w:val="006922B7"/>
    <w:rsid w:val="0069262A"/>
    <w:rsid w:val="00692AD6"/>
    <w:rsid w:val="00692BFF"/>
    <w:rsid w:val="00692DBE"/>
    <w:rsid w:val="00693C97"/>
    <w:rsid w:val="00694104"/>
    <w:rsid w:val="00694822"/>
    <w:rsid w:val="00694997"/>
    <w:rsid w:val="00694BD5"/>
    <w:rsid w:val="00695388"/>
    <w:rsid w:val="00695567"/>
    <w:rsid w:val="00695C16"/>
    <w:rsid w:val="00696657"/>
    <w:rsid w:val="006970DF"/>
    <w:rsid w:val="006971CF"/>
    <w:rsid w:val="00697DF6"/>
    <w:rsid w:val="006A02D7"/>
    <w:rsid w:val="006A17B7"/>
    <w:rsid w:val="006A2220"/>
    <w:rsid w:val="006A3792"/>
    <w:rsid w:val="006A4367"/>
    <w:rsid w:val="006A513F"/>
    <w:rsid w:val="006A5696"/>
    <w:rsid w:val="006B0345"/>
    <w:rsid w:val="006B0E0A"/>
    <w:rsid w:val="006B15F7"/>
    <w:rsid w:val="006B1C63"/>
    <w:rsid w:val="006B3492"/>
    <w:rsid w:val="006B39AC"/>
    <w:rsid w:val="006B3AF1"/>
    <w:rsid w:val="006B545E"/>
    <w:rsid w:val="006B63EA"/>
    <w:rsid w:val="006B75DD"/>
    <w:rsid w:val="006B7D96"/>
    <w:rsid w:val="006C06DD"/>
    <w:rsid w:val="006C0AF2"/>
    <w:rsid w:val="006C0FE6"/>
    <w:rsid w:val="006C1172"/>
    <w:rsid w:val="006C2211"/>
    <w:rsid w:val="006C246F"/>
    <w:rsid w:val="006C27AB"/>
    <w:rsid w:val="006C4139"/>
    <w:rsid w:val="006C4DA7"/>
    <w:rsid w:val="006C6467"/>
    <w:rsid w:val="006C70AA"/>
    <w:rsid w:val="006C7169"/>
    <w:rsid w:val="006D06A0"/>
    <w:rsid w:val="006D1091"/>
    <w:rsid w:val="006D446E"/>
    <w:rsid w:val="006D4B17"/>
    <w:rsid w:val="006D7A4F"/>
    <w:rsid w:val="006E04AE"/>
    <w:rsid w:val="006E0A58"/>
    <w:rsid w:val="006E13FE"/>
    <w:rsid w:val="006E2838"/>
    <w:rsid w:val="006E2942"/>
    <w:rsid w:val="006E2B1E"/>
    <w:rsid w:val="006E49C5"/>
    <w:rsid w:val="006E4AFA"/>
    <w:rsid w:val="006E56AE"/>
    <w:rsid w:val="006E59D9"/>
    <w:rsid w:val="006E5A56"/>
    <w:rsid w:val="006F0A08"/>
    <w:rsid w:val="006F1D8A"/>
    <w:rsid w:val="006F279F"/>
    <w:rsid w:val="006F2A2A"/>
    <w:rsid w:val="006F493F"/>
    <w:rsid w:val="006F4C90"/>
    <w:rsid w:val="006F509D"/>
    <w:rsid w:val="006F51BC"/>
    <w:rsid w:val="006F5904"/>
    <w:rsid w:val="006F69C7"/>
    <w:rsid w:val="007000E6"/>
    <w:rsid w:val="00700F61"/>
    <w:rsid w:val="00701385"/>
    <w:rsid w:val="00701F6E"/>
    <w:rsid w:val="00702CEE"/>
    <w:rsid w:val="00703795"/>
    <w:rsid w:val="00703AF1"/>
    <w:rsid w:val="00704AB5"/>
    <w:rsid w:val="00707234"/>
    <w:rsid w:val="00707CAA"/>
    <w:rsid w:val="0071085F"/>
    <w:rsid w:val="00710B1C"/>
    <w:rsid w:val="00711E39"/>
    <w:rsid w:val="0071297B"/>
    <w:rsid w:val="00713318"/>
    <w:rsid w:val="00713467"/>
    <w:rsid w:val="007151D2"/>
    <w:rsid w:val="00715BE1"/>
    <w:rsid w:val="00715C06"/>
    <w:rsid w:val="00720B99"/>
    <w:rsid w:val="007222A2"/>
    <w:rsid w:val="007224CF"/>
    <w:rsid w:val="00722839"/>
    <w:rsid w:val="00722D2A"/>
    <w:rsid w:val="0072340C"/>
    <w:rsid w:val="00723BA7"/>
    <w:rsid w:val="00723F8B"/>
    <w:rsid w:val="00724D7D"/>
    <w:rsid w:val="00725001"/>
    <w:rsid w:val="007254D3"/>
    <w:rsid w:val="00726AC3"/>
    <w:rsid w:val="007271C2"/>
    <w:rsid w:val="007302B7"/>
    <w:rsid w:val="00730552"/>
    <w:rsid w:val="00730E7C"/>
    <w:rsid w:val="00731FFF"/>
    <w:rsid w:val="00732254"/>
    <w:rsid w:val="00732763"/>
    <w:rsid w:val="00732EA5"/>
    <w:rsid w:val="00733475"/>
    <w:rsid w:val="0073503F"/>
    <w:rsid w:val="007353BA"/>
    <w:rsid w:val="00735AE4"/>
    <w:rsid w:val="007364BE"/>
    <w:rsid w:val="00737420"/>
    <w:rsid w:val="00737CEF"/>
    <w:rsid w:val="0074048A"/>
    <w:rsid w:val="00744BE4"/>
    <w:rsid w:val="00744E69"/>
    <w:rsid w:val="00747A98"/>
    <w:rsid w:val="0075013B"/>
    <w:rsid w:val="007505E3"/>
    <w:rsid w:val="00751038"/>
    <w:rsid w:val="0075136D"/>
    <w:rsid w:val="0075144D"/>
    <w:rsid w:val="00751742"/>
    <w:rsid w:val="0075349F"/>
    <w:rsid w:val="0075378D"/>
    <w:rsid w:val="007538FC"/>
    <w:rsid w:val="00754546"/>
    <w:rsid w:val="007548CE"/>
    <w:rsid w:val="00755878"/>
    <w:rsid w:val="007565C4"/>
    <w:rsid w:val="007578AC"/>
    <w:rsid w:val="00760535"/>
    <w:rsid w:val="00760CB4"/>
    <w:rsid w:val="007615E6"/>
    <w:rsid w:val="00762184"/>
    <w:rsid w:val="00762EA8"/>
    <w:rsid w:val="0076366F"/>
    <w:rsid w:val="0076422F"/>
    <w:rsid w:val="0076427F"/>
    <w:rsid w:val="0076491E"/>
    <w:rsid w:val="0076663B"/>
    <w:rsid w:val="00766C12"/>
    <w:rsid w:val="00767A39"/>
    <w:rsid w:val="0077082A"/>
    <w:rsid w:val="00770CF8"/>
    <w:rsid w:val="00770D38"/>
    <w:rsid w:val="0077116D"/>
    <w:rsid w:val="00776152"/>
    <w:rsid w:val="00776F32"/>
    <w:rsid w:val="00777F4A"/>
    <w:rsid w:val="00780424"/>
    <w:rsid w:val="0078068D"/>
    <w:rsid w:val="00780D66"/>
    <w:rsid w:val="00780D9F"/>
    <w:rsid w:val="00780E66"/>
    <w:rsid w:val="007826C7"/>
    <w:rsid w:val="00783F78"/>
    <w:rsid w:val="007845E6"/>
    <w:rsid w:val="00784FCC"/>
    <w:rsid w:val="007857D2"/>
    <w:rsid w:val="0078703B"/>
    <w:rsid w:val="00787482"/>
    <w:rsid w:val="00787CF6"/>
    <w:rsid w:val="007903CF"/>
    <w:rsid w:val="00791DFC"/>
    <w:rsid w:val="007921B5"/>
    <w:rsid w:val="00794091"/>
    <w:rsid w:val="007943BC"/>
    <w:rsid w:val="00795EAE"/>
    <w:rsid w:val="00795F34"/>
    <w:rsid w:val="007967B3"/>
    <w:rsid w:val="00797C8C"/>
    <w:rsid w:val="007A0E89"/>
    <w:rsid w:val="007A1258"/>
    <w:rsid w:val="007A21B4"/>
    <w:rsid w:val="007A2B82"/>
    <w:rsid w:val="007A2EA3"/>
    <w:rsid w:val="007A4A7B"/>
    <w:rsid w:val="007A4F3A"/>
    <w:rsid w:val="007A5524"/>
    <w:rsid w:val="007B0EFE"/>
    <w:rsid w:val="007B2272"/>
    <w:rsid w:val="007B3542"/>
    <w:rsid w:val="007B3DB3"/>
    <w:rsid w:val="007B46CF"/>
    <w:rsid w:val="007B5691"/>
    <w:rsid w:val="007B593A"/>
    <w:rsid w:val="007B5947"/>
    <w:rsid w:val="007B6279"/>
    <w:rsid w:val="007B6890"/>
    <w:rsid w:val="007B71AF"/>
    <w:rsid w:val="007B7409"/>
    <w:rsid w:val="007C007A"/>
    <w:rsid w:val="007C0BB4"/>
    <w:rsid w:val="007C11DB"/>
    <w:rsid w:val="007C37EC"/>
    <w:rsid w:val="007C4AB3"/>
    <w:rsid w:val="007C4CAE"/>
    <w:rsid w:val="007C4E71"/>
    <w:rsid w:val="007C796C"/>
    <w:rsid w:val="007C7F8B"/>
    <w:rsid w:val="007D0863"/>
    <w:rsid w:val="007D12DF"/>
    <w:rsid w:val="007D15EA"/>
    <w:rsid w:val="007D18BE"/>
    <w:rsid w:val="007D1B66"/>
    <w:rsid w:val="007D1BE4"/>
    <w:rsid w:val="007D313D"/>
    <w:rsid w:val="007D37E2"/>
    <w:rsid w:val="007D43A5"/>
    <w:rsid w:val="007D4EB8"/>
    <w:rsid w:val="007D6322"/>
    <w:rsid w:val="007D6B88"/>
    <w:rsid w:val="007D6FBE"/>
    <w:rsid w:val="007D7B5B"/>
    <w:rsid w:val="007D7CB6"/>
    <w:rsid w:val="007E095E"/>
    <w:rsid w:val="007E29F4"/>
    <w:rsid w:val="007E2FA9"/>
    <w:rsid w:val="007E3116"/>
    <w:rsid w:val="007E5C20"/>
    <w:rsid w:val="007E6599"/>
    <w:rsid w:val="007E65A5"/>
    <w:rsid w:val="007E7BFC"/>
    <w:rsid w:val="007F0439"/>
    <w:rsid w:val="007F0DF0"/>
    <w:rsid w:val="007F27A9"/>
    <w:rsid w:val="007F3431"/>
    <w:rsid w:val="007F4A36"/>
    <w:rsid w:val="007F4B31"/>
    <w:rsid w:val="007F6043"/>
    <w:rsid w:val="007F63AD"/>
    <w:rsid w:val="007F65D5"/>
    <w:rsid w:val="007F74E8"/>
    <w:rsid w:val="00800AF5"/>
    <w:rsid w:val="008010CC"/>
    <w:rsid w:val="0080217A"/>
    <w:rsid w:val="00802188"/>
    <w:rsid w:val="008026BE"/>
    <w:rsid w:val="0080347D"/>
    <w:rsid w:val="008036EE"/>
    <w:rsid w:val="008049B9"/>
    <w:rsid w:val="0080590E"/>
    <w:rsid w:val="00805AE0"/>
    <w:rsid w:val="00805C09"/>
    <w:rsid w:val="00805EEF"/>
    <w:rsid w:val="00806CA3"/>
    <w:rsid w:val="00807386"/>
    <w:rsid w:val="00807BCB"/>
    <w:rsid w:val="00810453"/>
    <w:rsid w:val="00811F72"/>
    <w:rsid w:val="00812ED5"/>
    <w:rsid w:val="0081305D"/>
    <w:rsid w:val="00813A6A"/>
    <w:rsid w:val="00813F2D"/>
    <w:rsid w:val="0081499A"/>
    <w:rsid w:val="00815B93"/>
    <w:rsid w:val="00816166"/>
    <w:rsid w:val="00817BB3"/>
    <w:rsid w:val="00817F12"/>
    <w:rsid w:val="0082063A"/>
    <w:rsid w:val="008210F1"/>
    <w:rsid w:val="008220FF"/>
    <w:rsid w:val="00822ADE"/>
    <w:rsid w:val="0082320B"/>
    <w:rsid w:val="00823312"/>
    <w:rsid w:val="008244A0"/>
    <w:rsid w:val="00824697"/>
    <w:rsid w:val="00825307"/>
    <w:rsid w:val="00825D81"/>
    <w:rsid w:val="008269C6"/>
    <w:rsid w:val="00826AE5"/>
    <w:rsid w:val="00827577"/>
    <w:rsid w:val="00827C0A"/>
    <w:rsid w:val="00827EDE"/>
    <w:rsid w:val="00827F45"/>
    <w:rsid w:val="008306AF"/>
    <w:rsid w:val="00830824"/>
    <w:rsid w:val="008309EE"/>
    <w:rsid w:val="00830CE5"/>
    <w:rsid w:val="008319F0"/>
    <w:rsid w:val="00832B76"/>
    <w:rsid w:val="00832E18"/>
    <w:rsid w:val="0083391C"/>
    <w:rsid w:val="00833B49"/>
    <w:rsid w:val="00834E1E"/>
    <w:rsid w:val="00834E35"/>
    <w:rsid w:val="008352B2"/>
    <w:rsid w:val="0083697E"/>
    <w:rsid w:val="00837FA7"/>
    <w:rsid w:val="008420FD"/>
    <w:rsid w:val="0084225D"/>
    <w:rsid w:val="00842BFF"/>
    <w:rsid w:val="008435B6"/>
    <w:rsid w:val="00843A68"/>
    <w:rsid w:val="00843DDA"/>
    <w:rsid w:val="0084422B"/>
    <w:rsid w:val="0084516B"/>
    <w:rsid w:val="0084534B"/>
    <w:rsid w:val="008455B2"/>
    <w:rsid w:val="008464A2"/>
    <w:rsid w:val="00846665"/>
    <w:rsid w:val="00846BA5"/>
    <w:rsid w:val="00846F95"/>
    <w:rsid w:val="00851714"/>
    <w:rsid w:val="00851C4C"/>
    <w:rsid w:val="008522A6"/>
    <w:rsid w:val="00852B65"/>
    <w:rsid w:val="00854627"/>
    <w:rsid w:val="00855C96"/>
    <w:rsid w:val="00856248"/>
    <w:rsid w:val="00856F5C"/>
    <w:rsid w:val="00857FEA"/>
    <w:rsid w:val="008607B3"/>
    <w:rsid w:val="008611A5"/>
    <w:rsid w:val="00861AB4"/>
    <w:rsid w:val="00863908"/>
    <w:rsid w:val="00864227"/>
    <w:rsid w:val="00864CCD"/>
    <w:rsid w:val="008651D2"/>
    <w:rsid w:val="00865252"/>
    <w:rsid w:val="0086558F"/>
    <w:rsid w:val="00867EA5"/>
    <w:rsid w:val="0087039D"/>
    <w:rsid w:val="008712C1"/>
    <w:rsid w:val="00871AE9"/>
    <w:rsid w:val="00872F48"/>
    <w:rsid w:val="0087393C"/>
    <w:rsid w:val="00873AE9"/>
    <w:rsid w:val="00873BB1"/>
    <w:rsid w:val="008744D1"/>
    <w:rsid w:val="008758C1"/>
    <w:rsid w:val="0087603B"/>
    <w:rsid w:val="0087730F"/>
    <w:rsid w:val="0087747F"/>
    <w:rsid w:val="008774AB"/>
    <w:rsid w:val="00877D59"/>
    <w:rsid w:val="00877F38"/>
    <w:rsid w:val="0088001B"/>
    <w:rsid w:val="00880D9F"/>
    <w:rsid w:val="008817FF"/>
    <w:rsid w:val="00882183"/>
    <w:rsid w:val="00882592"/>
    <w:rsid w:val="0088267E"/>
    <w:rsid w:val="00883511"/>
    <w:rsid w:val="00883FDB"/>
    <w:rsid w:val="008841C3"/>
    <w:rsid w:val="008850C7"/>
    <w:rsid w:val="008853F4"/>
    <w:rsid w:val="00885742"/>
    <w:rsid w:val="008859EE"/>
    <w:rsid w:val="0088632F"/>
    <w:rsid w:val="00891BC0"/>
    <w:rsid w:val="00892135"/>
    <w:rsid w:val="00892572"/>
    <w:rsid w:val="00892D7C"/>
    <w:rsid w:val="008933D2"/>
    <w:rsid w:val="00893668"/>
    <w:rsid w:val="00893715"/>
    <w:rsid w:val="008937D2"/>
    <w:rsid w:val="008937E2"/>
    <w:rsid w:val="00893DC7"/>
    <w:rsid w:val="0089446F"/>
    <w:rsid w:val="0089465B"/>
    <w:rsid w:val="0089482E"/>
    <w:rsid w:val="008960AF"/>
    <w:rsid w:val="0089617A"/>
    <w:rsid w:val="008972BD"/>
    <w:rsid w:val="00897695"/>
    <w:rsid w:val="0089776B"/>
    <w:rsid w:val="008A0D47"/>
    <w:rsid w:val="008A2E44"/>
    <w:rsid w:val="008A4880"/>
    <w:rsid w:val="008A4905"/>
    <w:rsid w:val="008A4D5E"/>
    <w:rsid w:val="008A65AD"/>
    <w:rsid w:val="008A7DF0"/>
    <w:rsid w:val="008B2226"/>
    <w:rsid w:val="008B226B"/>
    <w:rsid w:val="008B2BAF"/>
    <w:rsid w:val="008B30FC"/>
    <w:rsid w:val="008B41F7"/>
    <w:rsid w:val="008B5551"/>
    <w:rsid w:val="008B5B8A"/>
    <w:rsid w:val="008B601D"/>
    <w:rsid w:val="008B68B4"/>
    <w:rsid w:val="008C02F3"/>
    <w:rsid w:val="008C0535"/>
    <w:rsid w:val="008C09EF"/>
    <w:rsid w:val="008C0C71"/>
    <w:rsid w:val="008C127D"/>
    <w:rsid w:val="008C1FF5"/>
    <w:rsid w:val="008C266B"/>
    <w:rsid w:val="008C3B1E"/>
    <w:rsid w:val="008C4DE6"/>
    <w:rsid w:val="008C5B86"/>
    <w:rsid w:val="008C6E13"/>
    <w:rsid w:val="008C724C"/>
    <w:rsid w:val="008C7875"/>
    <w:rsid w:val="008D000B"/>
    <w:rsid w:val="008D0F60"/>
    <w:rsid w:val="008D1BBA"/>
    <w:rsid w:val="008D3C2F"/>
    <w:rsid w:val="008D3F65"/>
    <w:rsid w:val="008D4559"/>
    <w:rsid w:val="008D4AAF"/>
    <w:rsid w:val="008D4F79"/>
    <w:rsid w:val="008D4FB7"/>
    <w:rsid w:val="008D5566"/>
    <w:rsid w:val="008D5CAC"/>
    <w:rsid w:val="008D5F70"/>
    <w:rsid w:val="008D6077"/>
    <w:rsid w:val="008D7110"/>
    <w:rsid w:val="008D748B"/>
    <w:rsid w:val="008D7644"/>
    <w:rsid w:val="008D777A"/>
    <w:rsid w:val="008D7C2B"/>
    <w:rsid w:val="008D7D63"/>
    <w:rsid w:val="008D7E6A"/>
    <w:rsid w:val="008E0F68"/>
    <w:rsid w:val="008E1846"/>
    <w:rsid w:val="008E1B23"/>
    <w:rsid w:val="008E2C3F"/>
    <w:rsid w:val="008E3885"/>
    <w:rsid w:val="008E3A27"/>
    <w:rsid w:val="008E543C"/>
    <w:rsid w:val="008F12D7"/>
    <w:rsid w:val="008F2012"/>
    <w:rsid w:val="008F326A"/>
    <w:rsid w:val="008F3480"/>
    <w:rsid w:val="008F40FA"/>
    <w:rsid w:val="008F5629"/>
    <w:rsid w:val="008F5DA3"/>
    <w:rsid w:val="008F79E0"/>
    <w:rsid w:val="00900B54"/>
    <w:rsid w:val="00901B84"/>
    <w:rsid w:val="00901F63"/>
    <w:rsid w:val="00903CA6"/>
    <w:rsid w:val="00903D44"/>
    <w:rsid w:val="00905178"/>
    <w:rsid w:val="0090588C"/>
    <w:rsid w:val="00906240"/>
    <w:rsid w:val="00910431"/>
    <w:rsid w:val="00910655"/>
    <w:rsid w:val="009127E2"/>
    <w:rsid w:val="009129A1"/>
    <w:rsid w:val="0091558A"/>
    <w:rsid w:val="0091691D"/>
    <w:rsid w:val="009172EA"/>
    <w:rsid w:val="00917CAA"/>
    <w:rsid w:val="00920375"/>
    <w:rsid w:val="0092041A"/>
    <w:rsid w:val="0092050A"/>
    <w:rsid w:val="0092264E"/>
    <w:rsid w:val="00923C84"/>
    <w:rsid w:val="00923F6A"/>
    <w:rsid w:val="00924B99"/>
    <w:rsid w:val="009253C2"/>
    <w:rsid w:val="00926C3C"/>
    <w:rsid w:val="00927B84"/>
    <w:rsid w:val="00930583"/>
    <w:rsid w:val="0093174B"/>
    <w:rsid w:val="00931FA5"/>
    <w:rsid w:val="009325BD"/>
    <w:rsid w:val="00932ED8"/>
    <w:rsid w:val="009334CA"/>
    <w:rsid w:val="009336A2"/>
    <w:rsid w:val="00933987"/>
    <w:rsid w:val="00935817"/>
    <w:rsid w:val="0093587A"/>
    <w:rsid w:val="00935F1B"/>
    <w:rsid w:val="00936F31"/>
    <w:rsid w:val="0093778A"/>
    <w:rsid w:val="00937871"/>
    <w:rsid w:val="009405B3"/>
    <w:rsid w:val="00942417"/>
    <w:rsid w:val="0094242E"/>
    <w:rsid w:val="00942742"/>
    <w:rsid w:val="00943193"/>
    <w:rsid w:val="009434BF"/>
    <w:rsid w:val="0094376E"/>
    <w:rsid w:val="00943900"/>
    <w:rsid w:val="0094419E"/>
    <w:rsid w:val="00944F4E"/>
    <w:rsid w:val="00945482"/>
    <w:rsid w:val="009472BD"/>
    <w:rsid w:val="00947B4E"/>
    <w:rsid w:val="0095138B"/>
    <w:rsid w:val="00951817"/>
    <w:rsid w:val="00951BB0"/>
    <w:rsid w:val="00951E49"/>
    <w:rsid w:val="00952E59"/>
    <w:rsid w:val="00952EAD"/>
    <w:rsid w:val="00953287"/>
    <w:rsid w:val="00955DE9"/>
    <w:rsid w:val="0095638B"/>
    <w:rsid w:val="0095723F"/>
    <w:rsid w:val="00960C62"/>
    <w:rsid w:val="00961108"/>
    <w:rsid w:val="009628D3"/>
    <w:rsid w:val="00962EBA"/>
    <w:rsid w:val="009631DC"/>
    <w:rsid w:val="00965ACE"/>
    <w:rsid w:val="00965B84"/>
    <w:rsid w:val="0096664E"/>
    <w:rsid w:val="00967BE6"/>
    <w:rsid w:val="0097061F"/>
    <w:rsid w:val="0097093E"/>
    <w:rsid w:val="00970A94"/>
    <w:rsid w:val="0097136C"/>
    <w:rsid w:val="0097191B"/>
    <w:rsid w:val="00971A53"/>
    <w:rsid w:val="00972189"/>
    <w:rsid w:val="00972D44"/>
    <w:rsid w:val="009734C0"/>
    <w:rsid w:val="009736C0"/>
    <w:rsid w:val="00974070"/>
    <w:rsid w:val="009743CD"/>
    <w:rsid w:val="009768B6"/>
    <w:rsid w:val="00980173"/>
    <w:rsid w:val="00980412"/>
    <w:rsid w:val="00980DFC"/>
    <w:rsid w:val="009816B7"/>
    <w:rsid w:val="009819D4"/>
    <w:rsid w:val="00983364"/>
    <w:rsid w:val="0098358F"/>
    <w:rsid w:val="00985036"/>
    <w:rsid w:val="00985D72"/>
    <w:rsid w:val="00985EBD"/>
    <w:rsid w:val="00986AA9"/>
    <w:rsid w:val="009876A0"/>
    <w:rsid w:val="00990E50"/>
    <w:rsid w:val="00991F59"/>
    <w:rsid w:val="00993081"/>
    <w:rsid w:val="0099396D"/>
    <w:rsid w:val="00993DDC"/>
    <w:rsid w:val="00994146"/>
    <w:rsid w:val="009943FD"/>
    <w:rsid w:val="009952C8"/>
    <w:rsid w:val="0099578C"/>
    <w:rsid w:val="0099589F"/>
    <w:rsid w:val="009979F2"/>
    <w:rsid w:val="009A0F4B"/>
    <w:rsid w:val="009A1540"/>
    <w:rsid w:val="009A1DEF"/>
    <w:rsid w:val="009A2204"/>
    <w:rsid w:val="009A2863"/>
    <w:rsid w:val="009A428A"/>
    <w:rsid w:val="009A5FCF"/>
    <w:rsid w:val="009A713E"/>
    <w:rsid w:val="009A769D"/>
    <w:rsid w:val="009A7854"/>
    <w:rsid w:val="009A7BAE"/>
    <w:rsid w:val="009A7BD8"/>
    <w:rsid w:val="009B1693"/>
    <w:rsid w:val="009B230E"/>
    <w:rsid w:val="009B2348"/>
    <w:rsid w:val="009B2DA7"/>
    <w:rsid w:val="009B495D"/>
    <w:rsid w:val="009B4DDF"/>
    <w:rsid w:val="009B5D8B"/>
    <w:rsid w:val="009B60F2"/>
    <w:rsid w:val="009B6869"/>
    <w:rsid w:val="009B68FE"/>
    <w:rsid w:val="009B6C49"/>
    <w:rsid w:val="009B6E4F"/>
    <w:rsid w:val="009B7150"/>
    <w:rsid w:val="009C01EB"/>
    <w:rsid w:val="009C0F30"/>
    <w:rsid w:val="009C19DD"/>
    <w:rsid w:val="009C1F3E"/>
    <w:rsid w:val="009C32DF"/>
    <w:rsid w:val="009C330A"/>
    <w:rsid w:val="009C374E"/>
    <w:rsid w:val="009C44B8"/>
    <w:rsid w:val="009C65AF"/>
    <w:rsid w:val="009C719B"/>
    <w:rsid w:val="009D0C61"/>
    <w:rsid w:val="009D180F"/>
    <w:rsid w:val="009D1E85"/>
    <w:rsid w:val="009D242A"/>
    <w:rsid w:val="009D33A3"/>
    <w:rsid w:val="009D3560"/>
    <w:rsid w:val="009D3564"/>
    <w:rsid w:val="009D35AC"/>
    <w:rsid w:val="009D3845"/>
    <w:rsid w:val="009D4814"/>
    <w:rsid w:val="009D5426"/>
    <w:rsid w:val="009D58E5"/>
    <w:rsid w:val="009D72E3"/>
    <w:rsid w:val="009D7397"/>
    <w:rsid w:val="009E299A"/>
    <w:rsid w:val="009E2EE4"/>
    <w:rsid w:val="009E4208"/>
    <w:rsid w:val="009E5099"/>
    <w:rsid w:val="009E513A"/>
    <w:rsid w:val="009E53BC"/>
    <w:rsid w:val="009E5C2E"/>
    <w:rsid w:val="009E62CD"/>
    <w:rsid w:val="009F05F6"/>
    <w:rsid w:val="009F1C76"/>
    <w:rsid w:val="009F24BA"/>
    <w:rsid w:val="009F3914"/>
    <w:rsid w:val="009F3C74"/>
    <w:rsid w:val="009F4630"/>
    <w:rsid w:val="009F4EE7"/>
    <w:rsid w:val="009F5507"/>
    <w:rsid w:val="009F5799"/>
    <w:rsid w:val="009F622D"/>
    <w:rsid w:val="009F7092"/>
    <w:rsid w:val="009F70AC"/>
    <w:rsid w:val="009F7E45"/>
    <w:rsid w:val="00A00045"/>
    <w:rsid w:val="00A00940"/>
    <w:rsid w:val="00A01070"/>
    <w:rsid w:val="00A01B44"/>
    <w:rsid w:val="00A01D74"/>
    <w:rsid w:val="00A01F47"/>
    <w:rsid w:val="00A02240"/>
    <w:rsid w:val="00A03428"/>
    <w:rsid w:val="00A0417B"/>
    <w:rsid w:val="00A06944"/>
    <w:rsid w:val="00A06F91"/>
    <w:rsid w:val="00A10703"/>
    <w:rsid w:val="00A1106B"/>
    <w:rsid w:val="00A1181E"/>
    <w:rsid w:val="00A11A40"/>
    <w:rsid w:val="00A1211F"/>
    <w:rsid w:val="00A127B9"/>
    <w:rsid w:val="00A12B48"/>
    <w:rsid w:val="00A12D91"/>
    <w:rsid w:val="00A14860"/>
    <w:rsid w:val="00A1675B"/>
    <w:rsid w:val="00A16847"/>
    <w:rsid w:val="00A172EE"/>
    <w:rsid w:val="00A17925"/>
    <w:rsid w:val="00A2037D"/>
    <w:rsid w:val="00A20E08"/>
    <w:rsid w:val="00A2127E"/>
    <w:rsid w:val="00A212B4"/>
    <w:rsid w:val="00A218AF"/>
    <w:rsid w:val="00A22B2A"/>
    <w:rsid w:val="00A23BB7"/>
    <w:rsid w:val="00A2486E"/>
    <w:rsid w:val="00A251E1"/>
    <w:rsid w:val="00A25446"/>
    <w:rsid w:val="00A25823"/>
    <w:rsid w:val="00A27D04"/>
    <w:rsid w:val="00A30899"/>
    <w:rsid w:val="00A3124A"/>
    <w:rsid w:val="00A31359"/>
    <w:rsid w:val="00A3170D"/>
    <w:rsid w:val="00A318CE"/>
    <w:rsid w:val="00A32B9F"/>
    <w:rsid w:val="00A32C30"/>
    <w:rsid w:val="00A3363E"/>
    <w:rsid w:val="00A33684"/>
    <w:rsid w:val="00A3373A"/>
    <w:rsid w:val="00A339EC"/>
    <w:rsid w:val="00A343CB"/>
    <w:rsid w:val="00A34C3D"/>
    <w:rsid w:val="00A36146"/>
    <w:rsid w:val="00A36A1F"/>
    <w:rsid w:val="00A36CB3"/>
    <w:rsid w:val="00A41052"/>
    <w:rsid w:val="00A41C68"/>
    <w:rsid w:val="00A43001"/>
    <w:rsid w:val="00A430FE"/>
    <w:rsid w:val="00A434AE"/>
    <w:rsid w:val="00A45635"/>
    <w:rsid w:val="00A45915"/>
    <w:rsid w:val="00A472E8"/>
    <w:rsid w:val="00A47CD1"/>
    <w:rsid w:val="00A516FC"/>
    <w:rsid w:val="00A5233D"/>
    <w:rsid w:val="00A52718"/>
    <w:rsid w:val="00A529C9"/>
    <w:rsid w:val="00A53A4A"/>
    <w:rsid w:val="00A55E3B"/>
    <w:rsid w:val="00A5622D"/>
    <w:rsid w:val="00A5763A"/>
    <w:rsid w:val="00A57C09"/>
    <w:rsid w:val="00A605C2"/>
    <w:rsid w:val="00A6082C"/>
    <w:rsid w:val="00A62407"/>
    <w:rsid w:val="00A633E0"/>
    <w:rsid w:val="00A63AB6"/>
    <w:rsid w:val="00A63F99"/>
    <w:rsid w:val="00A644B3"/>
    <w:rsid w:val="00A646B2"/>
    <w:rsid w:val="00A64D31"/>
    <w:rsid w:val="00A655A3"/>
    <w:rsid w:val="00A65899"/>
    <w:rsid w:val="00A65B40"/>
    <w:rsid w:val="00A65C21"/>
    <w:rsid w:val="00A67620"/>
    <w:rsid w:val="00A67C89"/>
    <w:rsid w:val="00A7047D"/>
    <w:rsid w:val="00A704E3"/>
    <w:rsid w:val="00A729D0"/>
    <w:rsid w:val="00A732F2"/>
    <w:rsid w:val="00A7374A"/>
    <w:rsid w:val="00A73BD3"/>
    <w:rsid w:val="00A74291"/>
    <w:rsid w:val="00A742C9"/>
    <w:rsid w:val="00A7467D"/>
    <w:rsid w:val="00A74A2C"/>
    <w:rsid w:val="00A74E9A"/>
    <w:rsid w:val="00A750B2"/>
    <w:rsid w:val="00A75579"/>
    <w:rsid w:val="00A75D86"/>
    <w:rsid w:val="00A77648"/>
    <w:rsid w:val="00A77968"/>
    <w:rsid w:val="00A80A6B"/>
    <w:rsid w:val="00A80C46"/>
    <w:rsid w:val="00A8196C"/>
    <w:rsid w:val="00A81CAD"/>
    <w:rsid w:val="00A82E8E"/>
    <w:rsid w:val="00A82FD9"/>
    <w:rsid w:val="00A832F4"/>
    <w:rsid w:val="00A8340E"/>
    <w:rsid w:val="00A83AB9"/>
    <w:rsid w:val="00A840E0"/>
    <w:rsid w:val="00A841CA"/>
    <w:rsid w:val="00A8476A"/>
    <w:rsid w:val="00A85A72"/>
    <w:rsid w:val="00A8615F"/>
    <w:rsid w:val="00A86234"/>
    <w:rsid w:val="00A86B0F"/>
    <w:rsid w:val="00A8708E"/>
    <w:rsid w:val="00A87398"/>
    <w:rsid w:val="00A90325"/>
    <w:rsid w:val="00A90F66"/>
    <w:rsid w:val="00A91A05"/>
    <w:rsid w:val="00A91B4D"/>
    <w:rsid w:val="00A944F5"/>
    <w:rsid w:val="00A951A4"/>
    <w:rsid w:val="00A95E4B"/>
    <w:rsid w:val="00A95EEC"/>
    <w:rsid w:val="00A971C1"/>
    <w:rsid w:val="00A97EB7"/>
    <w:rsid w:val="00AA0151"/>
    <w:rsid w:val="00AA02A3"/>
    <w:rsid w:val="00AA137A"/>
    <w:rsid w:val="00AA1F51"/>
    <w:rsid w:val="00AA2ABD"/>
    <w:rsid w:val="00AA2AFD"/>
    <w:rsid w:val="00AA2F2C"/>
    <w:rsid w:val="00AA4102"/>
    <w:rsid w:val="00AA4646"/>
    <w:rsid w:val="00AA57C7"/>
    <w:rsid w:val="00AA5D1F"/>
    <w:rsid w:val="00AA5DAA"/>
    <w:rsid w:val="00AA62DA"/>
    <w:rsid w:val="00AA7054"/>
    <w:rsid w:val="00AA7259"/>
    <w:rsid w:val="00AA7605"/>
    <w:rsid w:val="00AA7680"/>
    <w:rsid w:val="00AA7932"/>
    <w:rsid w:val="00AB0507"/>
    <w:rsid w:val="00AB094F"/>
    <w:rsid w:val="00AB21D5"/>
    <w:rsid w:val="00AB21E8"/>
    <w:rsid w:val="00AB318B"/>
    <w:rsid w:val="00AB378D"/>
    <w:rsid w:val="00AB41C0"/>
    <w:rsid w:val="00AB4402"/>
    <w:rsid w:val="00AB485B"/>
    <w:rsid w:val="00AB50D6"/>
    <w:rsid w:val="00AB5AD2"/>
    <w:rsid w:val="00AB6C00"/>
    <w:rsid w:val="00AB7785"/>
    <w:rsid w:val="00AC1D28"/>
    <w:rsid w:val="00AC1E0E"/>
    <w:rsid w:val="00AC232E"/>
    <w:rsid w:val="00AC2736"/>
    <w:rsid w:val="00AC2A37"/>
    <w:rsid w:val="00AC33DA"/>
    <w:rsid w:val="00AC38B4"/>
    <w:rsid w:val="00AC3C4C"/>
    <w:rsid w:val="00AC3CCC"/>
    <w:rsid w:val="00AC404B"/>
    <w:rsid w:val="00AC41A9"/>
    <w:rsid w:val="00AC47C5"/>
    <w:rsid w:val="00AC490D"/>
    <w:rsid w:val="00AC611A"/>
    <w:rsid w:val="00AD0B3C"/>
    <w:rsid w:val="00AD136F"/>
    <w:rsid w:val="00AD21ED"/>
    <w:rsid w:val="00AD2710"/>
    <w:rsid w:val="00AD27FD"/>
    <w:rsid w:val="00AD43CE"/>
    <w:rsid w:val="00AD4A4D"/>
    <w:rsid w:val="00AD4FA7"/>
    <w:rsid w:val="00AD78BF"/>
    <w:rsid w:val="00AD7A32"/>
    <w:rsid w:val="00AE0EDB"/>
    <w:rsid w:val="00AE1C57"/>
    <w:rsid w:val="00AE34F6"/>
    <w:rsid w:val="00AE3AF9"/>
    <w:rsid w:val="00AE3C4B"/>
    <w:rsid w:val="00AE45A4"/>
    <w:rsid w:val="00AE4633"/>
    <w:rsid w:val="00AE5D4B"/>
    <w:rsid w:val="00AE6CF4"/>
    <w:rsid w:val="00AE74A6"/>
    <w:rsid w:val="00AF04CF"/>
    <w:rsid w:val="00AF1928"/>
    <w:rsid w:val="00AF25D0"/>
    <w:rsid w:val="00AF286F"/>
    <w:rsid w:val="00AF3C91"/>
    <w:rsid w:val="00AF5189"/>
    <w:rsid w:val="00AF6347"/>
    <w:rsid w:val="00AF6AF3"/>
    <w:rsid w:val="00AF6C3F"/>
    <w:rsid w:val="00AF7232"/>
    <w:rsid w:val="00AF7268"/>
    <w:rsid w:val="00B01F11"/>
    <w:rsid w:val="00B0367A"/>
    <w:rsid w:val="00B04218"/>
    <w:rsid w:val="00B048BC"/>
    <w:rsid w:val="00B059BF"/>
    <w:rsid w:val="00B064F4"/>
    <w:rsid w:val="00B0650F"/>
    <w:rsid w:val="00B06FE9"/>
    <w:rsid w:val="00B0774D"/>
    <w:rsid w:val="00B07DB2"/>
    <w:rsid w:val="00B07EF0"/>
    <w:rsid w:val="00B111C1"/>
    <w:rsid w:val="00B1316A"/>
    <w:rsid w:val="00B133DC"/>
    <w:rsid w:val="00B134EF"/>
    <w:rsid w:val="00B144FD"/>
    <w:rsid w:val="00B1587E"/>
    <w:rsid w:val="00B159CE"/>
    <w:rsid w:val="00B16C22"/>
    <w:rsid w:val="00B20ACC"/>
    <w:rsid w:val="00B2244E"/>
    <w:rsid w:val="00B22767"/>
    <w:rsid w:val="00B2323C"/>
    <w:rsid w:val="00B235D5"/>
    <w:rsid w:val="00B245ED"/>
    <w:rsid w:val="00B24E01"/>
    <w:rsid w:val="00B25AAF"/>
    <w:rsid w:val="00B26A51"/>
    <w:rsid w:val="00B26BFD"/>
    <w:rsid w:val="00B27277"/>
    <w:rsid w:val="00B2728C"/>
    <w:rsid w:val="00B3006A"/>
    <w:rsid w:val="00B30587"/>
    <w:rsid w:val="00B30F7A"/>
    <w:rsid w:val="00B31DE8"/>
    <w:rsid w:val="00B34190"/>
    <w:rsid w:val="00B3443C"/>
    <w:rsid w:val="00B344C5"/>
    <w:rsid w:val="00B3470E"/>
    <w:rsid w:val="00B3665C"/>
    <w:rsid w:val="00B3687C"/>
    <w:rsid w:val="00B36905"/>
    <w:rsid w:val="00B36E8F"/>
    <w:rsid w:val="00B37C97"/>
    <w:rsid w:val="00B40214"/>
    <w:rsid w:val="00B405E7"/>
    <w:rsid w:val="00B41245"/>
    <w:rsid w:val="00B41882"/>
    <w:rsid w:val="00B4321D"/>
    <w:rsid w:val="00B43E64"/>
    <w:rsid w:val="00B441BB"/>
    <w:rsid w:val="00B45284"/>
    <w:rsid w:val="00B45668"/>
    <w:rsid w:val="00B46EBC"/>
    <w:rsid w:val="00B5219C"/>
    <w:rsid w:val="00B54EBF"/>
    <w:rsid w:val="00B5735F"/>
    <w:rsid w:val="00B61400"/>
    <w:rsid w:val="00B6163B"/>
    <w:rsid w:val="00B62057"/>
    <w:rsid w:val="00B63F72"/>
    <w:rsid w:val="00B66D89"/>
    <w:rsid w:val="00B66E49"/>
    <w:rsid w:val="00B67861"/>
    <w:rsid w:val="00B67A9B"/>
    <w:rsid w:val="00B705A5"/>
    <w:rsid w:val="00B70748"/>
    <w:rsid w:val="00B708F1"/>
    <w:rsid w:val="00B70996"/>
    <w:rsid w:val="00B7198B"/>
    <w:rsid w:val="00B71ADC"/>
    <w:rsid w:val="00B72C6A"/>
    <w:rsid w:val="00B735A3"/>
    <w:rsid w:val="00B74165"/>
    <w:rsid w:val="00B74561"/>
    <w:rsid w:val="00B749B1"/>
    <w:rsid w:val="00B74A38"/>
    <w:rsid w:val="00B74BD2"/>
    <w:rsid w:val="00B75F52"/>
    <w:rsid w:val="00B767B3"/>
    <w:rsid w:val="00B76B70"/>
    <w:rsid w:val="00B77CBE"/>
    <w:rsid w:val="00B81B44"/>
    <w:rsid w:val="00B83551"/>
    <w:rsid w:val="00B84491"/>
    <w:rsid w:val="00B86E03"/>
    <w:rsid w:val="00B870A3"/>
    <w:rsid w:val="00B878E7"/>
    <w:rsid w:val="00B911DD"/>
    <w:rsid w:val="00B917EA"/>
    <w:rsid w:val="00B928F6"/>
    <w:rsid w:val="00B93925"/>
    <w:rsid w:val="00B93C92"/>
    <w:rsid w:val="00B93FE3"/>
    <w:rsid w:val="00B94A4A"/>
    <w:rsid w:val="00B94B43"/>
    <w:rsid w:val="00B957B1"/>
    <w:rsid w:val="00B95B81"/>
    <w:rsid w:val="00B95E62"/>
    <w:rsid w:val="00BA0210"/>
    <w:rsid w:val="00BA11DE"/>
    <w:rsid w:val="00BA2450"/>
    <w:rsid w:val="00BA31DF"/>
    <w:rsid w:val="00BA3819"/>
    <w:rsid w:val="00BA3C7A"/>
    <w:rsid w:val="00BA4E05"/>
    <w:rsid w:val="00BA6469"/>
    <w:rsid w:val="00BA64A6"/>
    <w:rsid w:val="00BA6AC4"/>
    <w:rsid w:val="00BA7854"/>
    <w:rsid w:val="00BA7B68"/>
    <w:rsid w:val="00BB047C"/>
    <w:rsid w:val="00BB060F"/>
    <w:rsid w:val="00BB0C33"/>
    <w:rsid w:val="00BB0D4F"/>
    <w:rsid w:val="00BB15C8"/>
    <w:rsid w:val="00BB2550"/>
    <w:rsid w:val="00BB2F03"/>
    <w:rsid w:val="00BB52DE"/>
    <w:rsid w:val="00BB6E49"/>
    <w:rsid w:val="00BC09BE"/>
    <w:rsid w:val="00BC0A88"/>
    <w:rsid w:val="00BC1FC5"/>
    <w:rsid w:val="00BC3916"/>
    <w:rsid w:val="00BC49C4"/>
    <w:rsid w:val="00BC628D"/>
    <w:rsid w:val="00BC6CC5"/>
    <w:rsid w:val="00BC7B25"/>
    <w:rsid w:val="00BD11CD"/>
    <w:rsid w:val="00BD25F9"/>
    <w:rsid w:val="00BD3263"/>
    <w:rsid w:val="00BD4740"/>
    <w:rsid w:val="00BD47B1"/>
    <w:rsid w:val="00BD61A8"/>
    <w:rsid w:val="00BD7564"/>
    <w:rsid w:val="00BD79F0"/>
    <w:rsid w:val="00BD7EB9"/>
    <w:rsid w:val="00BD7F44"/>
    <w:rsid w:val="00BE01DA"/>
    <w:rsid w:val="00BE0A91"/>
    <w:rsid w:val="00BE0CDD"/>
    <w:rsid w:val="00BE1C3C"/>
    <w:rsid w:val="00BE1E2A"/>
    <w:rsid w:val="00BE3CA9"/>
    <w:rsid w:val="00BE434C"/>
    <w:rsid w:val="00BE49DB"/>
    <w:rsid w:val="00BE4D22"/>
    <w:rsid w:val="00BE536E"/>
    <w:rsid w:val="00BE57C1"/>
    <w:rsid w:val="00BE5B47"/>
    <w:rsid w:val="00BE5BF5"/>
    <w:rsid w:val="00BE5CB5"/>
    <w:rsid w:val="00BE5D80"/>
    <w:rsid w:val="00BE78D2"/>
    <w:rsid w:val="00BE7FB2"/>
    <w:rsid w:val="00BF0840"/>
    <w:rsid w:val="00BF0E41"/>
    <w:rsid w:val="00BF2BFB"/>
    <w:rsid w:val="00BF2D6E"/>
    <w:rsid w:val="00BF2E41"/>
    <w:rsid w:val="00BF36A0"/>
    <w:rsid w:val="00BF3C8D"/>
    <w:rsid w:val="00BF3FCE"/>
    <w:rsid w:val="00BF65D0"/>
    <w:rsid w:val="00C005A4"/>
    <w:rsid w:val="00C00A05"/>
    <w:rsid w:val="00C00C44"/>
    <w:rsid w:val="00C012A7"/>
    <w:rsid w:val="00C02E2F"/>
    <w:rsid w:val="00C04EC9"/>
    <w:rsid w:val="00C054C2"/>
    <w:rsid w:val="00C05ACF"/>
    <w:rsid w:val="00C06473"/>
    <w:rsid w:val="00C06E5C"/>
    <w:rsid w:val="00C071CD"/>
    <w:rsid w:val="00C07418"/>
    <w:rsid w:val="00C07D77"/>
    <w:rsid w:val="00C101FA"/>
    <w:rsid w:val="00C1054E"/>
    <w:rsid w:val="00C1254A"/>
    <w:rsid w:val="00C12AB2"/>
    <w:rsid w:val="00C1394D"/>
    <w:rsid w:val="00C15587"/>
    <w:rsid w:val="00C1562B"/>
    <w:rsid w:val="00C15CA3"/>
    <w:rsid w:val="00C15D1B"/>
    <w:rsid w:val="00C1649A"/>
    <w:rsid w:val="00C1669E"/>
    <w:rsid w:val="00C167EB"/>
    <w:rsid w:val="00C204F7"/>
    <w:rsid w:val="00C206EA"/>
    <w:rsid w:val="00C213DA"/>
    <w:rsid w:val="00C22197"/>
    <w:rsid w:val="00C225AF"/>
    <w:rsid w:val="00C2292D"/>
    <w:rsid w:val="00C25455"/>
    <w:rsid w:val="00C26F05"/>
    <w:rsid w:val="00C27040"/>
    <w:rsid w:val="00C27D4B"/>
    <w:rsid w:val="00C30812"/>
    <w:rsid w:val="00C30A75"/>
    <w:rsid w:val="00C32A06"/>
    <w:rsid w:val="00C33644"/>
    <w:rsid w:val="00C342C4"/>
    <w:rsid w:val="00C404A6"/>
    <w:rsid w:val="00C40B02"/>
    <w:rsid w:val="00C418C5"/>
    <w:rsid w:val="00C41F90"/>
    <w:rsid w:val="00C42538"/>
    <w:rsid w:val="00C43569"/>
    <w:rsid w:val="00C4357C"/>
    <w:rsid w:val="00C43847"/>
    <w:rsid w:val="00C439EE"/>
    <w:rsid w:val="00C43FEC"/>
    <w:rsid w:val="00C4431F"/>
    <w:rsid w:val="00C4676D"/>
    <w:rsid w:val="00C46DB2"/>
    <w:rsid w:val="00C47D0B"/>
    <w:rsid w:val="00C50374"/>
    <w:rsid w:val="00C50ACA"/>
    <w:rsid w:val="00C5313B"/>
    <w:rsid w:val="00C53170"/>
    <w:rsid w:val="00C548F4"/>
    <w:rsid w:val="00C55E52"/>
    <w:rsid w:val="00C568F1"/>
    <w:rsid w:val="00C56962"/>
    <w:rsid w:val="00C56A49"/>
    <w:rsid w:val="00C57737"/>
    <w:rsid w:val="00C60003"/>
    <w:rsid w:val="00C62A2F"/>
    <w:rsid w:val="00C630A8"/>
    <w:rsid w:val="00C633B3"/>
    <w:rsid w:val="00C63F3E"/>
    <w:rsid w:val="00C6413F"/>
    <w:rsid w:val="00C65097"/>
    <w:rsid w:val="00C664F5"/>
    <w:rsid w:val="00C66508"/>
    <w:rsid w:val="00C66B12"/>
    <w:rsid w:val="00C67323"/>
    <w:rsid w:val="00C70294"/>
    <w:rsid w:val="00C708A2"/>
    <w:rsid w:val="00C72E3C"/>
    <w:rsid w:val="00C7320F"/>
    <w:rsid w:val="00C73976"/>
    <w:rsid w:val="00C739D7"/>
    <w:rsid w:val="00C74491"/>
    <w:rsid w:val="00C74A84"/>
    <w:rsid w:val="00C76212"/>
    <w:rsid w:val="00C81F57"/>
    <w:rsid w:val="00C829C2"/>
    <w:rsid w:val="00C82C0F"/>
    <w:rsid w:val="00C85879"/>
    <w:rsid w:val="00C85B23"/>
    <w:rsid w:val="00C85C83"/>
    <w:rsid w:val="00C905DD"/>
    <w:rsid w:val="00C909C1"/>
    <w:rsid w:val="00C937B3"/>
    <w:rsid w:val="00C93809"/>
    <w:rsid w:val="00C94969"/>
    <w:rsid w:val="00C94AEB"/>
    <w:rsid w:val="00C957BC"/>
    <w:rsid w:val="00C95C7C"/>
    <w:rsid w:val="00CA1DA4"/>
    <w:rsid w:val="00CA1FE6"/>
    <w:rsid w:val="00CA27C0"/>
    <w:rsid w:val="00CA2BFB"/>
    <w:rsid w:val="00CA3306"/>
    <w:rsid w:val="00CA339A"/>
    <w:rsid w:val="00CA3612"/>
    <w:rsid w:val="00CA3617"/>
    <w:rsid w:val="00CA39C2"/>
    <w:rsid w:val="00CA3DF2"/>
    <w:rsid w:val="00CA403D"/>
    <w:rsid w:val="00CA42D2"/>
    <w:rsid w:val="00CA49C8"/>
    <w:rsid w:val="00CA4E01"/>
    <w:rsid w:val="00CA609C"/>
    <w:rsid w:val="00CA6907"/>
    <w:rsid w:val="00CA6B33"/>
    <w:rsid w:val="00CA6EFF"/>
    <w:rsid w:val="00CB0653"/>
    <w:rsid w:val="00CB091F"/>
    <w:rsid w:val="00CB1A66"/>
    <w:rsid w:val="00CB1C38"/>
    <w:rsid w:val="00CB29E1"/>
    <w:rsid w:val="00CB2E5F"/>
    <w:rsid w:val="00CB3552"/>
    <w:rsid w:val="00CB4348"/>
    <w:rsid w:val="00CB480E"/>
    <w:rsid w:val="00CB4E6A"/>
    <w:rsid w:val="00CB544D"/>
    <w:rsid w:val="00CB55A9"/>
    <w:rsid w:val="00CB6821"/>
    <w:rsid w:val="00CB7354"/>
    <w:rsid w:val="00CB78D1"/>
    <w:rsid w:val="00CB7BDF"/>
    <w:rsid w:val="00CC01F3"/>
    <w:rsid w:val="00CC13ED"/>
    <w:rsid w:val="00CC1CE3"/>
    <w:rsid w:val="00CC1E65"/>
    <w:rsid w:val="00CC1F42"/>
    <w:rsid w:val="00CC2F24"/>
    <w:rsid w:val="00CC3858"/>
    <w:rsid w:val="00CC3A71"/>
    <w:rsid w:val="00CC41A8"/>
    <w:rsid w:val="00CC476F"/>
    <w:rsid w:val="00CC494D"/>
    <w:rsid w:val="00CC558D"/>
    <w:rsid w:val="00CC59CF"/>
    <w:rsid w:val="00CC6FD8"/>
    <w:rsid w:val="00CC700B"/>
    <w:rsid w:val="00CC7503"/>
    <w:rsid w:val="00CD0CB7"/>
    <w:rsid w:val="00CD16D6"/>
    <w:rsid w:val="00CD1919"/>
    <w:rsid w:val="00CD2363"/>
    <w:rsid w:val="00CD2F03"/>
    <w:rsid w:val="00CD2F73"/>
    <w:rsid w:val="00CD3872"/>
    <w:rsid w:val="00CD4059"/>
    <w:rsid w:val="00CD4168"/>
    <w:rsid w:val="00CD6991"/>
    <w:rsid w:val="00CD710A"/>
    <w:rsid w:val="00CD7C3C"/>
    <w:rsid w:val="00CE146B"/>
    <w:rsid w:val="00CE16C6"/>
    <w:rsid w:val="00CE1A28"/>
    <w:rsid w:val="00CE24C1"/>
    <w:rsid w:val="00CE46BA"/>
    <w:rsid w:val="00CE4BE7"/>
    <w:rsid w:val="00CE4E50"/>
    <w:rsid w:val="00CE57F5"/>
    <w:rsid w:val="00CE5A4B"/>
    <w:rsid w:val="00CE67F5"/>
    <w:rsid w:val="00CF071E"/>
    <w:rsid w:val="00CF0824"/>
    <w:rsid w:val="00CF0C19"/>
    <w:rsid w:val="00CF1BBA"/>
    <w:rsid w:val="00CF1E8A"/>
    <w:rsid w:val="00CF305F"/>
    <w:rsid w:val="00CF3414"/>
    <w:rsid w:val="00CF58B6"/>
    <w:rsid w:val="00CF62DA"/>
    <w:rsid w:val="00CF7E47"/>
    <w:rsid w:val="00D00C2F"/>
    <w:rsid w:val="00D01330"/>
    <w:rsid w:val="00D031AE"/>
    <w:rsid w:val="00D03513"/>
    <w:rsid w:val="00D03D5C"/>
    <w:rsid w:val="00D04AB7"/>
    <w:rsid w:val="00D04C31"/>
    <w:rsid w:val="00D04CD7"/>
    <w:rsid w:val="00D04E22"/>
    <w:rsid w:val="00D06038"/>
    <w:rsid w:val="00D10380"/>
    <w:rsid w:val="00D116F0"/>
    <w:rsid w:val="00D11880"/>
    <w:rsid w:val="00D11D22"/>
    <w:rsid w:val="00D124B2"/>
    <w:rsid w:val="00D12A38"/>
    <w:rsid w:val="00D14678"/>
    <w:rsid w:val="00D15428"/>
    <w:rsid w:val="00D15D93"/>
    <w:rsid w:val="00D1727D"/>
    <w:rsid w:val="00D175EF"/>
    <w:rsid w:val="00D17CF5"/>
    <w:rsid w:val="00D20D93"/>
    <w:rsid w:val="00D214ED"/>
    <w:rsid w:val="00D254AA"/>
    <w:rsid w:val="00D25D13"/>
    <w:rsid w:val="00D26306"/>
    <w:rsid w:val="00D26BFD"/>
    <w:rsid w:val="00D27300"/>
    <w:rsid w:val="00D30F31"/>
    <w:rsid w:val="00D31AEC"/>
    <w:rsid w:val="00D31CB0"/>
    <w:rsid w:val="00D3227F"/>
    <w:rsid w:val="00D33DD1"/>
    <w:rsid w:val="00D33F69"/>
    <w:rsid w:val="00D346DB"/>
    <w:rsid w:val="00D34962"/>
    <w:rsid w:val="00D34F75"/>
    <w:rsid w:val="00D3573F"/>
    <w:rsid w:val="00D35B7A"/>
    <w:rsid w:val="00D36A7B"/>
    <w:rsid w:val="00D37E0E"/>
    <w:rsid w:val="00D40950"/>
    <w:rsid w:val="00D4207A"/>
    <w:rsid w:val="00D427BE"/>
    <w:rsid w:val="00D42CE2"/>
    <w:rsid w:val="00D43193"/>
    <w:rsid w:val="00D43526"/>
    <w:rsid w:val="00D4373F"/>
    <w:rsid w:val="00D4477D"/>
    <w:rsid w:val="00D44AC2"/>
    <w:rsid w:val="00D44F67"/>
    <w:rsid w:val="00D469BE"/>
    <w:rsid w:val="00D46B99"/>
    <w:rsid w:val="00D46BB9"/>
    <w:rsid w:val="00D47154"/>
    <w:rsid w:val="00D47391"/>
    <w:rsid w:val="00D47509"/>
    <w:rsid w:val="00D51228"/>
    <w:rsid w:val="00D51566"/>
    <w:rsid w:val="00D522F2"/>
    <w:rsid w:val="00D528EA"/>
    <w:rsid w:val="00D535D5"/>
    <w:rsid w:val="00D552D6"/>
    <w:rsid w:val="00D56731"/>
    <w:rsid w:val="00D570A7"/>
    <w:rsid w:val="00D57B76"/>
    <w:rsid w:val="00D60050"/>
    <w:rsid w:val="00D610A1"/>
    <w:rsid w:val="00D61C45"/>
    <w:rsid w:val="00D62896"/>
    <w:rsid w:val="00D64E08"/>
    <w:rsid w:val="00D66F62"/>
    <w:rsid w:val="00D671A7"/>
    <w:rsid w:val="00D67E4C"/>
    <w:rsid w:val="00D7130B"/>
    <w:rsid w:val="00D71797"/>
    <w:rsid w:val="00D71963"/>
    <w:rsid w:val="00D7222C"/>
    <w:rsid w:val="00D7223F"/>
    <w:rsid w:val="00D72403"/>
    <w:rsid w:val="00D732BA"/>
    <w:rsid w:val="00D739E3"/>
    <w:rsid w:val="00D741DF"/>
    <w:rsid w:val="00D74686"/>
    <w:rsid w:val="00D76093"/>
    <w:rsid w:val="00D763BF"/>
    <w:rsid w:val="00D773D4"/>
    <w:rsid w:val="00D777BA"/>
    <w:rsid w:val="00D778E4"/>
    <w:rsid w:val="00D80021"/>
    <w:rsid w:val="00D80803"/>
    <w:rsid w:val="00D81166"/>
    <w:rsid w:val="00D8274B"/>
    <w:rsid w:val="00D82A5A"/>
    <w:rsid w:val="00D8362F"/>
    <w:rsid w:val="00D83B95"/>
    <w:rsid w:val="00D856F4"/>
    <w:rsid w:val="00D8689A"/>
    <w:rsid w:val="00D86C13"/>
    <w:rsid w:val="00D86C66"/>
    <w:rsid w:val="00D871CD"/>
    <w:rsid w:val="00D904C8"/>
    <w:rsid w:val="00D90B3A"/>
    <w:rsid w:val="00D90B91"/>
    <w:rsid w:val="00D9101D"/>
    <w:rsid w:val="00D917E4"/>
    <w:rsid w:val="00D91D08"/>
    <w:rsid w:val="00D9386B"/>
    <w:rsid w:val="00D957E2"/>
    <w:rsid w:val="00D968ED"/>
    <w:rsid w:val="00D96B4E"/>
    <w:rsid w:val="00D9761D"/>
    <w:rsid w:val="00DA03C2"/>
    <w:rsid w:val="00DA061B"/>
    <w:rsid w:val="00DA08D2"/>
    <w:rsid w:val="00DA0AAE"/>
    <w:rsid w:val="00DA0FB7"/>
    <w:rsid w:val="00DA1058"/>
    <w:rsid w:val="00DA10CD"/>
    <w:rsid w:val="00DA1184"/>
    <w:rsid w:val="00DA1786"/>
    <w:rsid w:val="00DA19F5"/>
    <w:rsid w:val="00DA1A4F"/>
    <w:rsid w:val="00DA365A"/>
    <w:rsid w:val="00DA48F1"/>
    <w:rsid w:val="00DA4D73"/>
    <w:rsid w:val="00DA508C"/>
    <w:rsid w:val="00DB1C44"/>
    <w:rsid w:val="00DB336F"/>
    <w:rsid w:val="00DB35B8"/>
    <w:rsid w:val="00DB438D"/>
    <w:rsid w:val="00DB6ABA"/>
    <w:rsid w:val="00DB72C6"/>
    <w:rsid w:val="00DC13B9"/>
    <w:rsid w:val="00DC1A6B"/>
    <w:rsid w:val="00DC2B0B"/>
    <w:rsid w:val="00DC36AE"/>
    <w:rsid w:val="00DC3BFA"/>
    <w:rsid w:val="00DC3E50"/>
    <w:rsid w:val="00DC408F"/>
    <w:rsid w:val="00DC5892"/>
    <w:rsid w:val="00DC63FA"/>
    <w:rsid w:val="00DC6494"/>
    <w:rsid w:val="00DC6AF1"/>
    <w:rsid w:val="00DC79C1"/>
    <w:rsid w:val="00DC7FC3"/>
    <w:rsid w:val="00DD140B"/>
    <w:rsid w:val="00DD21BB"/>
    <w:rsid w:val="00DD3213"/>
    <w:rsid w:val="00DD426D"/>
    <w:rsid w:val="00DD602E"/>
    <w:rsid w:val="00DD6628"/>
    <w:rsid w:val="00DD68AC"/>
    <w:rsid w:val="00DE225D"/>
    <w:rsid w:val="00DE2F41"/>
    <w:rsid w:val="00DE35FD"/>
    <w:rsid w:val="00DE3928"/>
    <w:rsid w:val="00DE443A"/>
    <w:rsid w:val="00DE49C9"/>
    <w:rsid w:val="00DE529C"/>
    <w:rsid w:val="00DE55E4"/>
    <w:rsid w:val="00DE5AA7"/>
    <w:rsid w:val="00DE73D4"/>
    <w:rsid w:val="00DF0B39"/>
    <w:rsid w:val="00DF1229"/>
    <w:rsid w:val="00DF188F"/>
    <w:rsid w:val="00DF1D59"/>
    <w:rsid w:val="00DF1E0E"/>
    <w:rsid w:val="00DF1E58"/>
    <w:rsid w:val="00DF2C6B"/>
    <w:rsid w:val="00DF2F38"/>
    <w:rsid w:val="00DF5910"/>
    <w:rsid w:val="00DF5D3D"/>
    <w:rsid w:val="00DF679F"/>
    <w:rsid w:val="00DF6BDC"/>
    <w:rsid w:val="00DF6D00"/>
    <w:rsid w:val="00DF6E65"/>
    <w:rsid w:val="00E00508"/>
    <w:rsid w:val="00E01454"/>
    <w:rsid w:val="00E02BDD"/>
    <w:rsid w:val="00E03435"/>
    <w:rsid w:val="00E034C4"/>
    <w:rsid w:val="00E0391A"/>
    <w:rsid w:val="00E0473C"/>
    <w:rsid w:val="00E058FA"/>
    <w:rsid w:val="00E05F57"/>
    <w:rsid w:val="00E065A1"/>
    <w:rsid w:val="00E07EAD"/>
    <w:rsid w:val="00E1006E"/>
    <w:rsid w:val="00E10329"/>
    <w:rsid w:val="00E10683"/>
    <w:rsid w:val="00E10D52"/>
    <w:rsid w:val="00E1391B"/>
    <w:rsid w:val="00E149E4"/>
    <w:rsid w:val="00E1549D"/>
    <w:rsid w:val="00E16219"/>
    <w:rsid w:val="00E16FB7"/>
    <w:rsid w:val="00E17592"/>
    <w:rsid w:val="00E17C2D"/>
    <w:rsid w:val="00E17DE2"/>
    <w:rsid w:val="00E2005F"/>
    <w:rsid w:val="00E20D7A"/>
    <w:rsid w:val="00E21020"/>
    <w:rsid w:val="00E23DD8"/>
    <w:rsid w:val="00E24258"/>
    <w:rsid w:val="00E246D4"/>
    <w:rsid w:val="00E248AD"/>
    <w:rsid w:val="00E24983"/>
    <w:rsid w:val="00E25B4F"/>
    <w:rsid w:val="00E26090"/>
    <w:rsid w:val="00E27558"/>
    <w:rsid w:val="00E306AD"/>
    <w:rsid w:val="00E31AE4"/>
    <w:rsid w:val="00E31B90"/>
    <w:rsid w:val="00E31E4A"/>
    <w:rsid w:val="00E31EBF"/>
    <w:rsid w:val="00E3262D"/>
    <w:rsid w:val="00E3270B"/>
    <w:rsid w:val="00E34B98"/>
    <w:rsid w:val="00E3557F"/>
    <w:rsid w:val="00E365A0"/>
    <w:rsid w:val="00E367EC"/>
    <w:rsid w:val="00E3695E"/>
    <w:rsid w:val="00E369CD"/>
    <w:rsid w:val="00E3711C"/>
    <w:rsid w:val="00E40412"/>
    <w:rsid w:val="00E40F41"/>
    <w:rsid w:val="00E416D6"/>
    <w:rsid w:val="00E41981"/>
    <w:rsid w:val="00E421BE"/>
    <w:rsid w:val="00E42D0B"/>
    <w:rsid w:val="00E42DA9"/>
    <w:rsid w:val="00E436E8"/>
    <w:rsid w:val="00E44496"/>
    <w:rsid w:val="00E445A9"/>
    <w:rsid w:val="00E44A75"/>
    <w:rsid w:val="00E45705"/>
    <w:rsid w:val="00E474F0"/>
    <w:rsid w:val="00E50B5B"/>
    <w:rsid w:val="00E50F0F"/>
    <w:rsid w:val="00E5198B"/>
    <w:rsid w:val="00E51DF7"/>
    <w:rsid w:val="00E51E75"/>
    <w:rsid w:val="00E522D5"/>
    <w:rsid w:val="00E52F38"/>
    <w:rsid w:val="00E5354C"/>
    <w:rsid w:val="00E53E24"/>
    <w:rsid w:val="00E5453C"/>
    <w:rsid w:val="00E554DA"/>
    <w:rsid w:val="00E57445"/>
    <w:rsid w:val="00E602AC"/>
    <w:rsid w:val="00E6130D"/>
    <w:rsid w:val="00E616D8"/>
    <w:rsid w:val="00E621F0"/>
    <w:rsid w:val="00E622CF"/>
    <w:rsid w:val="00E62E2B"/>
    <w:rsid w:val="00E63441"/>
    <w:rsid w:val="00E639D0"/>
    <w:rsid w:val="00E63FCF"/>
    <w:rsid w:val="00E64785"/>
    <w:rsid w:val="00E65022"/>
    <w:rsid w:val="00E6585C"/>
    <w:rsid w:val="00E66573"/>
    <w:rsid w:val="00E66938"/>
    <w:rsid w:val="00E70208"/>
    <w:rsid w:val="00E70E0D"/>
    <w:rsid w:val="00E718CE"/>
    <w:rsid w:val="00E739C2"/>
    <w:rsid w:val="00E74200"/>
    <w:rsid w:val="00E74545"/>
    <w:rsid w:val="00E7463F"/>
    <w:rsid w:val="00E75648"/>
    <w:rsid w:val="00E76064"/>
    <w:rsid w:val="00E77743"/>
    <w:rsid w:val="00E77C1B"/>
    <w:rsid w:val="00E80B2D"/>
    <w:rsid w:val="00E81103"/>
    <w:rsid w:val="00E8139D"/>
    <w:rsid w:val="00E813C5"/>
    <w:rsid w:val="00E81D70"/>
    <w:rsid w:val="00E8296A"/>
    <w:rsid w:val="00E82BDC"/>
    <w:rsid w:val="00E832E2"/>
    <w:rsid w:val="00E83899"/>
    <w:rsid w:val="00E83E21"/>
    <w:rsid w:val="00E8562F"/>
    <w:rsid w:val="00E85B28"/>
    <w:rsid w:val="00E85DBB"/>
    <w:rsid w:val="00E864DC"/>
    <w:rsid w:val="00E868F7"/>
    <w:rsid w:val="00E86BB1"/>
    <w:rsid w:val="00E8799B"/>
    <w:rsid w:val="00E87C55"/>
    <w:rsid w:val="00E87FA8"/>
    <w:rsid w:val="00E90771"/>
    <w:rsid w:val="00E9085B"/>
    <w:rsid w:val="00E9090D"/>
    <w:rsid w:val="00E9101C"/>
    <w:rsid w:val="00E93DCA"/>
    <w:rsid w:val="00E94197"/>
    <w:rsid w:val="00E947E8"/>
    <w:rsid w:val="00E94920"/>
    <w:rsid w:val="00E94B7A"/>
    <w:rsid w:val="00E9542D"/>
    <w:rsid w:val="00E95E64"/>
    <w:rsid w:val="00E971EB"/>
    <w:rsid w:val="00E97650"/>
    <w:rsid w:val="00EA0E5A"/>
    <w:rsid w:val="00EA2348"/>
    <w:rsid w:val="00EA2F6B"/>
    <w:rsid w:val="00EA308D"/>
    <w:rsid w:val="00EA3BE4"/>
    <w:rsid w:val="00EA3FEE"/>
    <w:rsid w:val="00EA58D3"/>
    <w:rsid w:val="00EA6BE6"/>
    <w:rsid w:val="00EA79D9"/>
    <w:rsid w:val="00EA7BC4"/>
    <w:rsid w:val="00EB0195"/>
    <w:rsid w:val="00EB0982"/>
    <w:rsid w:val="00EB0CE2"/>
    <w:rsid w:val="00EB108C"/>
    <w:rsid w:val="00EB1325"/>
    <w:rsid w:val="00EB1E28"/>
    <w:rsid w:val="00EB225C"/>
    <w:rsid w:val="00EB376B"/>
    <w:rsid w:val="00EB3E40"/>
    <w:rsid w:val="00EB413C"/>
    <w:rsid w:val="00EB4465"/>
    <w:rsid w:val="00EB4471"/>
    <w:rsid w:val="00EB49A8"/>
    <w:rsid w:val="00EB4BA9"/>
    <w:rsid w:val="00EB55C4"/>
    <w:rsid w:val="00EB6AB9"/>
    <w:rsid w:val="00EB6CFB"/>
    <w:rsid w:val="00EB7109"/>
    <w:rsid w:val="00EB76AF"/>
    <w:rsid w:val="00EB78EC"/>
    <w:rsid w:val="00EB790D"/>
    <w:rsid w:val="00EC01D2"/>
    <w:rsid w:val="00EC05D8"/>
    <w:rsid w:val="00EC2155"/>
    <w:rsid w:val="00EC2618"/>
    <w:rsid w:val="00EC4310"/>
    <w:rsid w:val="00EC435B"/>
    <w:rsid w:val="00EC5908"/>
    <w:rsid w:val="00EC5B0C"/>
    <w:rsid w:val="00EC6050"/>
    <w:rsid w:val="00EC616B"/>
    <w:rsid w:val="00EC7DB5"/>
    <w:rsid w:val="00ED135A"/>
    <w:rsid w:val="00ED1B49"/>
    <w:rsid w:val="00ED26D3"/>
    <w:rsid w:val="00ED2CC2"/>
    <w:rsid w:val="00ED3319"/>
    <w:rsid w:val="00ED357B"/>
    <w:rsid w:val="00ED4001"/>
    <w:rsid w:val="00ED67CE"/>
    <w:rsid w:val="00ED73B7"/>
    <w:rsid w:val="00ED7B0D"/>
    <w:rsid w:val="00ED7CBF"/>
    <w:rsid w:val="00EE0F1A"/>
    <w:rsid w:val="00EE2587"/>
    <w:rsid w:val="00EE27ED"/>
    <w:rsid w:val="00EE3621"/>
    <w:rsid w:val="00EE3C9C"/>
    <w:rsid w:val="00EE3EF1"/>
    <w:rsid w:val="00EE456C"/>
    <w:rsid w:val="00EE5A45"/>
    <w:rsid w:val="00EE5C1D"/>
    <w:rsid w:val="00EE5E58"/>
    <w:rsid w:val="00EE5F31"/>
    <w:rsid w:val="00EE634D"/>
    <w:rsid w:val="00EE69B3"/>
    <w:rsid w:val="00EE6C81"/>
    <w:rsid w:val="00EE7394"/>
    <w:rsid w:val="00EF1B9E"/>
    <w:rsid w:val="00EF2986"/>
    <w:rsid w:val="00EF4C64"/>
    <w:rsid w:val="00EF4CB6"/>
    <w:rsid w:val="00EF55FB"/>
    <w:rsid w:val="00EF5B2B"/>
    <w:rsid w:val="00EF6360"/>
    <w:rsid w:val="00EF6C49"/>
    <w:rsid w:val="00EF7EAA"/>
    <w:rsid w:val="00EF7FCE"/>
    <w:rsid w:val="00F0094D"/>
    <w:rsid w:val="00F01B82"/>
    <w:rsid w:val="00F01D78"/>
    <w:rsid w:val="00F02477"/>
    <w:rsid w:val="00F0290F"/>
    <w:rsid w:val="00F03F21"/>
    <w:rsid w:val="00F04CAB"/>
    <w:rsid w:val="00F07985"/>
    <w:rsid w:val="00F10D85"/>
    <w:rsid w:val="00F1151F"/>
    <w:rsid w:val="00F11D35"/>
    <w:rsid w:val="00F11D72"/>
    <w:rsid w:val="00F12618"/>
    <w:rsid w:val="00F12FF5"/>
    <w:rsid w:val="00F13C0C"/>
    <w:rsid w:val="00F141C2"/>
    <w:rsid w:val="00F145C4"/>
    <w:rsid w:val="00F14E2A"/>
    <w:rsid w:val="00F14EE2"/>
    <w:rsid w:val="00F157F9"/>
    <w:rsid w:val="00F16F14"/>
    <w:rsid w:val="00F174EC"/>
    <w:rsid w:val="00F176BF"/>
    <w:rsid w:val="00F209C6"/>
    <w:rsid w:val="00F20F27"/>
    <w:rsid w:val="00F21AAE"/>
    <w:rsid w:val="00F22984"/>
    <w:rsid w:val="00F2370C"/>
    <w:rsid w:val="00F23873"/>
    <w:rsid w:val="00F24B58"/>
    <w:rsid w:val="00F2579B"/>
    <w:rsid w:val="00F257AD"/>
    <w:rsid w:val="00F258CC"/>
    <w:rsid w:val="00F303CA"/>
    <w:rsid w:val="00F310B9"/>
    <w:rsid w:val="00F3138F"/>
    <w:rsid w:val="00F31A1E"/>
    <w:rsid w:val="00F31B12"/>
    <w:rsid w:val="00F322E1"/>
    <w:rsid w:val="00F325A1"/>
    <w:rsid w:val="00F331DA"/>
    <w:rsid w:val="00F33E56"/>
    <w:rsid w:val="00F3622F"/>
    <w:rsid w:val="00F37818"/>
    <w:rsid w:val="00F408E0"/>
    <w:rsid w:val="00F40A18"/>
    <w:rsid w:val="00F4103E"/>
    <w:rsid w:val="00F41EF7"/>
    <w:rsid w:val="00F42281"/>
    <w:rsid w:val="00F429D8"/>
    <w:rsid w:val="00F42B9C"/>
    <w:rsid w:val="00F447A8"/>
    <w:rsid w:val="00F44B60"/>
    <w:rsid w:val="00F44DBB"/>
    <w:rsid w:val="00F44EB4"/>
    <w:rsid w:val="00F45672"/>
    <w:rsid w:val="00F478F6"/>
    <w:rsid w:val="00F47CA5"/>
    <w:rsid w:val="00F50D24"/>
    <w:rsid w:val="00F50E44"/>
    <w:rsid w:val="00F51EFA"/>
    <w:rsid w:val="00F52215"/>
    <w:rsid w:val="00F53D07"/>
    <w:rsid w:val="00F54973"/>
    <w:rsid w:val="00F55351"/>
    <w:rsid w:val="00F5558E"/>
    <w:rsid w:val="00F55D92"/>
    <w:rsid w:val="00F56FD1"/>
    <w:rsid w:val="00F57871"/>
    <w:rsid w:val="00F610F8"/>
    <w:rsid w:val="00F63109"/>
    <w:rsid w:val="00F63A12"/>
    <w:rsid w:val="00F645D0"/>
    <w:rsid w:val="00F64E23"/>
    <w:rsid w:val="00F64FC9"/>
    <w:rsid w:val="00F656EA"/>
    <w:rsid w:val="00F65F39"/>
    <w:rsid w:val="00F665E4"/>
    <w:rsid w:val="00F67274"/>
    <w:rsid w:val="00F67AF3"/>
    <w:rsid w:val="00F70388"/>
    <w:rsid w:val="00F703A7"/>
    <w:rsid w:val="00F70A23"/>
    <w:rsid w:val="00F70F95"/>
    <w:rsid w:val="00F71C38"/>
    <w:rsid w:val="00F71DFB"/>
    <w:rsid w:val="00F735D0"/>
    <w:rsid w:val="00F73C35"/>
    <w:rsid w:val="00F73FE4"/>
    <w:rsid w:val="00F74862"/>
    <w:rsid w:val="00F74A39"/>
    <w:rsid w:val="00F753CA"/>
    <w:rsid w:val="00F75476"/>
    <w:rsid w:val="00F7790D"/>
    <w:rsid w:val="00F77D62"/>
    <w:rsid w:val="00F8141E"/>
    <w:rsid w:val="00F82BB6"/>
    <w:rsid w:val="00F84FFD"/>
    <w:rsid w:val="00F857B2"/>
    <w:rsid w:val="00F86252"/>
    <w:rsid w:val="00F86277"/>
    <w:rsid w:val="00F86EBB"/>
    <w:rsid w:val="00F8701E"/>
    <w:rsid w:val="00F908CF"/>
    <w:rsid w:val="00F90ABA"/>
    <w:rsid w:val="00F9132D"/>
    <w:rsid w:val="00F919B5"/>
    <w:rsid w:val="00F9263C"/>
    <w:rsid w:val="00F92CFE"/>
    <w:rsid w:val="00F92E83"/>
    <w:rsid w:val="00F92F64"/>
    <w:rsid w:val="00F93F6A"/>
    <w:rsid w:val="00F94390"/>
    <w:rsid w:val="00F94CAD"/>
    <w:rsid w:val="00F9612C"/>
    <w:rsid w:val="00F97AB3"/>
    <w:rsid w:val="00FA0027"/>
    <w:rsid w:val="00FA1D03"/>
    <w:rsid w:val="00FA3599"/>
    <w:rsid w:val="00FA3CE9"/>
    <w:rsid w:val="00FA3FEA"/>
    <w:rsid w:val="00FA4139"/>
    <w:rsid w:val="00FA4E51"/>
    <w:rsid w:val="00FA64A5"/>
    <w:rsid w:val="00FA7070"/>
    <w:rsid w:val="00FA7534"/>
    <w:rsid w:val="00FA76D0"/>
    <w:rsid w:val="00FB1206"/>
    <w:rsid w:val="00FB1AEF"/>
    <w:rsid w:val="00FB2117"/>
    <w:rsid w:val="00FB25A5"/>
    <w:rsid w:val="00FB3224"/>
    <w:rsid w:val="00FB37EB"/>
    <w:rsid w:val="00FB5600"/>
    <w:rsid w:val="00FB5E56"/>
    <w:rsid w:val="00FB6806"/>
    <w:rsid w:val="00FB7EEA"/>
    <w:rsid w:val="00FC03D4"/>
    <w:rsid w:val="00FC0C4F"/>
    <w:rsid w:val="00FC16B6"/>
    <w:rsid w:val="00FC302D"/>
    <w:rsid w:val="00FC42CC"/>
    <w:rsid w:val="00FC4B7B"/>
    <w:rsid w:val="00FC4ED1"/>
    <w:rsid w:val="00FC559E"/>
    <w:rsid w:val="00FC567D"/>
    <w:rsid w:val="00FC5726"/>
    <w:rsid w:val="00FC77D5"/>
    <w:rsid w:val="00FD099C"/>
    <w:rsid w:val="00FD182A"/>
    <w:rsid w:val="00FD2BD4"/>
    <w:rsid w:val="00FD2E42"/>
    <w:rsid w:val="00FD4F73"/>
    <w:rsid w:val="00FD6F93"/>
    <w:rsid w:val="00FD757F"/>
    <w:rsid w:val="00FD7FDE"/>
    <w:rsid w:val="00FE05C6"/>
    <w:rsid w:val="00FE0A93"/>
    <w:rsid w:val="00FE0D76"/>
    <w:rsid w:val="00FE10B4"/>
    <w:rsid w:val="00FE11F2"/>
    <w:rsid w:val="00FE1E0B"/>
    <w:rsid w:val="00FE202A"/>
    <w:rsid w:val="00FE2293"/>
    <w:rsid w:val="00FE254F"/>
    <w:rsid w:val="00FE2CC5"/>
    <w:rsid w:val="00FE4165"/>
    <w:rsid w:val="00FE4651"/>
    <w:rsid w:val="00FE4920"/>
    <w:rsid w:val="00FE4B95"/>
    <w:rsid w:val="00FE5426"/>
    <w:rsid w:val="00FE551B"/>
    <w:rsid w:val="00FE58E0"/>
    <w:rsid w:val="00FE66E7"/>
    <w:rsid w:val="00FE704D"/>
    <w:rsid w:val="00FF0E8B"/>
    <w:rsid w:val="00FF170F"/>
    <w:rsid w:val="00FF26A2"/>
    <w:rsid w:val="00FF3833"/>
    <w:rsid w:val="00FF440E"/>
    <w:rsid w:val="00FF4712"/>
    <w:rsid w:val="00FF47FE"/>
    <w:rsid w:val="00FF7D13"/>
    <w:rsid w:val="00FF7E64"/>
    <w:rsid w:val="0308D15C"/>
    <w:rsid w:val="09734D83"/>
    <w:rsid w:val="09E0AE6D"/>
    <w:rsid w:val="0B7C7ECE"/>
    <w:rsid w:val="0C6BEBA3"/>
    <w:rsid w:val="0D04E949"/>
    <w:rsid w:val="0F8EAFDB"/>
    <w:rsid w:val="11F13A9A"/>
    <w:rsid w:val="127A738D"/>
    <w:rsid w:val="12D60228"/>
    <w:rsid w:val="138B9D4C"/>
    <w:rsid w:val="16C33E0E"/>
    <w:rsid w:val="1A18C698"/>
    <w:rsid w:val="1C7ED6A6"/>
    <w:rsid w:val="1DB59F4D"/>
    <w:rsid w:val="1FE2A28A"/>
    <w:rsid w:val="1FEA1EA0"/>
    <w:rsid w:val="23A68081"/>
    <w:rsid w:val="23B43A26"/>
    <w:rsid w:val="23FF2BAC"/>
    <w:rsid w:val="24963CCD"/>
    <w:rsid w:val="26032206"/>
    <w:rsid w:val="2655CD5B"/>
    <w:rsid w:val="26D26B4E"/>
    <w:rsid w:val="279C89EF"/>
    <w:rsid w:val="27B1483E"/>
    <w:rsid w:val="28622070"/>
    <w:rsid w:val="2A3505ED"/>
    <w:rsid w:val="2BD0D64E"/>
    <w:rsid w:val="2C01CFDF"/>
    <w:rsid w:val="2CB4CF90"/>
    <w:rsid w:val="2D9867ED"/>
    <w:rsid w:val="2D9DA040"/>
    <w:rsid w:val="2E756D87"/>
    <w:rsid w:val="2F063ED0"/>
    <w:rsid w:val="30530DD9"/>
    <w:rsid w:val="34FFF69A"/>
    <w:rsid w:val="35308E0F"/>
    <w:rsid w:val="387B7CED"/>
    <w:rsid w:val="3ABFC28E"/>
    <w:rsid w:val="3AE25ADC"/>
    <w:rsid w:val="3B3D6217"/>
    <w:rsid w:val="3E632CB4"/>
    <w:rsid w:val="3F27847F"/>
    <w:rsid w:val="3F4209A4"/>
    <w:rsid w:val="41CF3B14"/>
    <w:rsid w:val="41FCFAAE"/>
    <w:rsid w:val="4264C571"/>
    <w:rsid w:val="460DE478"/>
    <w:rsid w:val="471E9906"/>
    <w:rsid w:val="4860C09F"/>
    <w:rsid w:val="4B3DBA12"/>
    <w:rsid w:val="4CD98A73"/>
    <w:rsid w:val="4D0BCEE3"/>
    <w:rsid w:val="4D5AC327"/>
    <w:rsid w:val="4E3E4AAF"/>
    <w:rsid w:val="4EFB08A8"/>
    <w:rsid w:val="4F778512"/>
    <w:rsid w:val="5437F161"/>
    <w:rsid w:val="55439E66"/>
    <w:rsid w:val="55DE1B76"/>
    <w:rsid w:val="564D3A37"/>
    <w:rsid w:val="57EB4389"/>
    <w:rsid w:val="5B18C3AD"/>
    <w:rsid w:val="5D26C359"/>
    <w:rsid w:val="5D7BC62F"/>
    <w:rsid w:val="5E415CB0"/>
    <w:rsid w:val="5F2AFC76"/>
    <w:rsid w:val="5F6A0638"/>
    <w:rsid w:val="6003B4E7"/>
    <w:rsid w:val="601E859C"/>
    <w:rsid w:val="609A26A3"/>
    <w:rsid w:val="65D09C9C"/>
    <w:rsid w:val="65D6B6BA"/>
    <w:rsid w:val="6846AE56"/>
    <w:rsid w:val="6B59B4C1"/>
    <w:rsid w:val="6D38BEB9"/>
    <w:rsid w:val="6DC74440"/>
    <w:rsid w:val="6E177E8D"/>
    <w:rsid w:val="6F490DC6"/>
    <w:rsid w:val="74E57EC8"/>
    <w:rsid w:val="7679FEEC"/>
    <w:rsid w:val="76FAC79E"/>
    <w:rsid w:val="777C5DDC"/>
    <w:rsid w:val="78D8FD56"/>
    <w:rsid w:val="79B19FAE"/>
    <w:rsid w:val="7B16611E"/>
    <w:rsid w:val="7B4D700F"/>
    <w:rsid w:val="7F63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5456910-90AC-47D5-AA84-7B6801267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085F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BD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BD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BD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BD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BDC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BDC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NormalF">
    <w:name w:val="Normal (F)"/>
    <w:link w:val="NormalFCar"/>
    <w:qFormat/>
    <w:rsid w:val="009C44B8"/>
    <w:pPr>
      <w:spacing w:after="0" w:line="480" w:lineRule="auto"/>
    </w:pPr>
    <w:rPr>
      <w:rFonts w:ascii="Times New Roman" w:hAnsi="Times New Roman" w:cs="Times New Roman"/>
      <w:sz w:val="24"/>
      <w:szCs w:val="24"/>
      <w:lang w:val="es-419"/>
    </w:rPr>
  </w:style>
  <w:style w:type="character" w:customStyle="1" w:styleId="NormalFCar">
    <w:name w:val="Normal (F) Car"/>
    <w:basedOn w:val="DefaultParagraphFont"/>
    <w:link w:val="NormalF"/>
    <w:rsid w:val="009C44B8"/>
    <w:rPr>
      <w:rFonts w:ascii="Times New Roman" w:hAnsi="Times New Roman" w:cs="Times New Roman"/>
      <w:sz w:val="24"/>
      <w:szCs w:val="24"/>
      <w:lang w:val="es-419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676A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4341A3"/>
  </w:style>
  <w:style w:type="character" w:customStyle="1" w:styleId="eop">
    <w:name w:val="eop"/>
    <w:basedOn w:val="DefaultParagraphFont"/>
    <w:rsid w:val="004341A3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3F1C88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48090F"/>
  </w:style>
  <w:style w:type="character" w:customStyle="1" w:styleId="ref-journal">
    <w:name w:val="ref-journal"/>
    <w:basedOn w:val="DefaultParagraphFont"/>
    <w:rsid w:val="0048090F"/>
  </w:style>
  <w:style w:type="character" w:customStyle="1" w:styleId="ref-vol">
    <w:name w:val="ref-vol"/>
    <w:basedOn w:val="DefaultParagraphFont"/>
    <w:rsid w:val="0048090F"/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Mencinsinresolver2">
    <w:name w:val="Mención sin resolver2"/>
    <w:basedOn w:val="DefaultParagraphFont"/>
    <w:uiPriority w:val="99"/>
    <w:semiHidden/>
    <w:unhideWhenUsed/>
    <w:rsid w:val="00A65B40"/>
    <w:rPr>
      <w:color w:val="605E5C"/>
      <w:shd w:val="clear" w:color="auto" w:fill="E1DFDD"/>
    </w:r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117E4A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BDC"/>
    <w:rPr>
      <w:rFonts w:eastAsiaTheme="majorEastAsia" w:cstheme="majorBidi"/>
      <w:i/>
      <w:iCs/>
      <w:color w:val="365F91" w:themeColor="accent1" w:themeShade="BF"/>
      <w:sz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BDC"/>
    <w:rPr>
      <w:rFonts w:eastAsiaTheme="majorEastAsia" w:cstheme="majorBidi"/>
      <w:color w:val="365F91" w:themeColor="accent1" w:themeShade="BF"/>
      <w:sz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BDC"/>
    <w:rPr>
      <w:rFonts w:eastAsiaTheme="majorEastAsia" w:cstheme="majorBidi"/>
      <w:i/>
      <w:iCs/>
      <w:color w:val="595959" w:themeColor="text1" w:themeTint="A6"/>
      <w:sz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BDC"/>
    <w:rPr>
      <w:rFonts w:eastAsiaTheme="majorEastAsia" w:cstheme="majorBidi"/>
      <w:color w:val="595959" w:themeColor="text1" w:themeTint="A6"/>
      <w:sz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BDC"/>
    <w:rPr>
      <w:rFonts w:eastAsiaTheme="majorEastAsia" w:cstheme="majorBidi"/>
      <w:i/>
      <w:iCs/>
      <w:color w:val="272727" w:themeColor="text1" w:themeTint="D8"/>
      <w:sz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BDC"/>
    <w:rPr>
      <w:rFonts w:eastAsiaTheme="majorEastAsia" w:cstheme="majorBidi"/>
      <w:color w:val="272727" w:themeColor="text1" w:themeTint="D8"/>
      <w:sz w:val="24"/>
      <w:lang w:val="en-US"/>
    </w:rPr>
  </w:style>
  <w:style w:type="paragraph" w:customStyle="1" w:styleId="Normalnuevo">
    <w:name w:val="Normal nuevo"/>
    <w:basedOn w:val="Normal"/>
    <w:link w:val="NormalnuevoChar"/>
    <w:qFormat/>
    <w:rsid w:val="00DF6BDC"/>
    <w:rPr>
      <w:rFonts w:cs="Times New Roman"/>
      <w:szCs w:val="24"/>
    </w:rPr>
  </w:style>
  <w:style w:type="character" w:customStyle="1" w:styleId="NormalnuevoChar">
    <w:name w:val="Normal nuevo Char"/>
    <w:basedOn w:val="DefaultParagraphFont"/>
    <w:link w:val="Normalnuevo"/>
    <w:rsid w:val="00DF6BDC"/>
    <w:rPr>
      <w:rFonts w:ascii="Times New Roman" w:hAnsi="Times New Roman" w:cs="Times New Roman"/>
      <w:color w:val="000000" w:themeColor="text1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F6BDC"/>
    <w:pPr>
      <w:outlineLvl w:val="0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BDC"/>
    <w:rPr>
      <w:rFonts w:ascii="Times New Roman" w:eastAsiaTheme="majorEastAsia" w:hAnsi="Times New Roman" w:cstheme="majorBidi"/>
      <w:b/>
      <w:color w:val="000000" w:themeColor="text1"/>
      <w:spacing w:val="-10"/>
      <w:kern w:val="28"/>
      <w:sz w:val="24"/>
      <w:szCs w:val="56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F6BD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6BDC"/>
    <w:rPr>
      <w:rFonts w:ascii="Times New Roman" w:hAnsi="Times New Roman"/>
      <w:i/>
      <w:iCs/>
      <w:color w:val="404040" w:themeColor="text1" w:themeTint="BF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DF6BD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BD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BDC"/>
    <w:rPr>
      <w:rFonts w:ascii="Times New Roman" w:hAnsi="Times New Roman"/>
      <w:i/>
      <w:iCs/>
      <w:color w:val="365F91" w:themeColor="accent1" w:themeShade="BF"/>
      <w:sz w:val="24"/>
      <w:lang w:val="en-US"/>
    </w:rPr>
  </w:style>
  <w:style w:type="character" w:styleId="IntenseReference">
    <w:name w:val="Intense Reference"/>
    <w:basedOn w:val="DefaultParagraphFont"/>
    <w:uiPriority w:val="32"/>
    <w:qFormat/>
    <w:rsid w:val="00DF6BDC"/>
    <w:rPr>
      <w:b/>
      <w:bCs/>
      <w:smallCaps/>
      <w:color w:val="365F91" w:themeColor="accent1" w:themeShade="BF"/>
      <w:spacing w:val="5"/>
    </w:rPr>
  </w:style>
  <w:style w:type="paragraph" w:customStyle="1" w:styleId="Normaltesis">
    <w:name w:val="Normal (tesis)"/>
    <w:basedOn w:val="Normal"/>
    <w:link w:val="NormaltesisChar"/>
    <w:qFormat/>
    <w:rsid w:val="00F257AD"/>
    <w:pPr>
      <w:spacing w:before="0" w:beforeAutospacing="0" w:after="0" w:afterAutospacing="0" w:line="276" w:lineRule="auto"/>
      <w:jc w:val="both"/>
    </w:pPr>
    <w:rPr>
      <w:rFonts w:cs="Times New Roman"/>
      <w:color w:val="auto"/>
      <w:kern w:val="2"/>
      <w:szCs w:val="24"/>
      <w:lang w:val="es-VE"/>
      <w14:ligatures w14:val="standardContextual"/>
    </w:rPr>
  </w:style>
  <w:style w:type="character" w:customStyle="1" w:styleId="NormaltesisChar">
    <w:name w:val="Normal (tesis) Char"/>
    <w:basedOn w:val="DefaultParagraphFont"/>
    <w:link w:val="Normaltesis"/>
    <w:rsid w:val="00F257AD"/>
    <w:rPr>
      <w:rFonts w:ascii="Times New Roman" w:hAnsi="Times New Roman" w:cs="Times New Roman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43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79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1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3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964153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7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54845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142581761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363804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1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15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7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6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23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96294">
          <w:marLeft w:val="0"/>
          <w:marRight w:val="0"/>
          <w:marTop w:val="400"/>
          <w:marBottom w:val="400"/>
          <w:divBdr>
            <w:top w:val="single" w:sz="6" w:space="20" w:color="EAC3AF"/>
            <w:left w:val="single" w:sz="6" w:space="20" w:color="EAC3AF"/>
            <w:bottom w:val="single" w:sz="6" w:space="20" w:color="EAC3AF"/>
            <w:right w:val="single" w:sz="6" w:space="20" w:color="EAC3AF"/>
          </w:divBdr>
          <w:divsChild>
            <w:div w:id="1433471812">
              <w:marLeft w:val="0"/>
              <w:marRight w:val="0"/>
              <w:marTop w:val="2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677745">
                  <w:marLeft w:val="0"/>
                  <w:marRight w:val="0"/>
                  <w:marTop w:val="2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9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1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3765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790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24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498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22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017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5942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3361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221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3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54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5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5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20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0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661430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867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0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72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319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60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408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1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77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0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598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3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8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98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54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36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3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5689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647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27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135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1122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8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07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0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24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419697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67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30919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630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4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23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92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82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182517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190952363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67052309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52208904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8462863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134256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660379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334576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170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332acde-103d-4862-9ac8-940fa1a44bf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A3D79433C398459ABFA8D2C134DA1E" ma:contentTypeVersion="18" ma:contentTypeDescription="Create a new document." ma:contentTypeScope="" ma:versionID="c8861147075d19f240912e78f76139cc">
  <xsd:schema xmlns:xsd="http://www.w3.org/2001/XMLSchema" xmlns:xs="http://www.w3.org/2001/XMLSchema" xmlns:p="http://schemas.microsoft.com/office/2006/metadata/properties" xmlns:ns3="8332acde-103d-4862-9ac8-940fa1a44bf1" xmlns:ns4="71b4dfb6-6264-4af2-a12c-f3aec030d363" targetNamespace="http://schemas.microsoft.com/office/2006/metadata/properties" ma:root="true" ma:fieldsID="aada335190e5d3ab7e1ae16661f609ac" ns3:_="" ns4:_="">
    <xsd:import namespace="8332acde-103d-4862-9ac8-940fa1a44bf1"/>
    <xsd:import namespace="71b4dfb6-6264-4af2-a12c-f3aec030d3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32acde-103d-4862-9ac8-940fa1a44b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b4dfb6-6264-4af2-a12c-f3aec030d363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932096-636D-42FE-81A9-2E532B7387F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0D7E876-5108-45C4-B47A-E80BF28F540D}">
  <ds:schemaRefs>
    <ds:schemaRef ds:uri="http://schemas.microsoft.com/office/2006/metadata/properties"/>
    <ds:schemaRef ds:uri="http://schemas.microsoft.com/office/infopath/2007/PartnerControls"/>
    <ds:schemaRef ds:uri="8332acde-103d-4862-9ac8-940fa1a44bf1"/>
  </ds:schemaRefs>
</ds:datastoreItem>
</file>

<file path=customXml/itemProps3.xml><?xml version="1.0" encoding="utf-8"?>
<ds:datastoreItem xmlns:ds="http://schemas.openxmlformats.org/officeDocument/2006/customXml" ds:itemID="{91122539-9D96-463E-81BB-2BEA22E163B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B2EFA5B-5E71-4214-B539-D078E930783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332acde-103d-4862-9ac8-940fa1a44bf1"/>
    <ds:schemaRef ds:uri="71b4dfb6-6264-4af2-a12c-f3aec030d3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29</TotalTime>
  <Pages>2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Fhabián S. Carrión-Nessi</cp:lastModifiedBy>
  <cp:revision>153</cp:revision>
  <dcterms:created xsi:type="dcterms:W3CDTF">2024-07-02T15:53:00Z</dcterms:created>
  <dcterms:modified xsi:type="dcterms:W3CDTF">2025-06-23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4A3D79433C398459ABFA8D2C134DA1E</vt:lpwstr>
  </property>
  <property fmtid="{D5CDD505-2E9C-101B-9397-08002B2CF9AE}" pid="3" name="GrammarlyDocumentId">
    <vt:lpwstr>3e713d63a7428a906f9a2cc40018ffeaa8858f6335786da9e2115e59cc4fd3cd</vt:lpwstr>
  </property>
</Properties>
</file>